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56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64"/>
      </w:tblGrid>
      <w:tr w:rsidR="00490E04" w:rsidRPr="00490E04" w14:paraId="4F39C1D2" w14:textId="77777777" w:rsidTr="00490E04">
        <w:trPr>
          <w:cantSplit/>
          <w:tblHeader/>
          <w:jc w:val="center"/>
        </w:trPr>
        <w:tc>
          <w:tcPr>
            <w:tcW w:w="14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6C2E81E3" w14:textId="45C30C6E" w:rsidR="00490E04" w:rsidRPr="00AC39DF" w:rsidRDefault="00AC39DF" w:rsidP="00AC39DF">
            <w:pPr>
              <w:rPr>
                <w:rFonts w:ascii="Times New Roman" w:hAnsi="Times New Roman" w:cs="Times New Roman"/>
                <w:b/>
              </w:rPr>
            </w:pPr>
            <w:r w:rsidRPr="001B50EE">
              <w:rPr>
                <w:rFonts w:ascii="Times New Roman" w:hAnsi="Times New Roman" w:cs="Times New Roman"/>
                <w:b/>
              </w:rPr>
              <w:t xml:space="preserve">S3 Table: </w:t>
            </w:r>
            <w:r w:rsidRPr="001B50EE">
              <w:rPr>
                <w:rFonts w:ascii="Times New Roman" w:hAnsi="Times New Roman" w:cs="Times New Roman"/>
                <w:b/>
                <w:color w:val="000000"/>
              </w:rPr>
              <w:t>Impact of potential confounders on primary endpoint (full analysis set)</w:t>
            </w:r>
          </w:p>
        </w:tc>
      </w:tr>
    </w:tbl>
    <w:tbl>
      <w:tblPr>
        <w:tblStyle w:val="PlainTable2"/>
        <w:tblW w:w="13892" w:type="dxa"/>
        <w:tblLayout w:type="fixed"/>
        <w:tblLook w:val="06A0" w:firstRow="1" w:lastRow="0" w:firstColumn="1" w:lastColumn="0" w:noHBand="1" w:noVBand="1"/>
      </w:tblPr>
      <w:tblGrid>
        <w:gridCol w:w="5812"/>
        <w:gridCol w:w="435"/>
        <w:gridCol w:w="983"/>
        <w:gridCol w:w="1275"/>
        <w:gridCol w:w="1134"/>
        <w:gridCol w:w="1560"/>
        <w:gridCol w:w="1417"/>
        <w:gridCol w:w="1276"/>
      </w:tblGrid>
      <w:tr w:rsidR="00AC39DF" w:rsidRPr="001B50EE" w14:paraId="4E7C511B" w14:textId="77777777" w:rsidTr="00AC39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00CDE798" w14:textId="77777777" w:rsidR="00AC39DF" w:rsidRPr="001B50EE" w:rsidRDefault="00AC39DF" w:rsidP="000C000E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Confounder</w:t>
            </w:r>
          </w:p>
        </w:tc>
        <w:tc>
          <w:tcPr>
            <w:tcW w:w="435" w:type="dxa"/>
          </w:tcPr>
          <w:p w14:paraId="763A5941" w14:textId="77777777" w:rsidR="00AC39DF" w:rsidRPr="001B50EE" w:rsidRDefault="00AC39DF" w:rsidP="000C000E">
            <w:pPr>
              <w:keepNext/>
              <w:adjustRightInd w:val="0"/>
              <w:spacing w:before="19" w:after="1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377F04CE" w14:textId="77777777" w:rsidR="00AC39DF" w:rsidRPr="001B50EE" w:rsidRDefault="00AC39DF" w:rsidP="000C000E">
            <w:pPr>
              <w:keepNext/>
              <w:adjustRightInd w:val="0"/>
              <w:spacing w:before="19" w:after="1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N</w:t>
            </w:r>
          </w:p>
        </w:tc>
        <w:tc>
          <w:tcPr>
            <w:tcW w:w="1275" w:type="dxa"/>
          </w:tcPr>
          <w:p w14:paraId="1EE83153" w14:textId="77777777" w:rsidR="00AC39DF" w:rsidRPr="001B50EE" w:rsidRDefault="00AC39DF" w:rsidP="000C000E">
            <w:pPr>
              <w:keepNext/>
              <w:adjustRightInd w:val="0"/>
              <w:spacing w:before="19" w:after="1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Events</w:t>
            </w:r>
          </w:p>
        </w:tc>
        <w:tc>
          <w:tcPr>
            <w:tcW w:w="1134" w:type="dxa"/>
          </w:tcPr>
          <w:p w14:paraId="4CB8F280" w14:textId="77777777" w:rsidR="00AC39DF" w:rsidRPr="001B50EE" w:rsidRDefault="00AC39DF" w:rsidP="000C000E">
            <w:pPr>
              <w:keepNext/>
              <w:adjustRightInd w:val="0"/>
              <w:spacing w:before="19" w:after="1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Censored</w:t>
            </w:r>
          </w:p>
        </w:tc>
        <w:tc>
          <w:tcPr>
            <w:tcW w:w="1560" w:type="dxa"/>
          </w:tcPr>
          <w:p w14:paraId="6E3BFEED" w14:textId="77777777" w:rsidR="00AC39DF" w:rsidRPr="001B50EE" w:rsidRDefault="00AC39DF" w:rsidP="000C000E">
            <w:pPr>
              <w:keepNext/>
              <w:adjustRightInd w:val="0"/>
              <w:spacing w:before="19" w:after="1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Hazard Ratio </w:t>
            </w:r>
            <w:r w:rsidRPr="001B50EE">
              <w:rPr>
                <w:rFonts w:ascii="Times New Roman" w:hAnsi="Times New Roman" w:cs="Times New Roman"/>
                <w:color w:val="000000"/>
              </w:rPr>
              <w:br/>
              <w:t>for NLR</w:t>
            </w:r>
          </w:p>
        </w:tc>
        <w:tc>
          <w:tcPr>
            <w:tcW w:w="1417" w:type="dxa"/>
          </w:tcPr>
          <w:p w14:paraId="0EAFAF8E" w14:textId="77777777" w:rsidR="00AC39DF" w:rsidRPr="001B50EE" w:rsidRDefault="00AC39DF" w:rsidP="000C000E">
            <w:pPr>
              <w:keepNext/>
              <w:adjustRightInd w:val="0"/>
              <w:spacing w:before="19" w:after="1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95% CI</w:t>
            </w:r>
          </w:p>
        </w:tc>
        <w:tc>
          <w:tcPr>
            <w:tcW w:w="1276" w:type="dxa"/>
          </w:tcPr>
          <w:p w14:paraId="04EE8BF8" w14:textId="77777777" w:rsidR="00AC39DF" w:rsidRPr="001B50EE" w:rsidRDefault="00AC39DF" w:rsidP="000C000E">
            <w:pPr>
              <w:keepNext/>
              <w:adjustRightInd w:val="0"/>
              <w:spacing w:before="19" w:after="1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Wald p-value </w:t>
            </w:r>
            <w:r w:rsidRPr="001B50EE">
              <w:rPr>
                <w:rFonts w:ascii="Times New Roman" w:hAnsi="Times New Roman" w:cs="Times New Roman"/>
                <w:color w:val="000000"/>
              </w:rPr>
              <w:br/>
              <w:t>for NLR</w:t>
            </w:r>
          </w:p>
        </w:tc>
      </w:tr>
      <w:tr w:rsidR="00AC39DF" w:rsidRPr="001B50EE" w14:paraId="53370360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12405280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435" w:type="dxa"/>
          </w:tcPr>
          <w:p w14:paraId="48A9BC3C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32A72B6E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7</w:t>
            </w:r>
          </w:p>
        </w:tc>
        <w:tc>
          <w:tcPr>
            <w:tcW w:w="1275" w:type="dxa"/>
          </w:tcPr>
          <w:p w14:paraId="5239E870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8</w:t>
            </w:r>
          </w:p>
        </w:tc>
        <w:tc>
          <w:tcPr>
            <w:tcW w:w="1134" w:type="dxa"/>
          </w:tcPr>
          <w:p w14:paraId="1296E37D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9</w:t>
            </w:r>
          </w:p>
        </w:tc>
        <w:tc>
          <w:tcPr>
            <w:tcW w:w="1560" w:type="dxa"/>
          </w:tcPr>
          <w:p w14:paraId="41A1DADF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4</w:t>
            </w:r>
          </w:p>
        </w:tc>
        <w:tc>
          <w:tcPr>
            <w:tcW w:w="1417" w:type="dxa"/>
          </w:tcPr>
          <w:p w14:paraId="79567A25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9 - 2.2)</w:t>
            </w:r>
          </w:p>
        </w:tc>
        <w:tc>
          <w:tcPr>
            <w:tcW w:w="1276" w:type="dxa"/>
          </w:tcPr>
          <w:p w14:paraId="0598D52E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</w:tr>
      <w:tr w:rsidR="00AC39DF" w:rsidRPr="001B50EE" w14:paraId="3CF94C00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00896686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435" w:type="dxa"/>
          </w:tcPr>
          <w:p w14:paraId="322EE4B1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4C08351D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7</w:t>
            </w:r>
          </w:p>
        </w:tc>
        <w:tc>
          <w:tcPr>
            <w:tcW w:w="1275" w:type="dxa"/>
          </w:tcPr>
          <w:p w14:paraId="71EA8491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8</w:t>
            </w:r>
          </w:p>
        </w:tc>
        <w:tc>
          <w:tcPr>
            <w:tcW w:w="1134" w:type="dxa"/>
          </w:tcPr>
          <w:p w14:paraId="4CECADE7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9</w:t>
            </w:r>
          </w:p>
        </w:tc>
        <w:tc>
          <w:tcPr>
            <w:tcW w:w="1560" w:type="dxa"/>
          </w:tcPr>
          <w:p w14:paraId="2ED8613E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4</w:t>
            </w:r>
          </w:p>
        </w:tc>
        <w:tc>
          <w:tcPr>
            <w:tcW w:w="1417" w:type="dxa"/>
          </w:tcPr>
          <w:p w14:paraId="3E1757B2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9 - 2.2)</w:t>
            </w:r>
          </w:p>
        </w:tc>
        <w:tc>
          <w:tcPr>
            <w:tcW w:w="1276" w:type="dxa"/>
          </w:tcPr>
          <w:p w14:paraId="208C2F24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</w:tr>
      <w:tr w:rsidR="00AC39DF" w:rsidRPr="001B50EE" w14:paraId="7C6FC582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42E56043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435" w:type="dxa"/>
          </w:tcPr>
          <w:p w14:paraId="74AAB005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532FAD2C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7</w:t>
            </w:r>
          </w:p>
        </w:tc>
        <w:tc>
          <w:tcPr>
            <w:tcW w:w="1275" w:type="dxa"/>
          </w:tcPr>
          <w:p w14:paraId="6713467A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8</w:t>
            </w:r>
          </w:p>
        </w:tc>
        <w:tc>
          <w:tcPr>
            <w:tcW w:w="1134" w:type="dxa"/>
          </w:tcPr>
          <w:p w14:paraId="698399D3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9</w:t>
            </w:r>
          </w:p>
        </w:tc>
        <w:tc>
          <w:tcPr>
            <w:tcW w:w="1560" w:type="dxa"/>
          </w:tcPr>
          <w:p w14:paraId="78B115E1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5</w:t>
            </w:r>
          </w:p>
        </w:tc>
        <w:tc>
          <w:tcPr>
            <w:tcW w:w="1417" w:type="dxa"/>
          </w:tcPr>
          <w:p w14:paraId="3CA15DF6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9 - 2.3)</w:t>
            </w:r>
          </w:p>
        </w:tc>
        <w:tc>
          <w:tcPr>
            <w:tcW w:w="1276" w:type="dxa"/>
          </w:tcPr>
          <w:p w14:paraId="159E7EB6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</w:tr>
      <w:tr w:rsidR="00AC39DF" w:rsidRPr="001B50EE" w14:paraId="6BDCE85F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66F911AC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Charlson Comorbidity Index</w:t>
            </w:r>
          </w:p>
        </w:tc>
        <w:tc>
          <w:tcPr>
            <w:tcW w:w="435" w:type="dxa"/>
          </w:tcPr>
          <w:p w14:paraId="7C27E0A7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20E25976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3</w:t>
            </w:r>
          </w:p>
        </w:tc>
        <w:tc>
          <w:tcPr>
            <w:tcW w:w="1275" w:type="dxa"/>
          </w:tcPr>
          <w:p w14:paraId="268EC1D6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4</w:t>
            </w:r>
          </w:p>
        </w:tc>
        <w:tc>
          <w:tcPr>
            <w:tcW w:w="1134" w:type="dxa"/>
          </w:tcPr>
          <w:p w14:paraId="4DAEEA89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9</w:t>
            </w:r>
          </w:p>
        </w:tc>
        <w:tc>
          <w:tcPr>
            <w:tcW w:w="1560" w:type="dxa"/>
          </w:tcPr>
          <w:p w14:paraId="4A6861A9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4</w:t>
            </w:r>
          </w:p>
        </w:tc>
        <w:tc>
          <w:tcPr>
            <w:tcW w:w="1417" w:type="dxa"/>
          </w:tcPr>
          <w:p w14:paraId="21776CB5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9 - 2.2)</w:t>
            </w:r>
          </w:p>
        </w:tc>
        <w:tc>
          <w:tcPr>
            <w:tcW w:w="1276" w:type="dxa"/>
          </w:tcPr>
          <w:p w14:paraId="7D922D33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</w:tr>
      <w:tr w:rsidR="00AC39DF" w:rsidRPr="001B50EE" w14:paraId="760D1602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14CB859E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Charlson Comorbidity Index: </w:t>
            </w:r>
            <w:r w:rsidRPr="001B50EE">
              <w:rPr>
                <w:rFonts w:ascii="Times New Roman" w:hAnsi="Times New Roman" w:cs="Times New Roman"/>
                <w:color w:val="000000"/>
              </w:rPr>
              <w:br/>
              <w:t xml:space="preserve">  &lt;=1, &gt;1</w:t>
            </w:r>
          </w:p>
        </w:tc>
        <w:tc>
          <w:tcPr>
            <w:tcW w:w="435" w:type="dxa"/>
          </w:tcPr>
          <w:p w14:paraId="5ED1B0AC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2D73B21E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3</w:t>
            </w:r>
          </w:p>
        </w:tc>
        <w:tc>
          <w:tcPr>
            <w:tcW w:w="1275" w:type="dxa"/>
          </w:tcPr>
          <w:p w14:paraId="4A84F77F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4</w:t>
            </w:r>
            <w:bookmarkStart w:id="0" w:name="_GoBack"/>
            <w:bookmarkEnd w:id="0"/>
          </w:p>
        </w:tc>
        <w:tc>
          <w:tcPr>
            <w:tcW w:w="1134" w:type="dxa"/>
          </w:tcPr>
          <w:p w14:paraId="6A17B1BB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9</w:t>
            </w:r>
          </w:p>
        </w:tc>
        <w:tc>
          <w:tcPr>
            <w:tcW w:w="1560" w:type="dxa"/>
          </w:tcPr>
          <w:p w14:paraId="2A0A30AC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4</w:t>
            </w:r>
          </w:p>
        </w:tc>
        <w:tc>
          <w:tcPr>
            <w:tcW w:w="1417" w:type="dxa"/>
          </w:tcPr>
          <w:p w14:paraId="63F9F2E0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9 - 2.2)</w:t>
            </w:r>
          </w:p>
        </w:tc>
        <w:tc>
          <w:tcPr>
            <w:tcW w:w="1276" w:type="dxa"/>
          </w:tcPr>
          <w:p w14:paraId="06E764A7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</w:tr>
      <w:tr w:rsidR="00AC39DF" w:rsidRPr="001B50EE" w14:paraId="02867FBE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6F124588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ECG Results: </w:t>
            </w:r>
            <w:r w:rsidRPr="001B50EE">
              <w:rPr>
                <w:rFonts w:ascii="Times New Roman" w:hAnsi="Times New Roman" w:cs="Times New Roman"/>
                <w:color w:val="000000"/>
              </w:rPr>
              <w:br/>
              <w:t xml:space="preserve">  Normal, Abnormal NCS, Abnormal CS</w:t>
            </w:r>
          </w:p>
        </w:tc>
        <w:tc>
          <w:tcPr>
            <w:tcW w:w="435" w:type="dxa"/>
          </w:tcPr>
          <w:p w14:paraId="2B026785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164A2F90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4</w:t>
            </w:r>
          </w:p>
        </w:tc>
        <w:tc>
          <w:tcPr>
            <w:tcW w:w="1275" w:type="dxa"/>
          </w:tcPr>
          <w:p w14:paraId="370F5D69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6</w:t>
            </w:r>
          </w:p>
        </w:tc>
        <w:tc>
          <w:tcPr>
            <w:tcW w:w="1134" w:type="dxa"/>
          </w:tcPr>
          <w:p w14:paraId="637F6487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8</w:t>
            </w:r>
          </w:p>
        </w:tc>
        <w:tc>
          <w:tcPr>
            <w:tcW w:w="1560" w:type="dxa"/>
          </w:tcPr>
          <w:p w14:paraId="294071A6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4</w:t>
            </w:r>
          </w:p>
        </w:tc>
        <w:tc>
          <w:tcPr>
            <w:tcW w:w="1417" w:type="dxa"/>
          </w:tcPr>
          <w:p w14:paraId="2854C8A5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9 - 2.1)</w:t>
            </w:r>
          </w:p>
        </w:tc>
        <w:tc>
          <w:tcPr>
            <w:tcW w:w="1276" w:type="dxa"/>
          </w:tcPr>
          <w:p w14:paraId="57A22587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</w:tr>
      <w:tr w:rsidR="00AC39DF" w:rsidRPr="001B50EE" w14:paraId="3F89A83E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7CDF4B60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Any Clinically significant Physical Examination: </w:t>
            </w:r>
            <w:r w:rsidRPr="001B50EE">
              <w:rPr>
                <w:rFonts w:ascii="Times New Roman" w:hAnsi="Times New Roman" w:cs="Times New Roman"/>
                <w:color w:val="000000"/>
              </w:rPr>
              <w:br/>
              <w:t xml:space="preserve">  No, Yes</w:t>
            </w:r>
          </w:p>
        </w:tc>
        <w:tc>
          <w:tcPr>
            <w:tcW w:w="435" w:type="dxa"/>
          </w:tcPr>
          <w:p w14:paraId="1D5B9A4A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5E3ACF64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4</w:t>
            </w:r>
          </w:p>
        </w:tc>
        <w:tc>
          <w:tcPr>
            <w:tcW w:w="1275" w:type="dxa"/>
          </w:tcPr>
          <w:p w14:paraId="11330640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6</w:t>
            </w:r>
          </w:p>
        </w:tc>
        <w:tc>
          <w:tcPr>
            <w:tcW w:w="1134" w:type="dxa"/>
          </w:tcPr>
          <w:p w14:paraId="6D836D56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8</w:t>
            </w:r>
          </w:p>
        </w:tc>
        <w:tc>
          <w:tcPr>
            <w:tcW w:w="1560" w:type="dxa"/>
          </w:tcPr>
          <w:p w14:paraId="66065CE6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4</w:t>
            </w:r>
          </w:p>
        </w:tc>
        <w:tc>
          <w:tcPr>
            <w:tcW w:w="1417" w:type="dxa"/>
          </w:tcPr>
          <w:p w14:paraId="1D26C9AF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9 - 2.2)</w:t>
            </w:r>
          </w:p>
        </w:tc>
        <w:tc>
          <w:tcPr>
            <w:tcW w:w="1276" w:type="dxa"/>
          </w:tcPr>
          <w:p w14:paraId="74140827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</w:tr>
      <w:tr w:rsidR="00AC39DF" w:rsidRPr="001B50EE" w14:paraId="3C160E84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1F0837E7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435" w:type="dxa"/>
          </w:tcPr>
          <w:p w14:paraId="1955698B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7CBEBE0D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15</w:t>
            </w:r>
          </w:p>
        </w:tc>
        <w:tc>
          <w:tcPr>
            <w:tcW w:w="1275" w:type="dxa"/>
          </w:tcPr>
          <w:p w14:paraId="3C8E00A5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97</w:t>
            </w:r>
          </w:p>
        </w:tc>
        <w:tc>
          <w:tcPr>
            <w:tcW w:w="1134" w:type="dxa"/>
          </w:tcPr>
          <w:p w14:paraId="2EBB809A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8</w:t>
            </w:r>
          </w:p>
        </w:tc>
        <w:tc>
          <w:tcPr>
            <w:tcW w:w="1560" w:type="dxa"/>
          </w:tcPr>
          <w:p w14:paraId="6A41526F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4</w:t>
            </w:r>
          </w:p>
        </w:tc>
        <w:tc>
          <w:tcPr>
            <w:tcW w:w="1417" w:type="dxa"/>
          </w:tcPr>
          <w:p w14:paraId="670458E5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9 - 2.1)</w:t>
            </w:r>
          </w:p>
        </w:tc>
        <w:tc>
          <w:tcPr>
            <w:tcW w:w="1276" w:type="dxa"/>
          </w:tcPr>
          <w:p w14:paraId="2CD32A9A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</w:tr>
      <w:tr w:rsidR="00AC39DF" w:rsidRPr="001B50EE" w14:paraId="2C20361C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3537BD1D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PLR</w:t>
            </w:r>
          </w:p>
        </w:tc>
        <w:tc>
          <w:tcPr>
            <w:tcW w:w="435" w:type="dxa"/>
          </w:tcPr>
          <w:p w14:paraId="365ECF3D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6E41187F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7</w:t>
            </w:r>
          </w:p>
        </w:tc>
        <w:tc>
          <w:tcPr>
            <w:tcW w:w="1275" w:type="dxa"/>
          </w:tcPr>
          <w:p w14:paraId="5255A8F6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8</w:t>
            </w:r>
          </w:p>
        </w:tc>
        <w:tc>
          <w:tcPr>
            <w:tcW w:w="1134" w:type="dxa"/>
          </w:tcPr>
          <w:p w14:paraId="3B3FC3B4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9</w:t>
            </w:r>
          </w:p>
        </w:tc>
        <w:tc>
          <w:tcPr>
            <w:tcW w:w="1560" w:type="dxa"/>
          </w:tcPr>
          <w:p w14:paraId="18439E2B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3</w:t>
            </w:r>
          </w:p>
        </w:tc>
        <w:tc>
          <w:tcPr>
            <w:tcW w:w="1417" w:type="dxa"/>
          </w:tcPr>
          <w:p w14:paraId="75179FED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7 - 2.4)</w:t>
            </w:r>
          </w:p>
        </w:tc>
        <w:tc>
          <w:tcPr>
            <w:tcW w:w="1276" w:type="dxa"/>
          </w:tcPr>
          <w:p w14:paraId="265F2BCE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406</w:t>
            </w:r>
          </w:p>
        </w:tc>
      </w:tr>
      <w:tr w:rsidR="00AC39DF" w:rsidRPr="001B50EE" w14:paraId="3395C752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6AC89375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PLR: </w:t>
            </w:r>
            <w:r w:rsidRPr="001B50EE">
              <w:rPr>
                <w:rFonts w:ascii="Times New Roman" w:hAnsi="Times New Roman" w:cs="Times New Roman"/>
                <w:color w:val="000000"/>
              </w:rPr>
              <w:br/>
              <w:t xml:space="preserve">  &lt;=150, &gt;150 and &lt;=300, &gt;300</w:t>
            </w:r>
          </w:p>
        </w:tc>
        <w:tc>
          <w:tcPr>
            <w:tcW w:w="435" w:type="dxa"/>
          </w:tcPr>
          <w:p w14:paraId="2BCDCDB1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1158BF38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7</w:t>
            </w:r>
          </w:p>
        </w:tc>
        <w:tc>
          <w:tcPr>
            <w:tcW w:w="1275" w:type="dxa"/>
          </w:tcPr>
          <w:p w14:paraId="14AC7880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8</w:t>
            </w:r>
          </w:p>
        </w:tc>
        <w:tc>
          <w:tcPr>
            <w:tcW w:w="1134" w:type="dxa"/>
          </w:tcPr>
          <w:p w14:paraId="37977FF9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9</w:t>
            </w:r>
          </w:p>
        </w:tc>
        <w:tc>
          <w:tcPr>
            <w:tcW w:w="1560" w:type="dxa"/>
          </w:tcPr>
          <w:p w14:paraId="4A153325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2</w:t>
            </w:r>
          </w:p>
        </w:tc>
        <w:tc>
          <w:tcPr>
            <w:tcW w:w="1417" w:type="dxa"/>
          </w:tcPr>
          <w:p w14:paraId="2A57FB6B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6 - 2.4)</w:t>
            </w:r>
          </w:p>
        </w:tc>
        <w:tc>
          <w:tcPr>
            <w:tcW w:w="1276" w:type="dxa"/>
          </w:tcPr>
          <w:p w14:paraId="0C54FDB5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653</w:t>
            </w:r>
          </w:p>
        </w:tc>
      </w:tr>
      <w:tr w:rsidR="00AC39DF" w:rsidRPr="001B50EE" w14:paraId="6D721C40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140C61F8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C-reactive protein and albumin: </w:t>
            </w:r>
            <w:r w:rsidRPr="001B50EE">
              <w:rPr>
                <w:rFonts w:ascii="Times New Roman" w:hAnsi="Times New Roman" w:cs="Times New Roman"/>
                <w:color w:val="000000"/>
              </w:rPr>
              <w:br/>
              <w:t xml:space="preserve">  C-reactive protein &lt;= 10 mg/l and albumin &gt;= 35 g/l , </w:t>
            </w:r>
            <w:r w:rsidRPr="001B50EE">
              <w:rPr>
                <w:rFonts w:ascii="Times New Roman" w:hAnsi="Times New Roman" w:cs="Times New Roman"/>
                <w:color w:val="000000"/>
              </w:rPr>
              <w:br/>
              <w:t xml:space="preserve">  C-reactive protein &lt;= 10 mg/l and albumin &lt; 35 g/l , </w:t>
            </w:r>
            <w:r w:rsidRPr="001B50EE">
              <w:rPr>
                <w:rFonts w:ascii="Times New Roman" w:hAnsi="Times New Roman" w:cs="Times New Roman"/>
                <w:color w:val="000000"/>
              </w:rPr>
              <w:br/>
              <w:t xml:space="preserve">  C-reactive protein &gt; 10 mg/l , </w:t>
            </w:r>
            <w:r w:rsidRPr="001B50EE">
              <w:rPr>
                <w:rFonts w:ascii="Times New Roman" w:hAnsi="Times New Roman" w:cs="Times New Roman"/>
                <w:color w:val="000000"/>
              </w:rPr>
              <w:br/>
              <w:t xml:space="preserve">  C-reactive protein &gt; 10 mg/l and albumin &lt; 35 g/l</w:t>
            </w:r>
          </w:p>
        </w:tc>
        <w:tc>
          <w:tcPr>
            <w:tcW w:w="435" w:type="dxa"/>
          </w:tcPr>
          <w:p w14:paraId="3A171E04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23E75EC4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13</w:t>
            </w:r>
          </w:p>
        </w:tc>
        <w:tc>
          <w:tcPr>
            <w:tcW w:w="1275" w:type="dxa"/>
          </w:tcPr>
          <w:p w14:paraId="7E2B3A79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94</w:t>
            </w:r>
          </w:p>
        </w:tc>
        <w:tc>
          <w:tcPr>
            <w:tcW w:w="1134" w:type="dxa"/>
          </w:tcPr>
          <w:p w14:paraId="5B6F39C7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9</w:t>
            </w:r>
          </w:p>
        </w:tc>
        <w:tc>
          <w:tcPr>
            <w:tcW w:w="1560" w:type="dxa"/>
          </w:tcPr>
          <w:p w14:paraId="55087104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1</w:t>
            </w:r>
          </w:p>
        </w:tc>
        <w:tc>
          <w:tcPr>
            <w:tcW w:w="1417" w:type="dxa"/>
          </w:tcPr>
          <w:p w14:paraId="3FE48B9B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7 - 1.9)</w:t>
            </w:r>
          </w:p>
        </w:tc>
        <w:tc>
          <w:tcPr>
            <w:tcW w:w="1276" w:type="dxa"/>
          </w:tcPr>
          <w:p w14:paraId="3DCC9B64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699</w:t>
            </w:r>
          </w:p>
        </w:tc>
      </w:tr>
      <w:tr w:rsidR="00AC39DF" w:rsidRPr="001B50EE" w14:paraId="10EE62C4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4DB2A3AF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Glasgow Prognostic Index</w:t>
            </w:r>
          </w:p>
        </w:tc>
        <w:tc>
          <w:tcPr>
            <w:tcW w:w="435" w:type="dxa"/>
          </w:tcPr>
          <w:p w14:paraId="593E41B8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446C252E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7</w:t>
            </w:r>
          </w:p>
        </w:tc>
        <w:tc>
          <w:tcPr>
            <w:tcW w:w="1275" w:type="dxa"/>
          </w:tcPr>
          <w:p w14:paraId="03DB40CA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8</w:t>
            </w:r>
          </w:p>
        </w:tc>
        <w:tc>
          <w:tcPr>
            <w:tcW w:w="1134" w:type="dxa"/>
          </w:tcPr>
          <w:p w14:paraId="0D512827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9</w:t>
            </w:r>
          </w:p>
        </w:tc>
        <w:tc>
          <w:tcPr>
            <w:tcW w:w="1560" w:type="dxa"/>
          </w:tcPr>
          <w:p w14:paraId="7D7E1E6E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0.7</w:t>
            </w:r>
          </w:p>
        </w:tc>
        <w:tc>
          <w:tcPr>
            <w:tcW w:w="1417" w:type="dxa"/>
          </w:tcPr>
          <w:p w14:paraId="6A625FFD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4 - 1.4)</w:t>
            </w:r>
          </w:p>
        </w:tc>
        <w:tc>
          <w:tcPr>
            <w:tcW w:w="1276" w:type="dxa"/>
          </w:tcPr>
          <w:p w14:paraId="5B095AD4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299</w:t>
            </w:r>
          </w:p>
        </w:tc>
      </w:tr>
      <w:tr w:rsidR="00AC39DF" w:rsidRPr="001B50EE" w14:paraId="4D5ABD3B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244FB453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Absolute Neutrophil Count (10^9/L)</w:t>
            </w:r>
          </w:p>
        </w:tc>
        <w:tc>
          <w:tcPr>
            <w:tcW w:w="435" w:type="dxa"/>
          </w:tcPr>
          <w:p w14:paraId="20C593B2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56BFC856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12</w:t>
            </w:r>
          </w:p>
        </w:tc>
        <w:tc>
          <w:tcPr>
            <w:tcW w:w="1275" w:type="dxa"/>
          </w:tcPr>
          <w:p w14:paraId="16757FAF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95</w:t>
            </w:r>
          </w:p>
        </w:tc>
        <w:tc>
          <w:tcPr>
            <w:tcW w:w="1134" w:type="dxa"/>
          </w:tcPr>
          <w:p w14:paraId="34B01A64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7</w:t>
            </w:r>
          </w:p>
        </w:tc>
        <w:tc>
          <w:tcPr>
            <w:tcW w:w="1560" w:type="dxa"/>
          </w:tcPr>
          <w:p w14:paraId="62F1428C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2</w:t>
            </w:r>
          </w:p>
        </w:tc>
        <w:tc>
          <w:tcPr>
            <w:tcW w:w="1417" w:type="dxa"/>
          </w:tcPr>
          <w:p w14:paraId="5C92D4FE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7 - 2.0)</w:t>
            </w:r>
          </w:p>
        </w:tc>
        <w:tc>
          <w:tcPr>
            <w:tcW w:w="1276" w:type="dxa"/>
          </w:tcPr>
          <w:p w14:paraId="0801EFD7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607</w:t>
            </w:r>
          </w:p>
        </w:tc>
      </w:tr>
      <w:tr w:rsidR="00AC39DF" w:rsidRPr="001B50EE" w14:paraId="1C487AE0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2D1A6E21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Activated Partial Thromboplastin Time (sec)</w:t>
            </w:r>
          </w:p>
        </w:tc>
        <w:tc>
          <w:tcPr>
            <w:tcW w:w="435" w:type="dxa"/>
          </w:tcPr>
          <w:p w14:paraId="69FFBED4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1348B8DD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2</w:t>
            </w:r>
          </w:p>
        </w:tc>
        <w:tc>
          <w:tcPr>
            <w:tcW w:w="1275" w:type="dxa"/>
          </w:tcPr>
          <w:p w14:paraId="67E8B4B3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85</w:t>
            </w:r>
          </w:p>
        </w:tc>
        <w:tc>
          <w:tcPr>
            <w:tcW w:w="1134" w:type="dxa"/>
          </w:tcPr>
          <w:p w14:paraId="65691CA1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7</w:t>
            </w:r>
          </w:p>
        </w:tc>
        <w:tc>
          <w:tcPr>
            <w:tcW w:w="1560" w:type="dxa"/>
          </w:tcPr>
          <w:p w14:paraId="0C7C3205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5</w:t>
            </w:r>
          </w:p>
        </w:tc>
        <w:tc>
          <w:tcPr>
            <w:tcW w:w="1417" w:type="dxa"/>
          </w:tcPr>
          <w:p w14:paraId="1397A204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9 - 2.5)</w:t>
            </w:r>
          </w:p>
        </w:tc>
        <w:tc>
          <w:tcPr>
            <w:tcW w:w="1276" w:type="dxa"/>
          </w:tcPr>
          <w:p w14:paraId="3B2F2FC5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</w:tr>
      <w:tr w:rsidR="00AC39DF" w:rsidRPr="001B50EE" w14:paraId="35EC130D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239EA2D7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Alanine Aminotransferase (IU/L)</w:t>
            </w:r>
          </w:p>
        </w:tc>
        <w:tc>
          <w:tcPr>
            <w:tcW w:w="435" w:type="dxa"/>
          </w:tcPr>
          <w:p w14:paraId="17D9E62E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1D601E8C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6</w:t>
            </w:r>
          </w:p>
        </w:tc>
        <w:tc>
          <w:tcPr>
            <w:tcW w:w="1275" w:type="dxa"/>
          </w:tcPr>
          <w:p w14:paraId="0B809E4E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7</w:t>
            </w:r>
          </w:p>
        </w:tc>
        <w:tc>
          <w:tcPr>
            <w:tcW w:w="1134" w:type="dxa"/>
          </w:tcPr>
          <w:p w14:paraId="6045C7B6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9</w:t>
            </w:r>
          </w:p>
        </w:tc>
        <w:tc>
          <w:tcPr>
            <w:tcW w:w="1560" w:type="dxa"/>
          </w:tcPr>
          <w:p w14:paraId="700B85DA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5</w:t>
            </w:r>
          </w:p>
        </w:tc>
        <w:tc>
          <w:tcPr>
            <w:tcW w:w="1417" w:type="dxa"/>
          </w:tcPr>
          <w:p w14:paraId="051AFC40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9 - 2.3)</w:t>
            </w:r>
          </w:p>
        </w:tc>
        <w:tc>
          <w:tcPr>
            <w:tcW w:w="1276" w:type="dxa"/>
          </w:tcPr>
          <w:p w14:paraId="774BE70F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</w:tr>
      <w:tr w:rsidR="00AC39DF" w:rsidRPr="001B50EE" w14:paraId="6620F95E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3CA3A314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Albumin (g/L)</w:t>
            </w:r>
          </w:p>
        </w:tc>
        <w:tc>
          <w:tcPr>
            <w:tcW w:w="435" w:type="dxa"/>
          </w:tcPr>
          <w:p w14:paraId="6CB4096F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51DAD8FD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6</w:t>
            </w:r>
          </w:p>
        </w:tc>
        <w:tc>
          <w:tcPr>
            <w:tcW w:w="1275" w:type="dxa"/>
          </w:tcPr>
          <w:p w14:paraId="53C350E1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7</w:t>
            </w:r>
          </w:p>
        </w:tc>
        <w:tc>
          <w:tcPr>
            <w:tcW w:w="1134" w:type="dxa"/>
          </w:tcPr>
          <w:p w14:paraId="0702A1F5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9</w:t>
            </w:r>
          </w:p>
        </w:tc>
        <w:tc>
          <w:tcPr>
            <w:tcW w:w="1560" w:type="dxa"/>
          </w:tcPr>
          <w:p w14:paraId="0B0BDBCB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3</w:t>
            </w:r>
          </w:p>
        </w:tc>
        <w:tc>
          <w:tcPr>
            <w:tcW w:w="1417" w:type="dxa"/>
          </w:tcPr>
          <w:p w14:paraId="60FBBF87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8 - 2.1)</w:t>
            </w:r>
          </w:p>
        </w:tc>
        <w:tc>
          <w:tcPr>
            <w:tcW w:w="1276" w:type="dxa"/>
          </w:tcPr>
          <w:p w14:paraId="34EF9481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</w:tr>
      <w:tr w:rsidR="00AC39DF" w:rsidRPr="001B50EE" w14:paraId="7902A0A8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1A0B898E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Alkaline Phosphatase (IU/L)</w:t>
            </w:r>
          </w:p>
        </w:tc>
        <w:tc>
          <w:tcPr>
            <w:tcW w:w="435" w:type="dxa"/>
          </w:tcPr>
          <w:p w14:paraId="47A8D079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32527B2A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6</w:t>
            </w:r>
          </w:p>
        </w:tc>
        <w:tc>
          <w:tcPr>
            <w:tcW w:w="1275" w:type="dxa"/>
          </w:tcPr>
          <w:p w14:paraId="214BBF7E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7</w:t>
            </w:r>
          </w:p>
        </w:tc>
        <w:tc>
          <w:tcPr>
            <w:tcW w:w="1134" w:type="dxa"/>
          </w:tcPr>
          <w:p w14:paraId="71FE1851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9</w:t>
            </w:r>
          </w:p>
        </w:tc>
        <w:tc>
          <w:tcPr>
            <w:tcW w:w="1560" w:type="dxa"/>
          </w:tcPr>
          <w:p w14:paraId="3BF7C992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1</w:t>
            </w:r>
          </w:p>
        </w:tc>
        <w:tc>
          <w:tcPr>
            <w:tcW w:w="1417" w:type="dxa"/>
          </w:tcPr>
          <w:p w14:paraId="2BFCC07B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6 - 1.8)</w:t>
            </w:r>
          </w:p>
        </w:tc>
        <w:tc>
          <w:tcPr>
            <w:tcW w:w="1276" w:type="dxa"/>
          </w:tcPr>
          <w:p w14:paraId="1A70EB61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737</w:t>
            </w:r>
          </w:p>
        </w:tc>
      </w:tr>
      <w:tr w:rsidR="00AC39DF" w:rsidRPr="001B50EE" w14:paraId="00A004BA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74DA449D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Aspartate Aminotransferase (IU/L)</w:t>
            </w:r>
          </w:p>
        </w:tc>
        <w:tc>
          <w:tcPr>
            <w:tcW w:w="435" w:type="dxa"/>
          </w:tcPr>
          <w:p w14:paraId="74873757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0262EBA3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7</w:t>
            </w:r>
          </w:p>
        </w:tc>
        <w:tc>
          <w:tcPr>
            <w:tcW w:w="1275" w:type="dxa"/>
          </w:tcPr>
          <w:p w14:paraId="27F67667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8</w:t>
            </w:r>
          </w:p>
        </w:tc>
        <w:tc>
          <w:tcPr>
            <w:tcW w:w="1134" w:type="dxa"/>
          </w:tcPr>
          <w:p w14:paraId="35290B03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9</w:t>
            </w:r>
          </w:p>
        </w:tc>
        <w:tc>
          <w:tcPr>
            <w:tcW w:w="1560" w:type="dxa"/>
          </w:tcPr>
          <w:p w14:paraId="02984869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2</w:t>
            </w:r>
          </w:p>
        </w:tc>
        <w:tc>
          <w:tcPr>
            <w:tcW w:w="1417" w:type="dxa"/>
          </w:tcPr>
          <w:p w14:paraId="271EA137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8 - 1.9)</w:t>
            </w:r>
          </w:p>
        </w:tc>
        <w:tc>
          <w:tcPr>
            <w:tcW w:w="1276" w:type="dxa"/>
          </w:tcPr>
          <w:p w14:paraId="5D1B6FE1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424</w:t>
            </w:r>
          </w:p>
        </w:tc>
      </w:tr>
      <w:tr w:rsidR="00AC39DF" w:rsidRPr="001B50EE" w14:paraId="4731D8B4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15E1FBF6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Basophils (10^9/L)</w:t>
            </w:r>
          </w:p>
        </w:tc>
        <w:tc>
          <w:tcPr>
            <w:tcW w:w="435" w:type="dxa"/>
          </w:tcPr>
          <w:p w14:paraId="198BBC2D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20BEC4FB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7</w:t>
            </w:r>
          </w:p>
        </w:tc>
        <w:tc>
          <w:tcPr>
            <w:tcW w:w="1275" w:type="dxa"/>
          </w:tcPr>
          <w:p w14:paraId="51979CF9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8</w:t>
            </w:r>
          </w:p>
        </w:tc>
        <w:tc>
          <w:tcPr>
            <w:tcW w:w="1134" w:type="dxa"/>
          </w:tcPr>
          <w:p w14:paraId="406DDF1A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9</w:t>
            </w:r>
          </w:p>
        </w:tc>
        <w:tc>
          <w:tcPr>
            <w:tcW w:w="1560" w:type="dxa"/>
          </w:tcPr>
          <w:p w14:paraId="5214B41F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5</w:t>
            </w:r>
          </w:p>
        </w:tc>
        <w:tc>
          <w:tcPr>
            <w:tcW w:w="1417" w:type="dxa"/>
          </w:tcPr>
          <w:p w14:paraId="7F4EF4A1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1.0 - 2.3)</w:t>
            </w:r>
          </w:p>
        </w:tc>
        <w:tc>
          <w:tcPr>
            <w:tcW w:w="1276" w:type="dxa"/>
          </w:tcPr>
          <w:p w14:paraId="130BCFDC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</w:tr>
      <w:tr w:rsidR="00AC39DF" w:rsidRPr="001B50EE" w14:paraId="676F121C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5E534A8E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lastRenderedPageBreak/>
              <w:t>Bilirubin (umol/L)</w:t>
            </w:r>
          </w:p>
        </w:tc>
        <w:tc>
          <w:tcPr>
            <w:tcW w:w="435" w:type="dxa"/>
          </w:tcPr>
          <w:p w14:paraId="3C600945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4B50742F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6</w:t>
            </w:r>
          </w:p>
        </w:tc>
        <w:tc>
          <w:tcPr>
            <w:tcW w:w="1275" w:type="dxa"/>
          </w:tcPr>
          <w:p w14:paraId="6885F9ED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7</w:t>
            </w:r>
          </w:p>
        </w:tc>
        <w:tc>
          <w:tcPr>
            <w:tcW w:w="1134" w:type="dxa"/>
          </w:tcPr>
          <w:p w14:paraId="76D1E48B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9</w:t>
            </w:r>
          </w:p>
        </w:tc>
        <w:tc>
          <w:tcPr>
            <w:tcW w:w="1560" w:type="dxa"/>
          </w:tcPr>
          <w:p w14:paraId="6D399477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4</w:t>
            </w:r>
          </w:p>
        </w:tc>
        <w:tc>
          <w:tcPr>
            <w:tcW w:w="1417" w:type="dxa"/>
          </w:tcPr>
          <w:p w14:paraId="55018FB1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9 - 2.2)</w:t>
            </w:r>
          </w:p>
        </w:tc>
        <w:tc>
          <w:tcPr>
            <w:tcW w:w="1276" w:type="dxa"/>
          </w:tcPr>
          <w:p w14:paraId="37F259E2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</w:tr>
      <w:tr w:rsidR="00AC39DF" w:rsidRPr="001B50EE" w14:paraId="3562BB07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2B16A24D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Blood Urea Nitrogen (mmol/L)</w:t>
            </w:r>
          </w:p>
        </w:tc>
        <w:tc>
          <w:tcPr>
            <w:tcW w:w="435" w:type="dxa"/>
          </w:tcPr>
          <w:p w14:paraId="1E5D2D8E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77A9624C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1</w:t>
            </w:r>
          </w:p>
        </w:tc>
        <w:tc>
          <w:tcPr>
            <w:tcW w:w="1275" w:type="dxa"/>
          </w:tcPr>
          <w:p w14:paraId="382CE2EA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3</w:t>
            </w:r>
          </w:p>
        </w:tc>
        <w:tc>
          <w:tcPr>
            <w:tcW w:w="1134" w:type="dxa"/>
          </w:tcPr>
          <w:p w14:paraId="2D09F4AA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8</w:t>
            </w:r>
          </w:p>
        </w:tc>
        <w:tc>
          <w:tcPr>
            <w:tcW w:w="1560" w:type="dxa"/>
          </w:tcPr>
          <w:p w14:paraId="71FBE66F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5</w:t>
            </w:r>
          </w:p>
        </w:tc>
        <w:tc>
          <w:tcPr>
            <w:tcW w:w="1417" w:type="dxa"/>
          </w:tcPr>
          <w:p w14:paraId="67C437DE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1.0 - 2.4)</w:t>
            </w:r>
          </w:p>
        </w:tc>
        <w:tc>
          <w:tcPr>
            <w:tcW w:w="1276" w:type="dxa"/>
          </w:tcPr>
          <w:p w14:paraId="6DA0301D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</w:tr>
      <w:tr w:rsidR="00AC39DF" w:rsidRPr="001B50EE" w14:paraId="7D87D065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27ADC400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C Reactive Protein (mg/dL)</w:t>
            </w:r>
          </w:p>
        </w:tc>
        <w:tc>
          <w:tcPr>
            <w:tcW w:w="435" w:type="dxa"/>
          </w:tcPr>
          <w:p w14:paraId="50450047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02287A30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13</w:t>
            </w:r>
          </w:p>
        </w:tc>
        <w:tc>
          <w:tcPr>
            <w:tcW w:w="1275" w:type="dxa"/>
          </w:tcPr>
          <w:p w14:paraId="65E44778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94</w:t>
            </w:r>
          </w:p>
        </w:tc>
        <w:tc>
          <w:tcPr>
            <w:tcW w:w="1134" w:type="dxa"/>
          </w:tcPr>
          <w:p w14:paraId="0196C41B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9</w:t>
            </w:r>
          </w:p>
        </w:tc>
        <w:tc>
          <w:tcPr>
            <w:tcW w:w="1560" w:type="dxa"/>
          </w:tcPr>
          <w:p w14:paraId="0FEDED71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0</w:t>
            </w:r>
          </w:p>
        </w:tc>
        <w:tc>
          <w:tcPr>
            <w:tcW w:w="1417" w:type="dxa"/>
          </w:tcPr>
          <w:p w14:paraId="35BAD348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6 - 1.7)</w:t>
            </w:r>
          </w:p>
        </w:tc>
        <w:tc>
          <w:tcPr>
            <w:tcW w:w="1276" w:type="dxa"/>
          </w:tcPr>
          <w:p w14:paraId="5B483E38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997</w:t>
            </w:r>
          </w:p>
        </w:tc>
      </w:tr>
      <w:tr w:rsidR="00AC39DF" w:rsidRPr="001B50EE" w14:paraId="3E2CFD0B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5E529BAA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Calcium (mmol/L)</w:t>
            </w:r>
          </w:p>
        </w:tc>
        <w:tc>
          <w:tcPr>
            <w:tcW w:w="435" w:type="dxa"/>
          </w:tcPr>
          <w:p w14:paraId="222AB508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5B6FB970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0</w:t>
            </w:r>
          </w:p>
        </w:tc>
        <w:tc>
          <w:tcPr>
            <w:tcW w:w="1275" w:type="dxa"/>
          </w:tcPr>
          <w:p w14:paraId="6829ED1B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3</w:t>
            </w:r>
          </w:p>
        </w:tc>
        <w:tc>
          <w:tcPr>
            <w:tcW w:w="1134" w:type="dxa"/>
          </w:tcPr>
          <w:p w14:paraId="2B7A0278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7</w:t>
            </w:r>
          </w:p>
        </w:tc>
        <w:tc>
          <w:tcPr>
            <w:tcW w:w="1560" w:type="dxa"/>
          </w:tcPr>
          <w:p w14:paraId="02BD9163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4</w:t>
            </w:r>
          </w:p>
        </w:tc>
        <w:tc>
          <w:tcPr>
            <w:tcW w:w="1417" w:type="dxa"/>
          </w:tcPr>
          <w:p w14:paraId="3D7F23A2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9 - 2.2)</w:t>
            </w:r>
          </w:p>
        </w:tc>
        <w:tc>
          <w:tcPr>
            <w:tcW w:w="1276" w:type="dxa"/>
          </w:tcPr>
          <w:p w14:paraId="5186DF2F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</w:tr>
      <w:tr w:rsidR="00AC39DF" w:rsidRPr="001B50EE" w14:paraId="346BC013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5EF46935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Carcinoembryonic Antigen (ug/L)</w:t>
            </w:r>
          </w:p>
        </w:tc>
        <w:tc>
          <w:tcPr>
            <w:tcW w:w="435" w:type="dxa"/>
          </w:tcPr>
          <w:p w14:paraId="61750AC4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622AEC59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1</w:t>
            </w:r>
          </w:p>
        </w:tc>
        <w:tc>
          <w:tcPr>
            <w:tcW w:w="1275" w:type="dxa"/>
          </w:tcPr>
          <w:p w14:paraId="23BA08CC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3</w:t>
            </w:r>
          </w:p>
        </w:tc>
        <w:tc>
          <w:tcPr>
            <w:tcW w:w="1134" w:type="dxa"/>
          </w:tcPr>
          <w:p w14:paraId="32F03441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8</w:t>
            </w:r>
          </w:p>
        </w:tc>
        <w:tc>
          <w:tcPr>
            <w:tcW w:w="1560" w:type="dxa"/>
          </w:tcPr>
          <w:p w14:paraId="441179A7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4</w:t>
            </w:r>
          </w:p>
        </w:tc>
        <w:tc>
          <w:tcPr>
            <w:tcW w:w="1417" w:type="dxa"/>
          </w:tcPr>
          <w:p w14:paraId="6D74E5EA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9 - 2.2)</w:t>
            </w:r>
          </w:p>
        </w:tc>
        <w:tc>
          <w:tcPr>
            <w:tcW w:w="1276" w:type="dxa"/>
          </w:tcPr>
          <w:p w14:paraId="38A53194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170</w:t>
            </w:r>
          </w:p>
        </w:tc>
      </w:tr>
      <w:tr w:rsidR="00AC39DF" w:rsidRPr="001B50EE" w14:paraId="73EFBBFC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24B4736B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Chloride (mmol/L)</w:t>
            </w:r>
          </w:p>
        </w:tc>
        <w:tc>
          <w:tcPr>
            <w:tcW w:w="435" w:type="dxa"/>
          </w:tcPr>
          <w:p w14:paraId="39BC9388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1274A313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5</w:t>
            </w:r>
          </w:p>
        </w:tc>
        <w:tc>
          <w:tcPr>
            <w:tcW w:w="1275" w:type="dxa"/>
          </w:tcPr>
          <w:p w14:paraId="1FA0BB23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6</w:t>
            </w:r>
          </w:p>
        </w:tc>
        <w:tc>
          <w:tcPr>
            <w:tcW w:w="1134" w:type="dxa"/>
          </w:tcPr>
          <w:p w14:paraId="74380022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9</w:t>
            </w:r>
          </w:p>
        </w:tc>
        <w:tc>
          <w:tcPr>
            <w:tcW w:w="1560" w:type="dxa"/>
          </w:tcPr>
          <w:p w14:paraId="236A1110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2</w:t>
            </w:r>
          </w:p>
        </w:tc>
        <w:tc>
          <w:tcPr>
            <w:tcW w:w="1417" w:type="dxa"/>
          </w:tcPr>
          <w:p w14:paraId="371D5E44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7 - 2.0)</w:t>
            </w:r>
          </w:p>
        </w:tc>
        <w:tc>
          <w:tcPr>
            <w:tcW w:w="1276" w:type="dxa"/>
          </w:tcPr>
          <w:p w14:paraId="7CB62D2B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449</w:t>
            </w:r>
          </w:p>
        </w:tc>
      </w:tr>
      <w:tr w:rsidR="00AC39DF" w:rsidRPr="001B50EE" w14:paraId="225F124C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4F0BAC01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Creatinine (umol/L)</w:t>
            </w:r>
          </w:p>
        </w:tc>
        <w:tc>
          <w:tcPr>
            <w:tcW w:w="435" w:type="dxa"/>
          </w:tcPr>
          <w:p w14:paraId="0DD28D24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617D4B55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6</w:t>
            </w:r>
          </w:p>
        </w:tc>
        <w:tc>
          <w:tcPr>
            <w:tcW w:w="1275" w:type="dxa"/>
          </w:tcPr>
          <w:p w14:paraId="1EBFF0FF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7</w:t>
            </w:r>
          </w:p>
        </w:tc>
        <w:tc>
          <w:tcPr>
            <w:tcW w:w="1134" w:type="dxa"/>
          </w:tcPr>
          <w:p w14:paraId="448D1671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9</w:t>
            </w:r>
          </w:p>
        </w:tc>
        <w:tc>
          <w:tcPr>
            <w:tcW w:w="1560" w:type="dxa"/>
          </w:tcPr>
          <w:p w14:paraId="73A2C28B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4</w:t>
            </w:r>
          </w:p>
        </w:tc>
        <w:tc>
          <w:tcPr>
            <w:tcW w:w="1417" w:type="dxa"/>
          </w:tcPr>
          <w:p w14:paraId="460E3200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9 - 2.2)</w:t>
            </w:r>
          </w:p>
        </w:tc>
        <w:tc>
          <w:tcPr>
            <w:tcW w:w="1276" w:type="dxa"/>
          </w:tcPr>
          <w:p w14:paraId="29A10C3C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</w:tr>
      <w:tr w:rsidR="00AC39DF" w:rsidRPr="001B50EE" w14:paraId="6571E3DB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344D9F70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Creatinine Clearance (mL/min)</w:t>
            </w:r>
          </w:p>
        </w:tc>
        <w:tc>
          <w:tcPr>
            <w:tcW w:w="435" w:type="dxa"/>
          </w:tcPr>
          <w:p w14:paraId="20EA5D83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5A122B8D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15</w:t>
            </w:r>
          </w:p>
        </w:tc>
        <w:tc>
          <w:tcPr>
            <w:tcW w:w="1275" w:type="dxa"/>
          </w:tcPr>
          <w:p w14:paraId="061DAC93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97</w:t>
            </w:r>
          </w:p>
        </w:tc>
        <w:tc>
          <w:tcPr>
            <w:tcW w:w="1134" w:type="dxa"/>
          </w:tcPr>
          <w:p w14:paraId="3B72298B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8</w:t>
            </w:r>
          </w:p>
        </w:tc>
        <w:tc>
          <w:tcPr>
            <w:tcW w:w="1560" w:type="dxa"/>
          </w:tcPr>
          <w:p w14:paraId="25B07E6F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4</w:t>
            </w:r>
          </w:p>
        </w:tc>
        <w:tc>
          <w:tcPr>
            <w:tcW w:w="1417" w:type="dxa"/>
          </w:tcPr>
          <w:p w14:paraId="7EEF1FFE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9 - 2.2)</w:t>
            </w:r>
          </w:p>
        </w:tc>
        <w:tc>
          <w:tcPr>
            <w:tcW w:w="1276" w:type="dxa"/>
          </w:tcPr>
          <w:p w14:paraId="36AB51E7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</w:tr>
      <w:tr w:rsidR="00AC39DF" w:rsidRPr="001B50EE" w14:paraId="4016A1B3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5D3F39B3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Eosinophils (10^9/L)</w:t>
            </w:r>
          </w:p>
        </w:tc>
        <w:tc>
          <w:tcPr>
            <w:tcW w:w="435" w:type="dxa"/>
          </w:tcPr>
          <w:p w14:paraId="5D956C81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487080F5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7</w:t>
            </w:r>
          </w:p>
        </w:tc>
        <w:tc>
          <w:tcPr>
            <w:tcW w:w="1275" w:type="dxa"/>
          </w:tcPr>
          <w:p w14:paraId="1F1006A8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8</w:t>
            </w:r>
          </w:p>
        </w:tc>
        <w:tc>
          <w:tcPr>
            <w:tcW w:w="1134" w:type="dxa"/>
          </w:tcPr>
          <w:p w14:paraId="44DC11BB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9</w:t>
            </w:r>
          </w:p>
        </w:tc>
        <w:tc>
          <w:tcPr>
            <w:tcW w:w="1560" w:type="dxa"/>
          </w:tcPr>
          <w:p w14:paraId="49A0FD56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5</w:t>
            </w:r>
          </w:p>
        </w:tc>
        <w:tc>
          <w:tcPr>
            <w:tcW w:w="1417" w:type="dxa"/>
          </w:tcPr>
          <w:p w14:paraId="4023B43E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1.0 - 2.4)</w:t>
            </w:r>
          </w:p>
        </w:tc>
        <w:tc>
          <w:tcPr>
            <w:tcW w:w="1276" w:type="dxa"/>
          </w:tcPr>
          <w:p w14:paraId="34C68CDC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</w:tr>
      <w:tr w:rsidR="00AC39DF" w:rsidRPr="001B50EE" w14:paraId="4E6F0925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3F461855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Erythrocytes (10^12/L)</w:t>
            </w:r>
          </w:p>
        </w:tc>
        <w:tc>
          <w:tcPr>
            <w:tcW w:w="435" w:type="dxa"/>
          </w:tcPr>
          <w:p w14:paraId="7F205994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171987C4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7</w:t>
            </w:r>
          </w:p>
        </w:tc>
        <w:tc>
          <w:tcPr>
            <w:tcW w:w="1275" w:type="dxa"/>
          </w:tcPr>
          <w:p w14:paraId="497A2D90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8</w:t>
            </w:r>
          </w:p>
        </w:tc>
        <w:tc>
          <w:tcPr>
            <w:tcW w:w="1134" w:type="dxa"/>
          </w:tcPr>
          <w:p w14:paraId="6F32D277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9</w:t>
            </w:r>
          </w:p>
        </w:tc>
        <w:tc>
          <w:tcPr>
            <w:tcW w:w="1560" w:type="dxa"/>
          </w:tcPr>
          <w:p w14:paraId="0BC10151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4</w:t>
            </w:r>
          </w:p>
        </w:tc>
        <w:tc>
          <w:tcPr>
            <w:tcW w:w="1417" w:type="dxa"/>
          </w:tcPr>
          <w:p w14:paraId="065C2B10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9 - 2.2)</w:t>
            </w:r>
          </w:p>
        </w:tc>
        <w:tc>
          <w:tcPr>
            <w:tcW w:w="1276" w:type="dxa"/>
          </w:tcPr>
          <w:p w14:paraId="18ECC5DA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</w:tr>
      <w:tr w:rsidR="00AC39DF" w:rsidRPr="001B50EE" w14:paraId="51E7244D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14BEBF30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Gamma Glutamyl Transferase (IU/L)</w:t>
            </w:r>
          </w:p>
        </w:tc>
        <w:tc>
          <w:tcPr>
            <w:tcW w:w="435" w:type="dxa"/>
          </w:tcPr>
          <w:p w14:paraId="74B959BE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05B4CEE7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6</w:t>
            </w:r>
          </w:p>
        </w:tc>
        <w:tc>
          <w:tcPr>
            <w:tcW w:w="1275" w:type="dxa"/>
          </w:tcPr>
          <w:p w14:paraId="04723795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7</w:t>
            </w:r>
          </w:p>
        </w:tc>
        <w:tc>
          <w:tcPr>
            <w:tcW w:w="1134" w:type="dxa"/>
          </w:tcPr>
          <w:p w14:paraId="2CCB036E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9</w:t>
            </w:r>
          </w:p>
        </w:tc>
        <w:tc>
          <w:tcPr>
            <w:tcW w:w="1560" w:type="dxa"/>
          </w:tcPr>
          <w:p w14:paraId="034F6490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2</w:t>
            </w:r>
          </w:p>
        </w:tc>
        <w:tc>
          <w:tcPr>
            <w:tcW w:w="1417" w:type="dxa"/>
          </w:tcPr>
          <w:p w14:paraId="17D19460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7 - 2.0)</w:t>
            </w:r>
          </w:p>
        </w:tc>
        <w:tc>
          <w:tcPr>
            <w:tcW w:w="1276" w:type="dxa"/>
          </w:tcPr>
          <w:p w14:paraId="5E35D2DC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419</w:t>
            </w:r>
          </w:p>
        </w:tc>
      </w:tr>
      <w:tr w:rsidR="00AC39DF" w:rsidRPr="001B50EE" w14:paraId="51959075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2B688AC5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Glucose (mmol/L)</w:t>
            </w:r>
          </w:p>
        </w:tc>
        <w:tc>
          <w:tcPr>
            <w:tcW w:w="435" w:type="dxa"/>
          </w:tcPr>
          <w:p w14:paraId="64A07783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7B15D585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12</w:t>
            </w:r>
          </w:p>
        </w:tc>
        <w:tc>
          <w:tcPr>
            <w:tcW w:w="1275" w:type="dxa"/>
          </w:tcPr>
          <w:p w14:paraId="0FAD55F7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96</w:t>
            </w:r>
          </w:p>
        </w:tc>
        <w:tc>
          <w:tcPr>
            <w:tcW w:w="1134" w:type="dxa"/>
          </w:tcPr>
          <w:p w14:paraId="07C7A7F2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6</w:t>
            </w:r>
          </w:p>
        </w:tc>
        <w:tc>
          <w:tcPr>
            <w:tcW w:w="1560" w:type="dxa"/>
          </w:tcPr>
          <w:p w14:paraId="11829FC5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3</w:t>
            </w:r>
          </w:p>
        </w:tc>
        <w:tc>
          <w:tcPr>
            <w:tcW w:w="1417" w:type="dxa"/>
          </w:tcPr>
          <w:p w14:paraId="5B380C86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8 - 2.1)</w:t>
            </w:r>
          </w:p>
        </w:tc>
        <w:tc>
          <w:tcPr>
            <w:tcW w:w="1276" w:type="dxa"/>
          </w:tcPr>
          <w:p w14:paraId="10456738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</w:tr>
      <w:tr w:rsidR="00AC39DF" w:rsidRPr="001B50EE" w14:paraId="41ACE3C4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71D3AC6C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Hemoglobin (g/L)</w:t>
            </w:r>
          </w:p>
        </w:tc>
        <w:tc>
          <w:tcPr>
            <w:tcW w:w="435" w:type="dxa"/>
          </w:tcPr>
          <w:p w14:paraId="608A95DB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3FA3DEAE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7</w:t>
            </w:r>
          </w:p>
        </w:tc>
        <w:tc>
          <w:tcPr>
            <w:tcW w:w="1275" w:type="dxa"/>
          </w:tcPr>
          <w:p w14:paraId="0CA2972D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8</w:t>
            </w:r>
          </w:p>
        </w:tc>
        <w:tc>
          <w:tcPr>
            <w:tcW w:w="1134" w:type="dxa"/>
          </w:tcPr>
          <w:p w14:paraId="548E4448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9</w:t>
            </w:r>
          </w:p>
        </w:tc>
        <w:tc>
          <w:tcPr>
            <w:tcW w:w="1560" w:type="dxa"/>
          </w:tcPr>
          <w:p w14:paraId="70DE5B11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3</w:t>
            </w:r>
          </w:p>
        </w:tc>
        <w:tc>
          <w:tcPr>
            <w:tcW w:w="1417" w:type="dxa"/>
          </w:tcPr>
          <w:p w14:paraId="1D587E02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8 - 2.0)</w:t>
            </w:r>
          </w:p>
        </w:tc>
        <w:tc>
          <w:tcPr>
            <w:tcW w:w="1276" w:type="dxa"/>
          </w:tcPr>
          <w:p w14:paraId="66E6DCAE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305</w:t>
            </w:r>
          </w:p>
        </w:tc>
      </w:tr>
      <w:tr w:rsidR="00AC39DF" w:rsidRPr="001B50EE" w14:paraId="63162F07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20AAA6E7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Lactate Dehydrogenase (IU/L)</w:t>
            </w:r>
          </w:p>
        </w:tc>
        <w:tc>
          <w:tcPr>
            <w:tcW w:w="435" w:type="dxa"/>
          </w:tcPr>
          <w:p w14:paraId="4DD1B772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01776DDB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19</w:t>
            </w:r>
          </w:p>
        </w:tc>
        <w:tc>
          <w:tcPr>
            <w:tcW w:w="1275" w:type="dxa"/>
          </w:tcPr>
          <w:p w14:paraId="5DBE0B13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0</w:t>
            </w:r>
          </w:p>
        </w:tc>
        <w:tc>
          <w:tcPr>
            <w:tcW w:w="1134" w:type="dxa"/>
          </w:tcPr>
          <w:p w14:paraId="5EBBD1A9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9</w:t>
            </w:r>
          </w:p>
        </w:tc>
        <w:tc>
          <w:tcPr>
            <w:tcW w:w="1560" w:type="dxa"/>
          </w:tcPr>
          <w:p w14:paraId="66672C11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3</w:t>
            </w:r>
          </w:p>
        </w:tc>
        <w:tc>
          <w:tcPr>
            <w:tcW w:w="1417" w:type="dxa"/>
          </w:tcPr>
          <w:p w14:paraId="1F1262B1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8 - 2.2)</w:t>
            </w:r>
          </w:p>
        </w:tc>
        <w:tc>
          <w:tcPr>
            <w:tcW w:w="1276" w:type="dxa"/>
          </w:tcPr>
          <w:p w14:paraId="1F60E3F7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315</w:t>
            </w:r>
          </w:p>
        </w:tc>
      </w:tr>
      <w:tr w:rsidR="00AC39DF" w:rsidRPr="001B50EE" w14:paraId="36DB25C9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65171780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Leukocytes (10^9/L)</w:t>
            </w:r>
          </w:p>
        </w:tc>
        <w:tc>
          <w:tcPr>
            <w:tcW w:w="435" w:type="dxa"/>
          </w:tcPr>
          <w:p w14:paraId="41ED8249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4FABFCDD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7</w:t>
            </w:r>
          </w:p>
        </w:tc>
        <w:tc>
          <w:tcPr>
            <w:tcW w:w="1275" w:type="dxa"/>
          </w:tcPr>
          <w:p w14:paraId="14109C08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8</w:t>
            </w:r>
          </w:p>
        </w:tc>
        <w:tc>
          <w:tcPr>
            <w:tcW w:w="1134" w:type="dxa"/>
          </w:tcPr>
          <w:p w14:paraId="5C3E880A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9</w:t>
            </w:r>
          </w:p>
        </w:tc>
        <w:tc>
          <w:tcPr>
            <w:tcW w:w="1560" w:type="dxa"/>
          </w:tcPr>
          <w:p w14:paraId="65F5DD1E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2</w:t>
            </w:r>
          </w:p>
        </w:tc>
        <w:tc>
          <w:tcPr>
            <w:tcW w:w="1417" w:type="dxa"/>
          </w:tcPr>
          <w:p w14:paraId="2430C0E9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8 - 2.0)</w:t>
            </w:r>
          </w:p>
        </w:tc>
        <w:tc>
          <w:tcPr>
            <w:tcW w:w="1276" w:type="dxa"/>
          </w:tcPr>
          <w:p w14:paraId="7D656B87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356</w:t>
            </w:r>
          </w:p>
        </w:tc>
      </w:tr>
      <w:tr w:rsidR="00AC39DF" w:rsidRPr="001B50EE" w14:paraId="103A7474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104560B8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Lymphocytes (10^9/L)</w:t>
            </w:r>
          </w:p>
        </w:tc>
        <w:tc>
          <w:tcPr>
            <w:tcW w:w="435" w:type="dxa"/>
          </w:tcPr>
          <w:p w14:paraId="509C3E5F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15119FF3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7</w:t>
            </w:r>
          </w:p>
        </w:tc>
        <w:tc>
          <w:tcPr>
            <w:tcW w:w="1275" w:type="dxa"/>
          </w:tcPr>
          <w:p w14:paraId="6031F428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8</w:t>
            </w:r>
          </w:p>
        </w:tc>
        <w:tc>
          <w:tcPr>
            <w:tcW w:w="1134" w:type="dxa"/>
          </w:tcPr>
          <w:p w14:paraId="77709C49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9</w:t>
            </w:r>
          </w:p>
        </w:tc>
        <w:tc>
          <w:tcPr>
            <w:tcW w:w="1560" w:type="dxa"/>
          </w:tcPr>
          <w:p w14:paraId="3628A317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6</w:t>
            </w:r>
          </w:p>
        </w:tc>
        <w:tc>
          <w:tcPr>
            <w:tcW w:w="1417" w:type="dxa"/>
          </w:tcPr>
          <w:p w14:paraId="50058BE3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9 - 2.7)</w:t>
            </w:r>
          </w:p>
        </w:tc>
        <w:tc>
          <w:tcPr>
            <w:tcW w:w="1276" w:type="dxa"/>
          </w:tcPr>
          <w:p w14:paraId="7FD457D5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</w:tr>
      <w:tr w:rsidR="00AC39DF" w:rsidRPr="001B50EE" w14:paraId="72571E53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2D92332D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Monocytes (10^9/L)</w:t>
            </w:r>
          </w:p>
        </w:tc>
        <w:tc>
          <w:tcPr>
            <w:tcW w:w="435" w:type="dxa"/>
          </w:tcPr>
          <w:p w14:paraId="5CC1FF31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1967DD56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7</w:t>
            </w:r>
          </w:p>
        </w:tc>
        <w:tc>
          <w:tcPr>
            <w:tcW w:w="1275" w:type="dxa"/>
          </w:tcPr>
          <w:p w14:paraId="40A2DA40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8</w:t>
            </w:r>
          </w:p>
        </w:tc>
        <w:tc>
          <w:tcPr>
            <w:tcW w:w="1134" w:type="dxa"/>
          </w:tcPr>
          <w:p w14:paraId="429B90F5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9</w:t>
            </w:r>
          </w:p>
        </w:tc>
        <w:tc>
          <w:tcPr>
            <w:tcW w:w="1560" w:type="dxa"/>
          </w:tcPr>
          <w:p w14:paraId="6514DA52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2</w:t>
            </w:r>
          </w:p>
        </w:tc>
        <w:tc>
          <w:tcPr>
            <w:tcW w:w="1417" w:type="dxa"/>
          </w:tcPr>
          <w:p w14:paraId="6C087B64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8 - 2.0)</w:t>
            </w:r>
          </w:p>
        </w:tc>
        <w:tc>
          <w:tcPr>
            <w:tcW w:w="1276" w:type="dxa"/>
          </w:tcPr>
          <w:p w14:paraId="1C7291FB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354</w:t>
            </w:r>
          </w:p>
        </w:tc>
      </w:tr>
      <w:tr w:rsidR="00AC39DF" w:rsidRPr="001B50EE" w14:paraId="7FC46A97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133355AF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Neutrophils (10^9/L)</w:t>
            </w:r>
          </w:p>
        </w:tc>
        <w:tc>
          <w:tcPr>
            <w:tcW w:w="435" w:type="dxa"/>
          </w:tcPr>
          <w:p w14:paraId="336AD40C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2455900D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7</w:t>
            </w:r>
          </w:p>
        </w:tc>
        <w:tc>
          <w:tcPr>
            <w:tcW w:w="1275" w:type="dxa"/>
          </w:tcPr>
          <w:p w14:paraId="01840557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8</w:t>
            </w:r>
          </w:p>
        </w:tc>
        <w:tc>
          <w:tcPr>
            <w:tcW w:w="1134" w:type="dxa"/>
          </w:tcPr>
          <w:p w14:paraId="40CD7A13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9</w:t>
            </w:r>
          </w:p>
        </w:tc>
        <w:tc>
          <w:tcPr>
            <w:tcW w:w="1560" w:type="dxa"/>
          </w:tcPr>
          <w:p w14:paraId="25D10FD5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1</w:t>
            </w:r>
          </w:p>
        </w:tc>
        <w:tc>
          <w:tcPr>
            <w:tcW w:w="1417" w:type="dxa"/>
          </w:tcPr>
          <w:p w14:paraId="60593704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7 - 1.8)</w:t>
            </w:r>
          </w:p>
        </w:tc>
        <w:tc>
          <w:tcPr>
            <w:tcW w:w="1276" w:type="dxa"/>
          </w:tcPr>
          <w:p w14:paraId="59A09015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651</w:t>
            </w:r>
          </w:p>
        </w:tc>
      </w:tr>
      <w:tr w:rsidR="00AC39DF" w:rsidRPr="001B50EE" w14:paraId="17C05DE4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2D3A1173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Platelets (10^9/L)</w:t>
            </w:r>
          </w:p>
        </w:tc>
        <w:tc>
          <w:tcPr>
            <w:tcW w:w="435" w:type="dxa"/>
          </w:tcPr>
          <w:p w14:paraId="27BC4684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7CE9F258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7</w:t>
            </w:r>
          </w:p>
        </w:tc>
        <w:tc>
          <w:tcPr>
            <w:tcW w:w="1275" w:type="dxa"/>
          </w:tcPr>
          <w:p w14:paraId="3603033E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8</w:t>
            </w:r>
          </w:p>
        </w:tc>
        <w:tc>
          <w:tcPr>
            <w:tcW w:w="1134" w:type="dxa"/>
          </w:tcPr>
          <w:p w14:paraId="2CA0434E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9</w:t>
            </w:r>
          </w:p>
        </w:tc>
        <w:tc>
          <w:tcPr>
            <w:tcW w:w="1560" w:type="dxa"/>
          </w:tcPr>
          <w:p w14:paraId="1B42E2C0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2</w:t>
            </w:r>
          </w:p>
        </w:tc>
        <w:tc>
          <w:tcPr>
            <w:tcW w:w="1417" w:type="dxa"/>
          </w:tcPr>
          <w:p w14:paraId="7001AA4D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8 - 1.9)</w:t>
            </w:r>
          </w:p>
        </w:tc>
        <w:tc>
          <w:tcPr>
            <w:tcW w:w="1276" w:type="dxa"/>
          </w:tcPr>
          <w:p w14:paraId="0AEF41EA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</w:tr>
      <w:tr w:rsidR="00AC39DF" w:rsidRPr="001B50EE" w14:paraId="310D3767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49DEA9ED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Potassium (mmol/L)</w:t>
            </w:r>
          </w:p>
        </w:tc>
        <w:tc>
          <w:tcPr>
            <w:tcW w:w="435" w:type="dxa"/>
          </w:tcPr>
          <w:p w14:paraId="7E29C87A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23FCF94B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5</w:t>
            </w:r>
          </w:p>
        </w:tc>
        <w:tc>
          <w:tcPr>
            <w:tcW w:w="1275" w:type="dxa"/>
          </w:tcPr>
          <w:p w14:paraId="3AF46739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6</w:t>
            </w:r>
          </w:p>
        </w:tc>
        <w:tc>
          <w:tcPr>
            <w:tcW w:w="1134" w:type="dxa"/>
          </w:tcPr>
          <w:p w14:paraId="4D28B94B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9</w:t>
            </w:r>
          </w:p>
        </w:tc>
        <w:tc>
          <w:tcPr>
            <w:tcW w:w="1560" w:type="dxa"/>
          </w:tcPr>
          <w:p w14:paraId="2E5945F1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4</w:t>
            </w:r>
          </w:p>
        </w:tc>
        <w:tc>
          <w:tcPr>
            <w:tcW w:w="1417" w:type="dxa"/>
          </w:tcPr>
          <w:p w14:paraId="31DD0445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9 - 2.2)</w:t>
            </w:r>
          </w:p>
        </w:tc>
        <w:tc>
          <w:tcPr>
            <w:tcW w:w="1276" w:type="dxa"/>
          </w:tcPr>
          <w:p w14:paraId="06F99D1E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</w:tr>
      <w:tr w:rsidR="00AC39DF" w:rsidRPr="001B50EE" w14:paraId="4DDA5743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63134A66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Protein (g/L)</w:t>
            </w:r>
          </w:p>
        </w:tc>
        <w:tc>
          <w:tcPr>
            <w:tcW w:w="435" w:type="dxa"/>
          </w:tcPr>
          <w:p w14:paraId="761A1F0A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6325C9BA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4</w:t>
            </w:r>
          </w:p>
        </w:tc>
        <w:tc>
          <w:tcPr>
            <w:tcW w:w="1275" w:type="dxa"/>
          </w:tcPr>
          <w:p w14:paraId="3BB8D197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6</w:t>
            </w:r>
          </w:p>
        </w:tc>
        <w:tc>
          <w:tcPr>
            <w:tcW w:w="1134" w:type="dxa"/>
          </w:tcPr>
          <w:p w14:paraId="3C4D72B6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8</w:t>
            </w:r>
          </w:p>
        </w:tc>
        <w:tc>
          <w:tcPr>
            <w:tcW w:w="1560" w:type="dxa"/>
          </w:tcPr>
          <w:p w14:paraId="02367654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4</w:t>
            </w:r>
          </w:p>
        </w:tc>
        <w:tc>
          <w:tcPr>
            <w:tcW w:w="1417" w:type="dxa"/>
          </w:tcPr>
          <w:p w14:paraId="7E662F8E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9 - 2.1)</w:t>
            </w:r>
          </w:p>
        </w:tc>
        <w:tc>
          <w:tcPr>
            <w:tcW w:w="1276" w:type="dxa"/>
          </w:tcPr>
          <w:p w14:paraId="313B5FE3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</w:tr>
      <w:tr w:rsidR="00AC39DF" w:rsidRPr="001B50EE" w14:paraId="1D58DFE0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4C529056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Prothrombin Intl. Normalized Ratio (ratio)</w:t>
            </w:r>
          </w:p>
        </w:tc>
        <w:tc>
          <w:tcPr>
            <w:tcW w:w="435" w:type="dxa"/>
          </w:tcPr>
          <w:p w14:paraId="16781BC5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18CE16F5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11</w:t>
            </w:r>
          </w:p>
        </w:tc>
        <w:tc>
          <w:tcPr>
            <w:tcW w:w="1275" w:type="dxa"/>
          </w:tcPr>
          <w:p w14:paraId="355365EF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95</w:t>
            </w:r>
          </w:p>
        </w:tc>
        <w:tc>
          <w:tcPr>
            <w:tcW w:w="1134" w:type="dxa"/>
          </w:tcPr>
          <w:p w14:paraId="5B7A4CC0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6</w:t>
            </w:r>
          </w:p>
        </w:tc>
        <w:tc>
          <w:tcPr>
            <w:tcW w:w="1560" w:type="dxa"/>
          </w:tcPr>
          <w:p w14:paraId="7DDF5429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4</w:t>
            </w:r>
          </w:p>
        </w:tc>
        <w:tc>
          <w:tcPr>
            <w:tcW w:w="1417" w:type="dxa"/>
          </w:tcPr>
          <w:p w14:paraId="7BACB71B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9 - 2.3)</w:t>
            </w:r>
          </w:p>
        </w:tc>
        <w:tc>
          <w:tcPr>
            <w:tcW w:w="1276" w:type="dxa"/>
          </w:tcPr>
          <w:p w14:paraId="2BF97DB9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</w:tr>
      <w:tr w:rsidR="00AC39DF" w:rsidRPr="001B50EE" w14:paraId="31FCF3F0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75915AA8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Sodium (mmol/L)</w:t>
            </w:r>
          </w:p>
        </w:tc>
        <w:tc>
          <w:tcPr>
            <w:tcW w:w="435" w:type="dxa"/>
          </w:tcPr>
          <w:p w14:paraId="644FC768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63A1BBAB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26</w:t>
            </w:r>
          </w:p>
        </w:tc>
        <w:tc>
          <w:tcPr>
            <w:tcW w:w="1275" w:type="dxa"/>
          </w:tcPr>
          <w:p w14:paraId="4EA9759F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07</w:t>
            </w:r>
          </w:p>
        </w:tc>
        <w:tc>
          <w:tcPr>
            <w:tcW w:w="1134" w:type="dxa"/>
          </w:tcPr>
          <w:p w14:paraId="5612412F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9</w:t>
            </w:r>
          </w:p>
        </w:tc>
        <w:tc>
          <w:tcPr>
            <w:tcW w:w="1560" w:type="dxa"/>
          </w:tcPr>
          <w:p w14:paraId="155B7B8C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3</w:t>
            </w:r>
          </w:p>
        </w:tc>
        <w:tc>
          <w:tcPr>
            <w:tcW w:w="1417" w:type="dxa"/>
          </w:tcPr>
          <w:p w14:paraId="719F6AAB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8 - 2.0)</w:t>
            </w:r>
          </w:p>
        </w:tc>
        <w:tc>
          <w:tcPr>
            <w:tcW w:w="1276" w:type="dxa"/>
          </w:tcPr>
          <w:p w14:paraId="0BCC26E6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315</w:t>
            </w:r>
          </w:p>
        </w:tc>
      </w:tr>
      <w:tr w:rsidR="00AC39DF" w:rsidRPr="001B50EE" w14:paraId="73BCC724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5027025F" w14:textId="77777777" w:rsidR="00AC39DF" w:rsidRPr="001B50EE" w:rsidRDefault="00AC39DF" w:rsidP="000C000E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Urate (umol/L)</w:t>
            </w:r>
          </w:p>
        </w:tc>
        <w:tc>
          <w:tcPr>
            <w:tcW w:w="435" w:type="dxa"/>
          </w:tcPr>
          <w:p w14:paraId="0392DB98" w14:textId="77777777" w:rsidR="00AC39DF" w:rsidRPr="001B50EE" w:rsidRDefault="00AC39DF" w:rsidP="000C000E">
            <w:pPr>
              <w:keepNext/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33FF0AF8" w14:textId="77777777" w:rsidR="00AC39DF" w:rsidRPr="001B50EE" w:rsidRDefault="00AC39DF" w:rsidP="000C000E">
            <w:pPr>
              <w:keepNext/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97</w:t>
            </w:r>
          </w:p>
        </w:tc>
        <w:tc>
          <w:tcPr>
            <w:tcW w:w="1275" w:type="dxa"/>
          </w:tcPr>
          <w:p w14:paraId="5A54A123" w14:textId="77777777" w:rsidR="00AC39DF" w:rsidRPr="001B50EE" w:rsidRDefault="00AC39DF" w:rsidP="000C000E">
            <w:pPr>
              <w:keepNext/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84</w:t>
            </w:r>
          </w:p>
        </w:tc>
        <w:tc>
          <w:tcPr>
            <w:tcW w:w="1134" w:type="dxa"/>
          </w:tcPr>
          <w:p w14:paraId="7BB69BC5" w14:textId="77777777" w:rsidR="00AC39DF" w:rsidRPr="001B50EE" w:rsidRDefault="00AC39DF" w:rsidP="000C000E">
            <w:pPr>
              <w:keepNext/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3</w:t>
            </w:r>
          </w:p>
        </w:tc>
        <w:tc>
          <w:tcPr>
            <w:tcW w:w="1560" w:type="dxa"/>
          </w:tcPr>
          <w:p w14:paraId="2782CF87" w14:textId="77777777" w:rsidR="00AC39DF" w:rsidRPr="001B50EE" w:rsidRDefault="00AC39DF" w:rsidP="000C000E">
            <w:pPr>
              <w:keepNext/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4</w:t>
            </w:r>
          </w:p>
        </w:tc>
        <w:tc>
          <w:tcPr>
            <w:tcW w:w="1417" w:type="dxa"/>
          </w:tcPr>
          <w:p w14:paraId="6060245D" w14:textId="77777777" w:rsidR="00AC39DF" w:rsidRPr="001B50EE" w:rsidRDefault="00AC39DF" w:rsidP="000C000E">
            <w:pPr>
              <w:keepNext/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8 - 2.4)</w:t>
            </w:r>
          </w:p>
        </w:tc>
        <w:tc>
          <w:tcPr>
            <w:tcW w:w="1276" w:type="dxa"/>
          </w:tcPr>
          <w:p w14:paraId="635FF812" w14:textId="77777777" w:rsidR="00AC39DF" w:rsidRPr="001B50EE" w:rsidRDefault="00AC39DF" w:rsidP="000C000E">
            <w:pPr>
              <w:keepNext/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</w:tr>
      <w:tr w:rsidR="00AC39DF" w:rsidRPr="001B50EE" w14:paraId="3FE1FDD8" w14:textId="77777777" w:rsidTr="00AC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2C30B2E8" w14:textId="77777777" w:rsidR="00AC39DF" w:rsidRPr="001B50EE" w:rsidRDefault="00AC39DF" w:rsidP="000C000E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pH</w:t>
            </w:r>
          </w:p>
        </w:tc>
        <w:tc>
          <w:tcPr>
            <w:tcW w:w="435" w:type="dxa"/>
          </w:tcPr>
          <w:p w14:paraId="634C2773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</w:tcPr>
          <w:p w14:paraId="7B925751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114</w:t>
            </w:r>
          </w:p>
        </w:tc>
        <w:tc>
          <w:tcPr>
            <w:tcW w:w="1275" w:type="dxa"/>
          </w:tcPr>
          <w:p w14:paraId="382CB7E3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98</w:t>
            </w:r>
          </w:p>
        </w:tc>
        <w:tc>
          <w:tcPr>
            <w:tcW w:w="1134" w:type="dxa"/>
          </w:tcPr>
          <w:p w14:paraId="269743E0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16</w:t>
            </w:r>
          </w:p>
        </w:tc>
        <w:tc>
          <w:tcPr>
            <w:tcW w:w="1560" w:type="dxa"/>
          </w:tcPr>
          <w:p w14:paraId="1413BBFF" w14:textId="77777777" w:rsidR="00AC39DF" w:rsidRPr="001B50EE" w:rsidRDefault="00AC39DF" w:rsidP="000C000E">
            <w:pPr>
              <w:tabs>
                <w:tab w:val="decimal" w:pos="1"/>
              </w:tabs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 xml:space="preserve">    1.3</w:t>
            </w:r>
          </w:p>
        </w:tc>
        <w:tc>
          <w:tcPr>
            <w:tcW w:w="1417" w:type="dxa"/>
          </w:tcPr>
          <w:p w14:paraId="541FF463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(0.8 - 2.0)</w:t>
            </w:r>
          </w:p>
        </w:tc>
        <w:tc>
          <w:tcPr>
            <w:tcW w:w="1276" w:type="dxa"/>
          </w:tcPr>
          <w:p w14:paraId="68EF5021" w14:textId="77777777" w:rsidR="00AC39DF" w:rsidRPr="001B50EE" w:rsidRDefault="00AC39DF" w:rsidP="000C000E">
            <w:pPr>
              <w:adjustRightInd w:val="0"/>
              <w:spacing w:before="19" w:after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0EE">
              <w:rPr>
                <w:rFonts w:ascii="Times New Roman" w:hAnsi="Times New Roman" w:cs="Times New Roman"/>
                <w:color w:val="000000"/>
              </w:rPr>
              <w:t>0.269</w:t>
            </w:r>
          </w:p>
        </w:tc>
      </w:tr>
    </w:tbl>
    <w:p w14:paraId="31A89613" w14:textId="77777777" w:rsidR="00232E31" w:rsidRPr="00490E04" w:rsidRDefault="00232E31">
      <w:pPr>
        <w:rPr>
          <w:rFonts w:ascii="Times New Roman" w:hAnsi="Times New Roman" w:cs="Times New Roman"/>
        </w:rPr>
      </w:pPr>
    </w:p>
    <w:sectPr w:rsidR="00232E31" w:rsidRPr="00490E04" w:rsidSect="00254B5B">
      <w:headerReference w:type="default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82F65D" w14:textId="77777777" w:rsidR="00FF193A" w:rsidRDefault="00FF193A">
      <w:pPr>
        <w:spacing w:after="0" w:line="240" w:lineRule="auto"/>
      </w:pPr>
      <w:r>
        <w:separator/>
      </w:r>
    </w:p>
  </w:endnote>
  <w:endnote w:type="continuationSeparator" w:id="0">
    <w:p w14:paraId="40F3BBA8" w14:textId="77777777" w:rsidR="00FF193A" w:rsidRDefault="00FF1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">
    <w:panose1 w:val="02040503050201020203"/>
    <w:charset w:val="00"/>
    <w:family w:val="roman"/>
    <w:pitch w:val="variable"/>
    <w:sig w:usb0="E00002AF" w:usb1="5000E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5052AC" w14:textId="062E2A7F" w:rsidR="00FF193A" w:rsidRPr="0014633D" w:rsidRDefault="00FF193A" w:rsidP="008F3C1C">
    <w:pPr>
      <w:pStyle w:val="Footer"/>
      <w:tabs>
        <w:tab w:val="left" w:pos="90"/>
        <w:tab w:val="center" w:pos="6804"/>
        <w:tab w:val="right" w:pos="12758"/>
      </w:tabs>
      <w:rPr>
        <w:sz w:val="20"/>
      </w:rPr>
    </w:pPr>
    <w:r w:rsidRPr="0014633D">
      <w:rPr>
        <w:sz w:val="20"/>
      </w:rPr>
      <w:tab/>
      <w:t xml:space="preserve">Page </w:t>
    </w:r>
    <w:r w:rsidRPr="0014633D">
      <w:rPr>
        <w:b/>
        <w:sz w:val="20"/>
      </w:rPr>
      <w:fldChar w:fldCharType="begin"/>
    </w:r>
    <w:r w:rsidRPr="0014633D">
      <w:rPr>
        <w:b/>
        <w:sz w:val="20"/>
      </w:rPr>
      <w:instrText xml:space="preserve"> PAGE  \* Arabic  \* MERGEFORMAT </w:instrText>
    </w:r>
    <w:r w:rsidRPr="0014633D">
      <w:rPr>
        <w:b/>
        <w:sz w:val="20"/>
      </w:rPr>
      <w:fldChar w:fldCharType="separate"/>
    </w:r>
    <w:r w:rsidR="00AC39DF">
      <w:rPr>
        <w:b/>
        <w:noProof/>
        <w:sz w:val="20"/>
      </w:rPr>
      <w:t>2</w:t>
    </w:r>
    <w:r w:rsidRPr="0014633D">
      <w:rPr>
        <w:b/>
        <w:sz w:val="20"/>
      </w:rPr>
      <w:fldChar w:fldCharType="end"/>
    </w:r>
    <w:r w:rsidRPr="0014633D">
      <w:rPr>
        <w:sz w:val="20"/>
      </w:rPr>
      <w:t xml:space="preserve"> of </w:t>
    </w:r>
    <w:r w:rsidRPr="0014633D">
      <w:rPr>
        <w:b/>
        <w:sz w:val="20"/>
      </w:rPr>
      <w:fldChar w:fldCharType="begin"/>
    </w:r>
    <w:r w:rsidRPr="0014633D">
      <w:rPr>
        <w:b/>
        <w:sz w:val="20"/>
      </w:rPr>
      <w:instrText xml:space="preserve"> NUMPAGES  \* Arabic  \* MERGEFORMAT </w:instrText>
    </w:r>
    <w:r w:rsidRPr="0014633D">
      <w:rPr>
        <w:b/>
        <w:sz w:val="20"/>
      </w:rPr>
      <w:fldChar w:fldCharType="separate"/>
    </w:r>
    <w:r w:rsidR="00AC39DF">
      <w:rPr>
        <w:b/>
        <w:noProof/>
        <w:sz w:val="20"/>
      </w:rPr>
      <w:t>2</w:t>
    </w:r>
    <w:r w:rsidRPr="0014633D">
      <w:rPr>
        <w:b/>
        <w:sz w:val="20"/>
      </w:rPr>
      <w:fldChar w:fldCharType="end"/>
    </w:r>
    <w:r w:rsidRPr="0014633D">
      <w:rPr>
        <w:b/>
        <w:sz w:val="20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9C4ABF" w14:textId="77777777" w:rsidR="00FF193A" w:rsidRDefault="00FF193A">
      <w:pPr>
        <w:spacing w:after="0" w:line="240" w:lineRule="auto"/>
      </w:pPr>
      <w:r>
        <w:separator/>
      </w:r>
    </w:p>
  </w:footnote>
  <w:footnote w:type="continuationSeparator" w:id="0">
    <w:p w14:paraId="4AD3420A" w14:textId="77777777" w:rsidR="00FF193A" w:rsidRDefault="00FF19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4A0FE5" w14:textId="77777777" w:rsidR="00FF193A" w:rsidRPr="0014633D" w:rsidRDefault="00FF193A" w:rsidP="008F3C1C">
    <w:pPr>
      <w:pStyle w:val="Header"/>
      <w:tabs>
        <w:tab w:val="left" w:pos="90"/>
        <w:tab w:val="right" w:pos="9090"/>
      </w:tabs>
      <w:spacing w:after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6DA"/>
    <w:rsid w:val="000002D9"/>
    <w:rsid w:val="000014CD"/>
    <w:rsid w:val="00001795"/>
    <w:rsid w:val="000018F7"/>
    <w:rsid w:val="00001B76"/>
    <w:rsid w:val="00001D1A"/>
    <w:rsid w:val="00002BBB"/>
    <w:rsid w:val="00002C96"/>
    <w:rsid w:val="00002F67"/>
    <w:rsid w:val="0000300D"/>
    <w:rsid w:val="00004BE7"/>
    <w:rsid w:val="00005787"/>
    <w:rsid w:val="00005991"/>
    <w:rsid w:val="000060E6"/>
    <w:rsid w:val="0000676E"/>
    <w:rsid w:val="00006862"/>
    <w:rsid w:val="00007237"/>
    <w:rsid w:val="00007943"/>
    <w:rsid w:val="00007CD3"/>
    <w:rsid w:val="00007DD0"/>
    <w:rsid w:val="00010435"/>
    <w:rsid w:val="00010610"/>
    <w:rsid w:val="00010C9F"/>
    <w:rsid w:val="0001112F"/>
    <w:rsid w:val="00011144"/>
    <w:rsid w:val="0001122A"/>
    <w:rsid w:val="0001128F"/>
    <w:rsid w:val="00011318"/>
    <w:rsid w:val="00011A91"/>
    <w:rsid w:val="000134CD"/>
    <w:rsid w:val="00013AC8"/>
    <w:rsid w:val="00013D09"/>
    <w:rsid w:val="0001404D"/>
    <w:rsid w:val="00014C81"/>
    <w:rsid w:val="00014ED6"/>
    <w:rsid w:val="00014F88"/>
    <w:rsid w:val="0001546F"/>
    <w:rsid w:val="00015EB8"/>
    <w:rsid w:val="00016153"/>
    <w:rsid w:val="000162B4"/>
    <w:rsid w:val="00017C0E"/>
    <w:rsid w:val="00017CF8"/>
    <w:rsid w:val="00017E13"/>
    <w:rsid w:val="00020287"/>
    <w:rsid w:val="00020AFD"/>
    <w:rsid w:val="00020EBF"/>
    <w:rsid w:val="0002300D"/>
    <w:rsid w:val="00023723"/>
    <w:rsid w:val="00024058"/>
    <w:rsid w:val="00024563"/>
    <w:rsid w:val="00026303"/>
    <w:rsid w:val="0002730D"/>
    <w:rsid w:val="0002752E"/>
    <w:rsid w:val="000275B5"/>
    <w:rsid w:val="0002790B"/>
    <w:rsid w:val="00027F43"/>
    <w:rsid w:val="00030497"/>
    <w:rsid w:val="000316C1"/>
    <w:rsid w:val="00032223"/>
    <w:rsid w:val="000325BE"/>
    <w:rsid w:val="00032A37"/>
    <w:rsid w:val="00032E19"/>
    <w:rsid w:val="00033174"/>
    <w:rsid w:val="0003437D"/>
    <w:rsid w:val="00035A84"/>
    <w:rsid w:val="00035D8B"/>
    <w:rsid w:val="00037622"/>
    <w:rsid w:val="00037D82"/>
    <w:rsid w:val="00042214"/>
    <w:rsid w:val="00042D28"/>
    <w:rsid w:val="000438AF"/>
    <w:rsid w:val="00043BF7"/>
    <w:rsid w:val="000441C5"/>
    <w:rsid w:val="00044481"/>
    <w:rsid w:val="00045A49"/>
    <w:rsid w:val="00046036"/>
    <w:rsid w:val="00046B69"/>
    <w:rsid w:val="00046E13"/>
    <w:rsid w:val="000500E4"/>
    <w:rsid w:val="00050571"/>
    <w:rsid w:val="00052757"/>
    <w:rsid w:val="00052D4F"/>
    <w:rsid w:val="00054799"/>
    <w:rsid w:val="0005480F"/>
    <w:rsid w:val="00054886"/>
    <w:rsid w:val="00054BA8"/>
    <w:rsid w:val="00054D4B"/>
    <w:rsid w:val="00055628"/>
    <w:rsid w:val="0005565A"/>
    <w:rsid w:val="000562C3"/>
    <w:rsid w:val="0005688F"/>
    <w:rsid w:val="00056F53"/>
    <w:rsid w:val="0006055F"/>
    <w:rsid w:val="00060676"/>
    <w:rsid w:val="00060830"/>
    <w:rsid w:val="00061415"/>
    <w:rsid w:val="00061610"/>
    <w:rsid w:val="0006164D"/>
    <w:rsid w:val="00061746"/>
    <w:rsid w:val="00061827"/>
    <w:rsid w:val="000619B1"/>
    <w:rsid w:val="00061F04"/>
    <w:rsid w:val="00062D57"/>
    <w:rsid w:val="000631C3"/>
    <w:rsid w:val="000632DA"/>
    <w:rsid w:val="00063300"/>
    <w:rsid w:val="00063482"/>
    <w:rsid w:val="0006367C"/>
    <w:rsid w:val="000636E4"/>
    <w:rsid w:val="000636FB"/>
    <w:rsid w:val="00063ADD"/>
    <w:rsid w:val="000640CB"/>
    <w:rsid w:val="00064C61"/>
    <w:rsid w:val="00064DE4"/>
    <w:rsid w:val="0006507C"/>
    <w:rsid w:val="00065F7A"/>
    <w:rsid w:val="000661A1"/>
    <w:rsid w:val="00066673"/>
    <w:rsid w:val="00066856"/>
    <w:rsid w:val="000672B7"/>
    <w:rsid w:val="00067BCA"/>
    <w:rsid w:val="00070152"/>
    <w:rsid w:val="00070E90"/>
    <w:rsid w:val="000722D9"/>
    <w:rsid w:val="000722F4"/>
    <w:rsid w:val="0007263A"/>
    <w:rsid w:val="00072F43"/>
    <w:rsid w:val="00073177"/>
    <w:rsid w:val="00073ABA"/>
    <w:rsid w:val="00073AC5"/>
    <w:rsid w:val="00074400"/>
    <w:rsid w:val="00074FB4"/>
    <w:rsid w:val="000751A5"/>
    <w:rsid w:val="0007562B"/>
    <w:rsid w:val="00075A7A"/>
    <w:rsid w:val="000779CA"/>
    <w:rsid w:val="00077B4B"/>
    <w:rsid w:val="0008029E"/>
    <w:rsid w:val="000806B7"/>
    <w:rsid w:val="000811A0"/>
    <w:rsid w:val="00081260"/>
    <w:rsid w:val="00082289"/>
    <w:rsid w:val="00083681"/>
    <w:rsid w:val="00083B18"/>
    <w:rsid w:val="0008461F"/>
    <w:rsid w:val="0008496E"/>
    <w:rsid w:val="00084B73"/>
    <w:rsid w:val="00084E83"/>
    <w:rsid w:val="000863F1"/>
    <w:rsid w:val="00086833"/>
    <w:rsid w:val="00086A8C"/>
    <w:rsid w:val="00086E89"/>
    <w:rsid w:val="00087394"/>
    <w:rsid w:val="00091343"/>
    <w:rsid w:val="00091E39"/>
    <w:rsid w:val="000926D7"/>
    <w:rsid w:val="00092788"/>
    <w:rsid w:val="000927FC"/>
    <w:rsid w:val="000928DD"/>
    <w:rsid w:val="00092CEE"/>
    <w:rsid w:val="00092D46"/>
    <w:rsid w:val="00093A68"/>
    <w:rsid w:val="00093AFB"/>
    <w:rsid w:val="000949A9"/>
    <w:rsid w:val="000957B6"/>
    <w:rsid w:val="00095BD9"/>
    <w:rsid w:val="000972EC"/>
    <w:rsid w:val="00097483"/>
    <w:rsid w:val="000A0481"/>
    <w:rsid w:val="000A06C6"/>
    <w:rsid w:val="000A0BA7"/>
    <w:rsid w:val="000A11C5"/>
    <w:rsid w:val="000A12C5"/>
    <w:rsid w:val="000A18EB"/>
    <w:rsid w:val="000A1D50"/>
    <w:rsid w:val="000A20E3"/>
    <w:rsid w:val="000A23CE"/>
    <w:rsid w:val="000A2F63"/>
    <w:rsid w:val="000A33D2"/>
    <w:rsid w:val="000A47BF"/>
    <w:rsid w:val="000A4DF4"/>
    <w:rsid w:val="000A5A6E"/>
    <w:rsid w:val="000A6D8C"/>
    <w:rsid w:val="000A6F3C"/>
    <w:rsid w:val="000A72FC"/>
    <w:rsid w:val="000A7541"/>
    <w:rsid w:val="000A792F"/>
    <w:rsid w:val="000B1D08"/>
    <w:rsid w:val="000B2AEA"/>
    <w:rsid w:val="000B2EDE"/>
    <w:rsid w:val="000B35B8"/>
    <w:rsid w:val="000B3CC6"/>
    <w:rsid w:val="000B473A"/>
    <w:rsid w:val="000B4A9C"/>
    <w:rsid w:val="000B57A8"/>
    <w:rsid w:val="000B666F"/>
    <w:rsid w:val="000C0270"/>
    <w:rsid w:val="000C0557"/>
    <w:rsid w:val="000C119F"/>
    <w:rsid w:val="000C11C0"/>
    <w:rsid w:val="000C3D21"/>
    <w:rsid w:val="000C3EE6"/>
    <w:rsid w:val="000C5183"/>
    <w:rsid w:val="000C52EF"/>
    <w:rsid w:val="000C5596"/>
    <w:rsid w:val="000C5BFF"/>
    <w:rsid w:val="000C6F3A"/>
    <w:rsid w:val="000C75AC"/>
    <w:rsid w:val="000C7DB8"/>
    <w:rsid w:val="000D0051"/>
    <w:rsid w:val="000D0235"/>
    <w:rsid w:val="000D07EF"/>
    <w:rsid w:val="000D0BC0"/>
    <w:rsid w:val="000D0DC2"/>
    <w:rsid w:val="000D11D6"/>
    <w:rsid w:val="000D1D39"/>
    <w:rsid w:val="000D34DA"/>
    <w:rsid w:val="000D3A35"/>
    <w:rsid w:val="000D44B8"/>
    <w:rsid w:val="000D4818"/>
    <w:rsid w:val="000D49E8"/>
    <w:rsid w:val="000D5008"/>
    <w:rsid w:val="000D5493"/>
    <w:rsid w:val="000D55AE"/>
    <w:rsid w:val="000D67AD"/>
    <w:rsid w:val="000D6DCC"/>
    <w:rsid w:val="000D76CC"/>
    <w:rsid w:val="000E0361"/>
    <w:rsid w:val="000E03CF"/>
    <w:rsid w:val="000E173D"/>
    <w:rsid w:val="000E1740"/>
    <w:rsid w:val="000E1758"/>
    <w:rsid w:val="000E1CC2"/>
    <w:rsid w:val="000E1DC9"/>
    <w:rsid w:val="000E242D"/>
    <w:rsid w:val="000E32C9"/>
    <w:rsid w:val="000E339C"/>
    <w:rsid w:val="000E3888"/>
    <w:rsid w:val="000E3CF4"/>
    <w:rsid w:val="000E3DD8"/>
    <w:rsid w:val="000E4E66"/>
    <w:rsid w:val="000E51E7"/>
    <w:rsid w:val="000E5C54"/>
    <w:rsid w:val="000E5F77"/>
    <w:rsid w:val="000E645F"/>
    <w:rsid w:val="000E6883"/>
    <w:rsid w:val="000F1249"/>
    <w:rsid w:val="000F14E6"/>
    <w:rsid w:val="000F32C0"/>
    <w:rsid w:val="000F42BE"/>
    <w:rsid w:val="000F4A08"/>
    <w:rsid w:val="000F5775"/>
    <w:rsid w:val="000F6DFF"/>
    <w:rsid w:val="000F7100"/>
    <w:rsid w:val="000F75EF"/>
    <w:rsid w:val="000F7BC6"/>
    <w:rsid w:val="000F7E03"/>
    <w:rsid w:val="001005A0"/>
    <w:rsid w:val="00100B2B"/>
    <w:rsid w:val="0010165D"/>
    <w:rsid w:val="0010237B"/>
    <w:rsid w:val="001025B5"/>
    <w:rsid w:val="0010298F"/>
    <w:rsid w:val="00102D25"/>
    <w:rsid w:val="00106BB8"/>
    <w:rsid w:val="001071A7"/>
    <w:rsid w:val="001071F7"/>
    <w:rsid w:val="00107621"/>
    <w:rsid w:val="001078AF"/>
    <w:rsid w:val="00110122"/>
    <w:rsid w:val="00110569"/>
    <w:rsid w:val="00110671"/>
    <w:rsid w:val="00110C50"/>
    <w:rsid w:val="00111304"/>
    <w:rsid w:val="0011160F"/>
    <w:rsid w:val="001116DA"/>
    <w:rsid w:val="00111CE4"/>
    <w:rsid w:val="00111D4B"/>
    <w:rsid w:val="001123BC"/>
    <w:rsid w:val="0011284E"/>
    <w:rsid w:val="00112A60"/>
    <w:rsid w:val="00113BB1"/>
    <w:rsid w:val="001147F1"/>
    <w:rsid w:val="00114DE8"/>
    <w:rsid w:val="00114F9F"/>
    <w:rsid w:val="00116BB1"/>
    <w:rsid w:val="0011707A"/>
    <w:rsid w:val="00117C75"/>
    <w:rsid w:val="00120E03"/>
    <w:rsid w:val="00122063"/>
    <w:rsid w:val="00124434"/>
    <w:rsid w:val="00125332"/>
    <w:rsid w:val="001257BC"/>
    <w:rsid w:val="00125C7D"/>
    <w:rsid w:val="00126F80"/>
    <w:rsid w:val="00127DFA"/>
    <w:rsid w:val="0013031E"/>
    <w:rsid w:val="00130616"/>
    <w:rsid w:val="00130618"/>
    <w:rsid w:val="001308C1"/>
    <w:rsid w:val="00130990"/>
    <w:rsid w:val="00130E48"/>
    <w:rsid w:val="00131BDE"/>
    <w:rsid w:val="00131CA7"/>
    <w:rsid w:val="00132B82"/>
    <w:rsid w:val="00132E82"/>
    <w:rsid w:val="00133A49"/>
    <w:rsid w:val="00134137"/>
    <w:rsid w:val="00134219"/>
    <w:rsid w:val="00134D83"/>
    <w:rsid w:val="00135050"/>
    <w:rsid w:val="0013657B"/>
    <w:rsid w:val="00136BD5"/>
    <w:rsid w:val="00136E26"/>
    <w:rsid w:val="00137A5D"/>
    <w:rsid w:val="0014180E"/>
    <w:rsid w:val="00141903"/>
    <w:rsid w:val="0014227B"/>
    <w:rsid w:val="00142541"/>
    <w:rsid w:val="00143813"/>
    <w:rsid w:val="001442A4"/>
    <w:rsid w:val="0014464D"/>
    <w:rsid w:val="00144D53"/>
    <w:rsid w:val="001457CD"/>
    <w:rsid w:val="00145870"/>
    <w:rsid w:val="00145BDB"/>
    <w:rsid w:val="0014645A"/>
    <w:rsid w:val="00146FBE"/>
    <w:rsid w:val="00147032"/>
    <w:rsid w:val="00147219"/>
    <w:rsid w:val="001474F6"/>
    <w:rsid w:val="00147920"/>
    <w:rsid w:val="00150FD3"/>
    <w:rsid w:val="00151213"/>
    <w:rsid w:val="00152131"/>
    <w:rsid w:val="0015250A"/>
    <w:rsid w:val="0015278A"/>
    <w:rsid w:val="001529D7"/>
    <w:rsid w:val="00152C20"/>
    <w:rsid w:val="00153245"/>
    <w:rsid w:val="001536B0"/>
    <w:rsid w:val="00153A4F"/>
    <w:rsid w:val="001547E9"/>
    <w:rsid w:val="00154F0B"/>
    <w:rsid w:val="00157242"/>
    <w:rsid w:val="0015748A"/>
    <w:rsid w:val="001601C3"/>
    <w:rsid w:val="00160E09"/>
    <w:rsid w:val="00161279"/>
    <w:rsid w:val="0016174C"/>
    <w:rsid w:val="001621AF"/>
    <w:rsid w:val="001621D3"/>
    <w:rsid w:val="001631DC"/>
    <w:rsid w:val="00163769"/>
    <w:rsid w:val="00163D7A"/>
    <w:rsid w:val="001644CB"/>
    <w:rsid w:val="00164979"/>
    <w:rsid w:val="001650CA"/>
    <w:rsid w:val="001651A1"/>
    <w:rsid w:val="0016638D"/>
    <w:rsid w:val="001665F6"/>
    <w:rsid w:val="001667DE"/>
    <w:rsid w:val="00166C4F"/>
    <w:rsid w:val="00167050"/>
    <w:rsid w:val="00167151"/>
    <w:rsid w:val="001673ED"/>
    <w:rsid w:val="00167574"/>
    <w:rsid w:val="0017059E"/>
    <w:rsid w:val="00170DB8"/>
    <w:rsid w:val="00170F80"/>
    <w:rsid w:val="00170FF4"/>
    <w:rsid w:val="00171BDD"/>
    <w:rsid w:val="00172C5A"/>
    <w:rsid w:val="00175F32"/>
    <w:rsid w:val="00175FAF"/>
    <w:rsid w:val="00176030"/>
    <w:rsid w:val="001760FE"/>
    <w:rsid w:val="00176345"/>
    <w:rsid w:val="0017778C"/>
    <w:rsid w:val="00180DE2"/>
    <w:rsid w:val="00180E6E"/>
    <w:rsid w:val="00181519"/>
    <w:rsid w:val="00181954"/>
    <w:rsid w:val="00182370"/>
    <w:rsid w:val="001826F2"/>
    <w:rsid w:val="001828F0"/>
    <w:rsid w:val="001838D0"/>
    <w:rsid w:val="00184E52"/>
    <w:rsid w:val="00185398"/>
    <w:rsid w:val="001858EC"/>
    <w:rsid w:val="00185DEA"/>
    <w:rsid w:val="0018680B"/>
    <w:rsid w:val="00186E24"/>
    <w:rsid w:val="00187B2B"/>
    <w:rsid w:val="001902D0"/>
    <w:rsid w:val="0019034B"/>
    <w:rsid w:val="00191057"/>
    <w:rsid w:val="00191654"/>
    <w:rsid w:val="001916F2"/>
    <w:rsid w:val="00191B19"/>
    <w:rsid w:val="00191BA6"/>
    <w:rsid w:val="00191FF9"/>
    <w:rsid w:val="001921BF"/>
    <w:rsid w:val="00193A70"/>
    <w:rsid w:val="00193F7B"/>
    <w:rsid w:val="00194434"/>
    <w:rsid w:val="00195E36"/>
    <w:rsid w:val="001966D4"/>
    <w:rsid w:val="00197E00"/>
    <w:rsid w:val="00197EA8"/>
    <w:rsid w:val="001A0273"/>
    <w:rsid w:val="001A0BC5"/>
    <w:rsid w:val="001A14F1"/>
    <w:rsid w:val="001A1BAD"/>
    <w:rsid w:val="001A26D3"/>
    <w:rsid w:val="001A2F5C"/>
    <w:rsid w:val="001A359B"/>
    <w:rsid w:val="001A3629"/>
    <w:rsid w:val="001A3921"/>
    <w:rsid w:val="001A3DDF"/>
    <w:rsid w:val="001A427A"/>
    <w:rsid w:val="001A42D5"/>
    <w:rsid w:val="001A4DCF"/>
    <w:rsid w:val="001A60FD"/>
    <w:rsid w:val="001A6928"/>
    <w:rsid w:val="001A7EE5"/>
    <w:rsid w:val="001B02F2"/>
    <w:rsid w:val="001B081C"/>
    <w:rsid w:val="001B0902"/>
    <w:rsid w:val="001B0B1D"/>
    <w:rsid w:val="001B0B4B"/>
    <w:rsid w:val="001B0DC0"/>
    <w:rsid w:val="001B1E03"/>
    <w:rsid w:val="001B1E93"/>
    <w:rsid w:val="001B2739"/>
    <w:rsid w:val="001B2761"/>
    <w:rsid w:val="001B2978"/>
    <w:rsid w:val="001B366E"/>
    <w:rsid w:val="001B397F"/>
    <w:rsid w:val="001B462E"/>
    <w:rsid w:val="001B4679"/>
    <w:rsid w:val="001B5793"/>
    <w:rsid w:val="001B588D"/>
    <w:rsid w:val="001B6363"/>
    <w:rsid w:val="001B7691"/>
    <w:rsid w:val="001C0302"/>
    <w:rsid w:val="001C0943"/>
    <w:rsid w:val="001C0AB9"/>
    <w:rsid w:val="001C0DAB"/>
    <w:rsid w:val="001C121C"/>
    <w:rsid w:val="001C1499"/>
    <w:rsid w:val="001C17F6"/>
    <w:rsid w:val="001C1A02"/>
    <w:rsid w:val="001C2699"/>
    <w:rsid w:val="001C2EB5"/>
    <w:rsid w:val="001C3A76"/>
    <w:rsid w:val="001C423B"/>
    <w:rsid w:val="001C4BA9"/>
    <w:rsid w:val="001C4BFD"/>
    <w:rsid w:val="001C5456"/>
    <w:rsid w:val="001C58D4"/>
    <w:rsid w:val="001C6712"/>
    <w:rsid w:val="001C67AE"/>
    <w:rsid w:val="001C73E0"/>
    <w:rsid w:val="001D03EF"/>
    <w:rsid w:val="001D0BC0"/>
    <w:rsid w:val="001D17EE"/>
    <w:rsid w:val="001D1EB8"/>
    <w:rsid w:val="001D21EF"/>
    <w:rsid w:val="001D24E8"/>
    <w:rsid w:val="001D2675"/>
    <w:rsid w:val="001D2E40"/>
    <w:rsid w:val="001D30B2"/>
    <w:rsid w:val="001D3151"/>
    <w:rsid w:val="001D3503"/>
    <w:rsid w:val="001D366C"/>
    <w:rsid w:val="001D4887"/>
    <w:rsid w:val="001D5336"/>
    <w:rsid w:val="001D5696"/>
    <w:rsid w:val="001D6ADC"/>
    <w:rsid w:val="001D7AB0"/>
    <w:rsid w:val="001E07CC"/>
    <w:rsid w:val="001E096E"/>
    <w:rsid w:val="001E1DA9"/>
    <w:rsid w:val="001E2051"/>
    <w:rsid w:val="001E2B85"/>
    <w:rsid w:val="001E2D2B"/>
    <w:rsid w:val="001E3374"/>
    <w:rsid w:val="001E3D3A"/>
    <w:rsid w:val="001E43DC"/>
    <w:rsid w:val="001E4BF0"/>
    <w:rsid w:val="001E544D"/>
    <w:rsid w:val="001E607F"/>
    <w:rsid w:val="001E6517"/>
    <w:rsid w:val="001E6570"/>
    <w:rsid w:val="001E6BD2"/>
    <w:rsid w:val="001E7A22"/>
    <w:rsid w:val="001E7B55"/>
    <w:rsid w:val="001F176D"/>
    <w:rsid w:val="001F19B9"/>
    <w:rsid w:val="001F1DC8"/>
    <w:rsid w:val="001F21A4"/>
    <w:rsid w:val="001F32C6"/>
    <w:rsid w:val="001F3D2A"/>
    <w:rsid w:val="001F4F47"/>
    <w:rsid w:val="001F501D"/>
    <w:rsid w:val="001F5FD4"/>
    <w:rsid w:val="001F634C"/>
    <w:rsid w:val="001F67C4"/>
    <w:rsid w:val="001F6CE3"/>
    <w:rsid w:val="001F79F6"/>
    <w:rsid w:val="00200437"/>
    <w:rsid w:val="00201D49"/>
    <w:rsid w:val="0020227A"/>
    <w:rsid w:val="0020281D"/>
    <w:rsid w:val="00202DF4"/>
    <w:rsid w:val="00203EE3"/>
    <w:rsid w:val="0020565E"/>
    <w:rsid w:val="0020584F"/>
    <w:rsid w:val="00205B16"/>
    <w:rsid w:val="00205EE3"/>
    <w:rsid w:val="00206695"/>
    <w:rsid w:val="00206AE6"/>
    <w:rsid w:val="00207021"/>
    <w:rsid w:val="00207DC2"/>
    <w:rsid w:val="0021121C"/>
    <w:rsid w:val="00211A0A"/>
    <w:rsid w:val="0021216C"/>
    <w:rsid w:val="00212205"/>
    <w:rsid w:val="00212942"/>
    <w:rsid w:val="00212F57"/>
    <w:rsid w:val="002130EA"/>
    <w:rsid w:val="00213AE9"/>
    <w:rsid w:val="00213F5E"/>
    <w:rsid w:val="00214742"/>
    <w:rsid w:val="00215634"/>
    <w:rsid w:val="00215839"/>
    <w:rsid w:val="00216931"/>
    <w:rsid w:val="00216C17"/>
    <w:rsid w:val="002176E5"/>
    <w:rsid w:val="00217C2C"/>
    <w:rsid w:val="002203C6"/>
    <w:rsid w:val="00221766"/>
    <w:rsid w:val="00222001"/>
    <w:rsid w:val="0022238E"/>
    <w:rsid w:val="00223DEC"/>
    <w:rsid w:val="00224B9B"/>
    <w:rsid w:val="00225F84"/>
    <w:rsid w:val="0022646B"/>
    <w:rsid w:val="002264BA"/>
    <w:rsid w:val="0022690A"/>
    <w:rsid w:val="00227130"/>
    <w:rsid w:val="002279B1"/>
    <w:rsid w:val="00230649"/>
    <w:rsid w:val="0023092C"/>
    <w:rsid w:val="002313DE"/>
    <w:rsid w:val="002314F6"/>
    <w:rsid w:val="002319AE"/>
    <w:rsid w:val="00231F1F"/>
    <w:rsid w:val="0023288B"/>
    <w:rsid w:val="002329B6"/>
    <w:rsid w:val="00232E31"/>
    <w:rsid w:val="002331DC"/>
    <w:rsid w:val="00233628"/>
    <w:rsid w:val="002357AD"/>
    <w:rsid w:val="0023598D"/>
    <w:rsid w:val="00236202"/>
    <w:rsid w:val="00236BAC"/>
    <w:rsid w:val="002377F2"/>
    <w:rsid w:val="00240847"/>
    <w:rsid w:val="00240A2E"/>
    <w:rsid w:val="00240FC1"/>
    <w:rsid w:val="00241E39"/>
    <w:rsid w:val="0024207E"/>
    <w:rsid w:val="00242DAB"/>
    <w:rsid w:val="0024304B"/>
    <w:rsid w:val="0024400D"/>
    <w:rsid w:val="00244CB5"/>
    <w:rsid w:val="002452E0"/>
    <w:rsid w:val="00246104"/>
    <w:rsid w:val="00247773"/>
    <w:rsid w:val="00247AE0"/>
    <w:rsid w:val="00247B0A"/>
    <w:rsid w:val="00247D16"/>
    <w:rsid w:val="00250411"/>
    <w:rsid w:val="002504B4"/>
    <w:rsid w:val="002507AE"/>
    <w:rsid w:val="00250D2E"/>
    <w:rsid w:val="00250E47"/>
    <w:rsid w:val="00250F30"/>
    <w:rsid w:val="002511A3"/>
    <w:rsid w:val="00251258"/>
    <w:rsid w:val="00251762"/>
    <w:rsid w:val="002520E8"/>
    <w:rsid w:val="00252386"/>
    <w:rsid w:val="00253E40"/>
    <w:rsid w:val="002549D2"/>
    <w:rsid w:val="00254B5B"/>
    <w:rsid w:val="0025611B"/>
    <w:rsid w:val="00256CD3"/>
    <w:rsid w:val="00257124"/>
    <w:rsid w:val="00257704"/>
    <w:rsid w:val="00257DB0"/>
    <w:rsid w:val="00260038"/>
    <w:rsid w:val="002601C1"/>
    <w:rsid w:val="00260CCB"/>
    <w:rsid w:val="00260D36"/>
    <w:rsid w:val="0026332D"/>
    <w:rsid w:val="0026397C"/>
    <w:rsid w:val="0026397E"/>
    <w:rsid w:val="00263ADA"/>
    <w:rsid w:val="00263C40"/>
    <w:rsid w:val="00264AFC"/>
    <w:rsid w:val="00265D23"/>
    <w:rsid w:val="00266FAA"/>
    <w:rsid w:val="00267142"/>
    <w:rsid w:val="002671A7"/>
    <w:rsid w:val="002705CF"/>
    <w:rsid w:val="00270752"/>
    <w:rsid w:val="00270BB0"/>
    <w:rsid w:val="00270E71"/>
    <w:rsid w:val="0027145E"/>
    <w:rsid w:val="00271523"/>
    <w:rsid w:val="00271B7F"/>
    <w:rsid w:val="00271DEB"/>
    <w:rsid w:val="00272A7F"/>
    <w:rsid w:val="00272B56"/>
    <w:rsid w:val="00272FCA"/>
    <w:rsid w:val="00273ACD"/>
    <w:rsid w:val="00273CB2"/>
    <w:rsid w:val="00274165"/>
    <w:rsid w:val="0027425D"/>
    <w:rsid w:val="00274D76"/>
    <w:rsid w:val="00275898"/>
    <w:rsid w:val="00275E48"/>
    <w:rsid w:val="0027627E"/>
    <w:rsid w:val="00277515"/>
    <w:rsid w:val="00280014"/>
    <w:rsid w:val="0028075B"/>
    <w:rsid w:val="0028160F"/>
    <w:rsid w:val="00281AD8"/>
    <w:rsid w:val="00281B8B"/>
    <w:rsid w:val="0028218E"/>
    <w:rsid w:val="00282201"/>
    <w:rsid w:val="00282265"/>
    <w:rsid w:val="0028267B"/>
    <w:rsid w:val="002826CC"/>
    <w:rsid w:val="00283515"/>
    <w:rsid w:val="002839B5"/>
    <w:rsid w:val="0028571B"/>
    <w:rsid w:val="00285C6B"/>
    <w:rsid w:val="00286737"/>
    <w:rsid w:val="00287EDB"/>
    <w:rsid w:val="00287F1C"/>
    <w:rsid w:val="00290027"/>
    <w:rsid w:val="0029052E"/>
    <w:rsid w:val="002907C6"/>
    <w:rsid w:val="00290BC9"/>
    <w:rsid w:val="00292D86"/>
    <w:rsid w:val="00294155"/>
    <w:rsid w:val="002949E1"/>
    <w:rsid w:val="00294A3D"/>
    <w:rsid w:val="00295499"/>
    <w:rsid w:val="002955EA"/>
    <w:rsid w:val="00295907"/>
    <w:rsid w:val="00295AD3"/>
    <w:rsid w:val="0029695A"/>
    <w:rsid w:val="00296F6A"/>
    <w:rsid w:val="002971B7"/>
    <w:rsid w:val="00297668"/>
    <w:rsid w:val="002A023E"/>
    <w:rsid w:val="002A0A56"/>
    <w:rsid w:val="002A1183"/>
    <w:rsid w:val="002A1667"/>
    <w:rsid w:val="002A2338"/>
    <w:rsid w:val="002A39CD"/>
    <w:rsid w:val="002A454F"/>
    <w:rsid w:val="002A471B"/>
    <w:rsid w:val="002A4DBB"/>
    <w:rsid w:val="002A5F60"/>
    <w:rsid w:val="002A74FE"/>
    <w:rsid w:val="002A7799"/>
    <w:rsid w:val="002A7B69"/>
    <w:rsid w:val="002A7FB3"/>
    <w:rsid w:val="002B1532"/>
    <w:rsid w:val="002B1BAD"/>
    <w:rsid w:val="002B2D9A"/>
    <w:rsid w:val="002B2EAA"/>
    <w:rsid w:val="002B30A6"/>
    <w:rsid w:val="002B34A1"/>
    <w:rsid w:val="002B36C0"/>
    <w:rsid w:val="002B3B04"/>
    <w:rsid w:val="002B3E35"/>
    <w:rsid w:val="002B415B"/>
    <w:rsid w:val="002B4B90"/>
    <w:rsid w:val="002B4CF7"/>
    <w:rsid w:val="002B5458"/>
    <w:rsid w:val="002B5C67"/>
    <w:rsid w:val="002B5ED4"/>
    <w:rsid w:val="002B61E7"/>
    <w:rsid w:val="002B665D"/>
    <w:rsid w:val="002B7F31"/>
    <w:rsid w:val="002C052F"/>
    <w:rsid w:val="002C0AFD"/>
    <w:rsid w:val="002C1619"/>
    <w:rsid w:val="002C2580"/>
    <w:rsid w:val="002C2664"/>
    <w:rsid w:val="002C27D2"/>
    <w:rsid w:val="002C2BF9"/>
    <w:rsid w:val="002C2D0E"/>
    <w:rsid w:val="002C2F4E"/>
    <w:rsid w:val="002C3203"/>
    <w:rsid w:val="002C341A"/>
    <w:rsid w:val="002C3594"/>
    <w:rsid w:val="002C39F3"/>
    <w:rsid w:val="002C3B37"/>
    <w:rsid w:val="002C4CC8"/>
    <w:rsid w:val="002C50D2"/>
    <w:rsid w:val="002C52D4"/>
    <w:rsid w:val="002C5A98"/>
    <w:rsid w:val="002C5BAC"/>
    <w:rsid w:val="002C5BF4"/>
    <w:rsid w:val="002C5CF9"/>
    <w:rsid w:val="002C6797"/>
    <w:rsid w:val="002C6E13"/>
    <w:rsid w:val="002C7E2A"/>
    <w:rsid w:val="002D0A45"/>
    <w:rsid w:val="002D1AAF"/>
    <w:rsid w:val="002D28E5"/>
    <w:rsid w:val="002D29E2"/>
    <w:rsid w:val="002D347B"/>
    <w:rsid w:val="002D34F4"/>
    <w:rsid w:val="002D35FD"/>
    <w:rsid w:val="002D36E1"/>
    <w:rsid w:val="002D3CEA"/>
    <w:rsid w:val="002D3D38"/>
    <w:rsid w:val="002D429A"/>
    <w:rsid w:val="002D435F"/>
    <w:rsid w:val="002D56A6"/>
    <w:rsid w:val="002D577F"/>
    <w:rsid w:val="002D606F"/>
    <w:rsid w:val="002D638B"/>
    <w:rsid w:val="002D66F4"/>
    <w:rsid w:val="002D6856"/>
    <w:rsid w:val="002D6A8E"/>
    <w:rsid w:val="002D6B44"/>
    <w:rsid w:val="002E0471"/>
    <w:rsid w:val="002E12C7"/>
    <w:rsid w:val="002E25D6"/>
    <w:rsid w:val="002E2DFE"/>
    <w:rsid w:val="002E3410"/>
    <w:rsid w:val="002E4EC0"/>
    <w:rsid w:val="002E502E"/>
    <w:rsid w:val="002E529B"/>
    <w:rsid w:val="002E539B"/>
    <w:rsid w:val="002E565E"/>
    <w:rsid w:val="002E5A16"/>
    <w:rsid w:val="002E687A"/>
    <w:rsid w:val="002E6980"/>
    <w:rsid w:val="002E708C"/>
    <w:rsid w:val="002E7132"/>
    <w:rsid w:val="002E745C"/>
    <w:rsid w:val="002E74D2"/>
    <w:rsid w:val="002E7D00"/>
    <w:rsid w:val="002E7FD6"/>
    <w:rsid w:val="002F1361"/>
    <w:rsid w:val="002F1B35"/>
    <w:rsid w:val="002F24A6"/>
    <w:rsid w:val="002F258A"/>
    <w:rsid w:val="002F29CD"/>
    <w:rsid w:val="002F3CF4"/>
    <w:rsid w:val="002F4134"/>
    <w:rsid w:val="002F44E7"/>
    <w:rsid w:val="002F4B01"/>
    <w:rsid w:val="002F528E"/>
    <w:rsid w:val="002F5329"/>
    <w:rsid w:val="002F54A8"/>
    <w:rsid w:val="002F6399"/>
    <w:rsid w:val="002F75CB"/>
    <w:rsid w:val="002F7E9E"/>
    <w:rsid w:val="003004A5"/>
    <w:rsid w:val="00300F4A"/>
    <w:rsid w:val="00301061"/>
    <w:rsid w:val="003018CB"/>
    <w:rsid w:val="00302ED1"/>
    <w:rsid w:val="00303A03"/>
    <w:rsid w:val="00304827"/>
    <w:rsid w:val="00305609"/>
    <w:rsid w:val="003056FE"/>
    <w:rsid w:val="0030576A"/>
    <w:rsid w:val="0030607D"/>
    <w:rsid w:val="00306D6A"/>
    <w:rsid w:val="00307806"/>
    <w:rsid w:val="00310688"/>
    <w:rsid w:val="00310A64"/>
    <w:rsid w:val="00311EEF"/>
    <w:rsid w:val="00311F97"/>
    <w:rsid w:val="0031212F"/>
    <w:rsid w:val="00312753"/>
    <w:rsid w:val="003130F5"/>
    <w:rsid w:val="00313155"/>
    <w:rsid w:val="003131CF"/>
    <w:rsid w:val="0031332F"/>
    <w:rsid w:val="00313E9E"/>
    <w:rsid w:val="00314A78"/>
    <w:rsid w:val="00314F05"/>
    <w:rsid w:val="00315930"/>
    <w:rsid w:val="00315E4B"/>
    <w:rsid w:val="00316ED9"/>
    <w:rsid w:val="00317201"/>
    <w:rsid w:val="003173DC"/>
    <w:rsid w:val="00317D98"/>
    <w:rsid w:val="00320451"/>
    <w:rsid w:val="00320755"/>
    <w:rsid w:val="00320C79"/>
    <w:rsid w:val="00320CF3"/>
    <w:rsid w:val="003210B2"/>
    <w:rsid w:val="0032110B"/>
    <w:rsid w:val="00322446"/>
    <w:rsid w:val="003240BC"/>
    <w:rsid w:val="003241F1"/>
    <w:rsid w:val="0032445D"/>
    <w:rsid w:val="00324622"/>
    <w:rsid w:val="00324E8B"/>
    <w:rsid w:val="00325ADD"/>
    <w:rsid w:val="00325E7D"/>
    <w:rsid w:val="00326155"/>
    <w:rsid w:val="00326811"/>
    <w:rsid w:val="00327605"/>
    <w:rsid w:val="00327988"/>
    <w:rsid w:val="00327A2F"/>
    <w:rsid w:val="00330715"/>
    <w:rsid w:val="00330E70"/>
    <w:rsid w:val="003318DB"/>
    <w:rsid w:val="00333052"/>
    <w:rsid w:val="00333C4F"/>
    <w:rsid w:val="00334016"/>
    <w:rsid w:val="0033434D"/>
    <w:rsid w:val="00334F65"/>
    <w:rsid w:val="00335D5D"/>
    <w:rsid w:val="00335F8D"/>
    <w:rsid w:val="003363A0"/>
    <w:rsid w:val="00337195"/>
    <w:rsid w:val="003372EA"/>
    <w:rsid w:val="00337A85"/>
    <w:rsid w:val="00337E8F"/>
    <w:rsid w:val="00340912"/>
    <w:rsid w:val="00340A4A"/>
    <w:rsid w:val="00340B0F"/>
    <w:rsid w:val="00340F01"/>
    <w:rsid w:val="00341354"/>
    <w:rsid w:val="00342E8B"/>
    <w:rsid w:val="003430F0"/>
    <w:rsid w:val="00343350"/>
    <w:rsid w:val="00343502"/>
    <w:rsid w:val="003439F4"/>
    <w:rsid w:val="00344548"/>
    <w:rsid w:val="00345103"/>
    <w:rsid w:val="00345625"/>
    <w:rsid w:val="00345A52"/>
    <w:rsid w:val="00345F63"/>
    <w:rsid w:val="0034667D"/>
    <w:rsid w:val="003470AE"/>
    <w:rsid w:val="00347552"/>
    <w:rsid w:val="003476B7"/>
    <w:rsid w:val="003476ED"/>
    <w:rsid w:val="00347AC5"/>
    <w:rsid w:val="00347DD1"/>
    <w:rsid w:val="00347FC0"/>
    <w:rsid w:val="00350F4E"/>
    <w:rsid w:val="0035158B"/>
    <w:rsid w:val="003522A1"/>
    <w:rsid w:val="00352BEC"/>
    <w:rsid w:val="00353E32"/>
    <w:rsid w:val="00354EA9"/>
    <w:rsid w:val="00355129"/>
    <w:rsid w:val="00355172"/>
    <w:rsid w:val="0035581D"/>
    <w:rsid w:val="003558AB"/>
    <w:rsid w:val="00355A84"/>
    <w:rsid w:val="00355D55"/>
    <w:rsid w:val="00355FB7"/>
    <w:rsid w:val="00356297"/>
    <w:rsid w:val="00356715"/>
    <w:rsid w:val="0035676A"/>
    <w:rsid w:val="003568E3"/>
    <w:rsid w:val="00356DE6"/>
    <w:rsid w:val="00357414"/>
    <w:rsid w:val="0035758F"/>
    <w:rsid w:val="00357A71"/>
    <w:rsid w:val="00357ECE"/>
    <w:rsid w:val="0036092F"/>
    <w:rsid w:val="00361282"/>
    <w:rsid w:val="00361806"/>
    <w:rsid w:val="00361F18"/>
    <w:rsid w:val="0036211D"/>
    <w:rsid w:val="00362651"/>
    <w:rsid w:val="00362D44"/>
    <w:rsid w:val="0036480E"/>
    <w:rsid w:val="0036681A"/>
    <w:rsid w:val="00366A50"/>
    <w:rsid w:val="00367247"/>
    <w:rsid w:val="00370A03"/>
    <w:rsid w:val="00370A98"/>
    <w:rsid w:val="00370F3C"/>
    <w:rsid w:val="00371027"/>
    <w:rsid w:val="003710B8"/>
    <w:rsid w:val="00371355"/>
    <w:rsid w:val="00372411"/>
    <w:rsid w:val="003729A8"/>
    <w:rsid w:val="00372C01"/>
    <w:rsid w:val="00372CDE"/>
    <w:rsid w:val="00373735"/>
    <w:rsid w:val="0037383C"/>
    <w:rsid w:val="003739CD"/>
    <w:rsid w:val="00375139"/>
    <w:rsid w:val="0037530F"/>
    <w:rsid w:val="0037541E"/>
    <w:rsid w:val="00375507"/>
    <w:rsid w:val="00375573"/>
    <w:rsid w:val="00376490"/>
    <w:rsid w:val="00380327"/>
    <w:rsid w:val="00380ADB"/>
    <w:rsid w:val="0038111E"/>
    <w:rsid w:val="0038130E"/>
    <w:rsid w:val="003817F8"/>
    <w:rsid w:val="00382730"/>
    <w:rsid w:val="00382A1F"/>
    <w:rsid w:val="00382D93"/>
    <w:rsid w:val="003831F6"/>
    <w:rsid w:val="003833C1"/>
    <w:rsid w:val="00384230"/>
    <w:rsid w:val="00385B13"/>
    <w:rsid w:val="003867DC"/>
    <w:rsid w:val="00386B7A"/>
    <w:rsid w:val="003875AF"/>
    <w:rsid w:val="00387A98"/>
    <w:rsid w:val="00391131"/>
    <w:rsid w:val="003913B1"/>
    <w:rsid w:val="003920FE"/>
    <w:rsid w:val="00392119"/>
    <w:rsid w:val="003923BC"/>
    <w:rsid w:val="003923FF"/>
    <w:rsid w:val="00392830"/>
    <w:rsid w:val="00392F1D"/>
    <w:rsid w:val="003936AE"/>
    <w:rsid w:val="00393A2F"/>
    <w:rsid w:val="00393DF5"/>
    <w:rsid w:val="0039446B"/>
    <w:rsid w:val="0039524D"/>
    <w:rsid w:val="003955A6"/>
    <w:rsid w:val="00395D7B"/>
    <w:rsid w:val="00396800"/>
    <w:rsid w:val="00396A67"/>
    <w:rsid w:val="00397681"/>
    <w:rsid w:val="0039778C"/>
    <w:rsid w:val="003978D4"/>
    <w:rsid w:val="003979E9"/>
    <w:rsid w:val="00397F94"/>
    <w:rsid w:val="003A02AA"/>
    <w:rsid w:val="003A0A7D"/>
    <w:rsid w:val="003A0E95"/>
    <w:rsid w:val="003A1ABD"/>
    <w:rsid w:val="003A1F24"/>
    <w:rsid w:val="003A2B81"/>
    <w:rsid w:val="003A340F"/>
    <w:rsid w:val="003A34DA"/>
    <w:rsid w:val="003A3AE5"/>
    <w:rsid w:val="003A4D47"/>
    <w:rsid w:val="003A4E8A"/>
    <w:rsid w:val="003A4FEB"/>
    <w:rsid w:val="003A5C02"/>
    <w:rsid w:val="003A6021"/>
    <w:rsid w:val="003B06A3"/>
    <w:rsid w:val="003B2347"/>
    <w:rsid w:val="003B2BD8"/>
    <w:rsid w:val="003B3425"/>
    <w:rsid w:val="003B3761"/>
    <w:rsid w:val="003B384F"/>
    <w:rsid w:val="003B38F2"/>
    <w:rsid w:val="003B3948"/>
    <w:rsid w:val="003B41B4"/>
    <w:rsid w:val="003B4438"/>
    <w:rsid w:val="003B48F0"/>
    <w:rsid w:val="003B5073"/>
    <w:rsid w:val="003B6392"/>
    <w:rsid w:val="003B6465"/>
    <w:rsid w:val="003B6851"/>
    <w:rsid w:val="003B6F7D"/>
    <w:rsid w:val="003B73B1"/>
    <w:rsid w:val="003B77D9"/>
    <w:rsid w:val="003B7BC1"/>
    <w:rsid w:val="003C0499"/>
    <w:rsid w:val="003C06EC"/>
    <w:rsid w:val="003C0B83"/>
    <w:rsid w:val="003C0B8E"/>
    <w:rsid w:val="003C13EC"/>
    <w:rsid w:val="003C15E9"/>
    <w:rsid w:val="003C1D88"/>
    <w:rsid w:val="003C1FFD"/>
    <w:rsid w:val="003C21C6"/>
    <w:rsid w:val="003C3BB0"/>
    <w:rsid w:val="003C3F7F"/>
    <w:rsid w:val="003C4713"/>
    <w:rsid w:val="003C5AB0"/>
    <w:rsid w:val="003C5E57"/>
    <w:rsid w:val="003C6305"/>
    <w:rsid w:val="003C68F1"/>
    <w:rsid w:val="003D087E"/>
    <w:rsid w:val="003D0C60"/>
    <w:rsid w:val="003D1C07"/>
    <w:rsid w:val="003D1E46"/>
    <w:rsid w:val="003D1E83"/>
    <w:rsid w:val="003D20F4"/>
    <w:rsid w:val="003D267F"/>
    <w:rsid w:val="003D2685"/>
    <w:rsid w:val="003D33EC"/>
    <w:rsid w:val="003D3996"/>
    <w:rsid w:val="003D4267"/>
    <w:rsid w:val="003D462D"/>
    <w:rsid w:val="003D4635"/>
    <w:rsid w:val="003D4E7C"/>
    <w:rsid w:val="003D5030"/>
    <w:rsid w:val="003D5292"/>
    <w:rsid w:val="003D54AA"/>
    <w:rsid w:val="003D5B75"/>
    <w:rsid w:val="003D6FA0"/>
    <w:rsid w:val="003D7563"/>
    <w:rsid w:val="003D7750"/>
    <w:rsid w:val="003D796C"/>
    <w:rsid w:val="003E0191"/>
    <w:rsid w:val="003E02C5"/>
    <w:rsid w:val="003E0624"/>
    <w:rsid w:val="003E0892"/>
    <w:rsid w:val="003E0B76"/>
    <w:rsid w:val="003E0F1B"/>
    <w:rsid w:val="003E10F5"/>
    <w:rsid w:val="003E1AAC"/>
    <w:rsid w:val="003E21E8"/>
    <w:rsid w:val="003E2487"/>
    <w:rsid w:val="003E4FA0"/>
    <w:rsid w:val="003E5CAA"/>
    <w:rsid w:val="003E5E88"/>
    <w:rsid w:val="003E61A3"/>
    <w:rsid w:val="003E65BA"/>
    <w:rsid w:val="003E6AB5"/>
    <w:rsid w:val="003E6E9A"/>
    <w:rsid w:val="003F0528"/>
    <w:rsid w:val="003F17EC"/>
    <w:rsid w:val="003F1899"/>
    <w:rsid w:val="003F1BE2"/>
    <w:rsid w:val="003F1BF4"/>
    <w:rsid w:val="003F20AE"/>
    <w:rsid w:val="003F2318"/>
    <w:rsid w:val="003F34EA"/>
    <w:rsid w:val="003F3673"/>
    <w:rsid w:val="003F4E94"/>
    <w:rsid w:val="003F5094"/>
    <w:rsid w:val="003F548B"/>
    <w:rsid w:val="003F5C0C"/>
    <w:rsid w:val="003F5F16"/>
    <w:rsid w:val="003F6088"/>
    <w:rsid w:val="003F611F"/>
    <w:rsid w:val="003F654D"/>
    <w:rsid w:val="003F65E3"/>
    <w:rsid w:val="003F7F71"/>
    <w:rsid w:val="00400462"/>
    <w:rsid w:val="00401218"/>
    <w:rsid w:val="0040121F"/>
    <w:rsid w:val="00401618"/>
    <w:rsid w:val="004017C9"/>
    <w:rsid w:val="00401C58"/>
    <w:rsid w:val="00402502"/>
    <w:rsid w:val="0040288A"/>
    <w:rsid w:val="00402E18"/>
    <w:rsid w:val="004035BE"/>
    <w:rsid w:val="004047E4"/>
    <w:rsid w:val="00405567"/>
    <w:rsid w:val="004056DF"/>
    <w:rsid w:val="00405770"/>
    <w:rsid w:val="00405B6B"/>
    <w:rsid w:val="00406C48"/>
    <w:rsid w:val="00407125"/>
    <w:rsid w:val="0040734E"/>
    <w:rsid w:val="004074ED"/>
    <w:rsid w:val="00407B4F"/>
    <w:rsid w:val="004101CA"/>
    <w:rsid w:val="004108D1"/>
    <w:rsid w:val="00410BF8"/>
    <w:rsid w:val="004122F1"/>
    <w:rsid w:val="00412726"/>
    <w:rsid w:val="00412AD0"/>
    <w:rsid w:val="00413493"/>
    <w:rsid w:val="004134DA"/>
    <w:rsid w:val="0041445D"/>
    <w:rsid w:val="0041529D"/>
    <w:rsid w:val="00415373"/>
    <w:rsid w:val="0041572B"/>
    <w:rsid w:val="004167DE"/>
    <w:rsid w:val="00416E1E"/>
    <w:rsid w:val="00417BAB"/>
    <w:rsid w:val="00417F47"/>
    <w:rsid w:val="00417F69"/>
    <w:rsid w:val="00417FD1"/>
    <w:rsid w:val="004200E9"/>
    <w:rsid w:val="004206B9"/>
    <w:rsid w:val="004207B2"/>
    <w:rsid w:val="00421216"/>
    <w:rsid w:val="0042163B"/>
    <w:rsid w:val="00422500"/>
    <w:rsid w:val="004225FE"/>
    <w:rsid w:val="00422A13"/>
    <w:rsid w:val="00422D68"/>
    <w:rsid w:val="00422E61"/>
    <w:rsid w:val="004231A0"/>
    <w:rsid w:val="00423216"/>
    <w:rsid w:val="0042350A"/>
    <w:rsid w:val="00423590"/>
    <w:rsid w:val="00423D94"/>
    <w:rsid w:val="004242F5"/>
    <w:rsid w:val="00424B7B"/>
    <w:rsid w:val="004254A6"/>
    <w:rsid w:val="00425856"/>
    <w:rsid w:val="00425D76"/>
    <w:rsid w:val="00426B3B"/>
    <w:rsid w:val="00426EDB"/>
    <w:rsid w:val="00427307"/>
    <w:rsid w:val="00427AF5"/>
    <w:rsid w:val="00427C02"/>
    <w:rsid w:val="00427D79"/>
    <w:rsid w:val="00430070"/>
    <w:rsid w:val="0043040D"/>
    <w:rsid w:val="00430F5C"/>
    <w:rsid w:val="00431BDD"/>
    <w:rsid w:val="00431CE9"/>
    <w:rsid w:val="00431DED"/>
    <w:rsid w:val="0043245D"/>
    <w:rsid w:val="00432861"/>
    <w:rsid w:val="00432BAC"/>
    <w:rsid w:val="004343EC"/>
    <w:rsid w:val="00434414"/>
    <w:rsid w:val="00434899"/>
    <w:rsid w:val="0043492F"/>
    <w:rsid w:val="00434A76"/>
    <w:rsid w:val="00435D4E"/>
    <w:rsid w:val="004363AA"/>
    <w:rsid w:val="00436B95"/>
    <w:rsid w:val="00437BC8"/>
    <w:rsid w:val="00440510"/>
    <w:rsid w:val="004411CB"/>
    <w:rsid w:val="00441936"/>
    <w:rsid w:val="00441FB8"/>
    <w:rsid w:val="004426FF"/>
    <w:rsid w:val="00442EE7"/>
    <w:rsid w:val="00443A4A"/>
    <w:rsid w:val="00444B68"/>
    <w:rsid w:val="004451C3"/>
    <w:rsid w:val="0044639B"/>
    <w:rsid w:val="004465D8"/>
    <w:rsid w:val="00446BED"/>
    <w:rsid w:val="00446EF0"/>
    <w:rsid w:val="004470D0"/>
    <w:rsid w:val="00450117"/>
    <w:rsid w:val="004503B4"/>
    <w:rsid w:val="00450497"/>
    <w:rsid w:val="0045197F"/>
    <w:rsid w:val="00451D2F"/>
    <w:rsid w:val="00451E34"/>
    <w:rsid w:val="00452AD8"/>
    <w:rsid w:val="004531EB"/>
    <w:rsid w:val="00453B46"/>
    <w:rsid w:val="004557E8"/>
    <w:rsid w:val="00455CB6"/>
    <w:rsid w:val="00457482"/>
    <w:rsid w:val="00457561"/>
    <w:rsid w:val="00457D78"/>
    <w:rsid w:val="00457E1E"/>
    <w:rsid w:val="00457F25"/>
    <w:rsid w:val="0046000C"/>
    <w:rsid w:val="004603F6"/>
    <w:rsid w:val="004619B3"/>
    <w:rsid w:val="00461BA2"/>
    <w:rsid w:val="00461EF6"/>
    <w:rsid w:val="0046262A"/>
    <w:rsid w:val="004629C6"/>
    <w:rsid w:val="00462E79"/>
    <w:rsid w:val="004630AA"/>
    <w:rsid w:val="004634A3"/>
    <w:rsid w:val="00463E78"/>
    <w:rsid w:val="00464201"/>
    <w:rsid w:val="004663D3"/>
    <w:rsid w:val="00466E71"/>
    <w:rsid w:val="004670FB"/>
    <w:rsid w:val="0046756B"/>
    <w:rsid w:val="004678AA"/>
    <w:rsid w:val="0047047A"/>
    <w:rsid w:val="00470F33"/>
    <w:rsid w:val="004718EA"/>
    <w:rsid w:val="00471989"/>
    <w:rsid w:val="00471E96"/>
    <w:rsid w:val="00471ED5"/>
    <w:rsid w:val="00472391"/>
    <w:rsid w:val="00472A08"/>
    <w:rsid w:val="00473321"/>
    <w:rsid w:val="00473D6D"/>
    <w:rsid w:val="00474614"/>
    <w:rsid w:val="00476328"/>
    <w:rsid w:val="004766F7"/>
    <w:rsid w:val="00476836"/>
    <w:rsid w:val="00476B7D"/>
    <w:rsid w:val="00476FA9"/>
    <w:rsid w:val="0047703D"/>
    <w:rsid w:val="004771AB"/>
    <w:rsid w:val="00477B02"/>
    <w:rsid w:val="00480367"/>
    <w:rsid w:val="00481FB5"/>
    <w:rsid w:val="00482DAA"/>
    <w:rsid w:val="00482F7F"/>
    <w:rsid w:val="0048384E"/>
    <w:rsid w:val="004847F5"/>
    <w:rsid w:val="00484FF9"/>
    <w:rsid w:val="004851FC"/>
    <w:rsid w:val="00485F34"/>
    <w:rsid w:val="00487562"/>
    <w:rsid w:val="00487B2A"/>
    <w:rsid w:val="00487DA0"/>
    <w:rsid w:val="00490AB0"/>
    <w:rsid w:val="00490B42"/>
    <w:rsid w:val="00490E04"/>
    <w:rsid w:val="00491BCB"/>
    <w:rsid w:val="00491C45"/>
    <w:rsid w:val="00491EDF"/>
    <w:rsid w:val="00492BE5"/>
    <w:rsid w:val="00492F8C"/>
    <w:rsid w:val="0049301F"/>
    <w:rsid w:val="00493188"/>
    <w:rsid w:val="00493344"/>
    <w:rsid w:val="00493C0A"/>
    <w:rsid w:val="00494976"/>
    <w:rsid w:val="00494C16"/>
    <w:rsid w:val="0049532F"/>
    <w:rsid w:val="00495465"/>
    <w:rsid w:val="0049792C"/>
    <w:rsid w:val="00497946"/>
    <w:rsid w:val="004A00A4"/>
    <w:rsid w:val="004A0119"/>
    <w:rsid w:val="004A01F6"/>
    <w:rsid w:val="004A1D4B"/>
    <w:rsid w:val="004A20AE"/>
    <w:rsid w:val="004A29FD"/>
    <w:rsid w:val="004A2C4A"/>
    <w:rsid w:val="004A2FF3"/>
    <w:rsid w:val="004A36CA"/>
    <w:rsid w:val="004A3816"/>
    <w:rsid w:val="004A3A7B"/>
    <w:rsid w:val="004A4D98"/>
    <w:rsid w:val="004A50C6"/>
    <w:rsid w:val="004A51D7"/>
    <w:rsid w:val="004A5A64"/>
    <w:rsid w:val="004A5DC3"/>
    <w:rsid w:val="004A72C7"/>
    <w:rsid w:val="004A782B"/>
    <w:rsid w:val="004A7D44"/>
    <w:rsid w:val="004B0D57"/>
    <w:rsid w:val="004B0DC3"/>
    <w:rsid w:val="004B0FB8"/>
    <w:rsid w:val="004B13BE"/>
    <w:rsid w:val="004B1933"/>
    <w:rsid w:val="004B1AA2"/>
    <w:rsid w:val="004B1D36"/>
    <w:rsid w:val="004B1F9D"/>
    <w:rsid w:val="004B3251"/>
    <w:rsid w:val="004B33EF"/>
    <w:rsid w:val="004B3E02"/>
    <w:rsid w:val="004B4F91"/>
    <w:rsid w:val="004B64D2"/>
    <w:rsid w:val="004B7554"/>
    <w:rsid w:val="004B77C9"/>
    <w:rsid w:val="004C0E53"/>
    <w:rsid w:val="004C11FF"/>
    <w:rsid w:val="004C18AB"/>
    <w:rsid w:val="004C1E65"/>
    <w:rsid w:val="004C23B2"/>
    <w:rsid w:val="004C2953"/>
    <w:rsid w:val="004C3BE8"/>
    <w:rsid w:val="004C43CF"/>
    <w:rsid w:val="004C4450"/>
    <w:rsid w:val="004C4738"/>
    <w:rsid w:val="004C49D5"/>
    <w:rsid w:val="004C5411"/>
    <w:rsid w:val="004C5A68"/>
    <w:rsid w:val="004C630F"/>
    <w:rsid w:val="004C651A"/>
    <w:rsid w:val="004C7A99"/>
    <w:rsid w:val="004C7F4C"/>
    <w:rsid w:val="004D1E3B"/>
    <w:rsid w:val="004D20AB"/>
    <w:rsid w:val="004D3236"/>
    <w:rsid w:val="004D328D"/>
    <w:rsid w:val="004D3385"/>
    <w:rsid w:val="004D34CF"/>
    <w:rsid w:val="004D3A06"/>
    <w:rsid w:val="004D52F2"/>
    <w:rsid w:val="004D5328"/>
    <w:rsid w:val="004D7274"/>
    <w:rsid w:val="004D7324"/>
    <w:rsid w:val="004D7648"/>
    <w:rsid w:val="004D770B"/>
    <w:rsid w:val="004D7731"/>
    <w:rsid w:val="004E03AB"/>
    <w:rsid w:val="004E081A"/>
    <w:rsid w:val="004E0D64"/>
    <w:rsid w:val="004E1655"/>
    <w:rsid w:val="004E1F03"/>
    <w:rsid w:val="004E2924"/>
    <w:rsid w:val="004E2E86"/>
    <w:rsid w:val="004E4247"/>
    <w:rsid w:val="004E5C24"/>
    <w:rsid w:val="004E6C5A"/>
    <w:rsid w:val="004E70B6"/>
    <w:rsid w:val="004E72C2"/>
    <w:rsid w:val="004E7339"/>
    <w:rsid w:val="004E7925"/>
    <w:rsid w:val="004F051F"/>
    <w:rsid w:val="004F0F54"/>
    <w:rsid w:val="004F1229"/>
    <w:rsid w:val="004F1582"/>
    <w:rsid w:val="004F1794"/>
    <w:rsid w:val="004F2479"/>
    <w:rsid w:val="004F24C1"/>
    <w:rsid w:val="004F3045"/>
    <w:rsid w:val="004F3735"/>
    <w:rsid w:val="004F3839"/>
    <w:rsid w:val="004F4578"/>
    <w:rsid w:val="004F49A9"/>
    <w:rsid w:val="004F4E6E"/>
    <w:rsid w:val="004F4F6B"/>
    <w:rsid w:val="004F5396"/>
    <w:rsid w:val="004F5524"/>
    <w:rsid w:val="004F5BAE"/>
    <w:rsid w:val="004F5C42"/>
    <w:rsid w:val="004F5E42"/>
    <w:rsid w:val="004F624B"/>
    <w:rsid w:val="004F6E03"/>
    <w:rsid w:val="004F7C25"/>
    <w:rsid w:val="004F7FF9"/>
    <w:rsid w:val="0050087E"/>
    <w:rsid w:val="005009BB"/>
    <w:rsid w:val="0050166E"/>
    <w:rsid w:val="005032EA"/>
    <w:rsid w:val="005034DE"/>
    <w:rsid w:val="00503B6B"/>
    <w:rsid w:val="005043E4"/>
    <w:rsid w:val="00504BC4"/>
    <w:rsid w:val="00504E05"/>
    <w:rsid w:val="0050594E"/>
    <w:rsid w:val="0050789B"/>
    <w:rsid w:val="00507CC9"/>
    <w:rsid w:val="00507FF9"/>
    <w:rsid w:val="005101F6"/>
    <w:rsid w:val="00510239"/>
    <w:rsid w:val="0051090F"/>
    <w:rsid w:val="00511220"/>
    <w:rsid w:val="00511378"/>
    <w:rsid w:val="0051195A"/>
    <w:rsid w:val="00511B18"/>
    <w:rsid w:val="00512274"/>
    <w:rsid w:val="00512F57"/>
    <w:rsid w:val="005131DF"/>
    <w:rsid w:val="0051333E"/>
    <w:rsid w:val="005141EB"/>
    <w:rsid w:val="005153ED"/>
    <w:rsid w:val="005156E6"/>
    <w:rsid w:val="005157B8"/>
    <w:rsid w:val="005172C9"/>
    <w:rsid w:val="00517B4B"/>
    <w:rsid w:val="00517C16"/>
    <w:rsid w:val="005209C3"/>
    <w:rsid w:val="00521388"/>
    <w:rsid w:val="00521736"/>
    <w:rsid w:val="00521982"/>
    <w:rsid w:val="00521A46"/>
    <w:rsid w:val="00521A5C"/>
    <w:rsid w:val="00523F10"/>
    <w:rsid w:val="00524CE0"/>
    <w:rsid w:val="005250D1"/>
    <w:rsid w:val="00525431"/>
    <w:rsid w:val="0052543C"/>
    <w:rsid w:val="00525B89"/>
    <w:rsid w:val="00525EAA"/>
    <w:rsid w:val="00525FEE"/>
    <w:rsid w:val="005261E3"/>
    <w:rsid w:val="0052682F"/>
    <w:rsid w:val="00530520"/>
    <w:rsid w:val="00530C0B"/>
    <w:rsid w:val="00530F20"/>
    <w:rsid w:val="005310BD"/>
    <w:rsid w:val="00531561"/>
    <w:rsid w:val="005315E0"/>
    <w:rsid w:val="00531B7C"/>
    <w:rsid w:val="00532788"/>
    <w:rsid w:val="00532DD2"/>
    <w:rsid w:val="00533440"/>
    <w:rsid w:val="00533562"/>
    <w:rsid w:val="0053511C"/>
    <w:rsid w:val="00535CD5"/>
    <w:rsid w:val="00535E8F"/>
    <w:rsid w:val="0053601A"/>
    <w:rsid w:val="00536479"/>
    <w:rsid w:val="00537458"/>
    <w:rsid w:val="00541A29"/>
    <w:rsid w:val="00542ED4"/>
    <w:rsid w:val="005434D0"/>
    <w:rsid w:val="0054394B"/>
    <w:rsid w:val="00543E59"/>
    <w:rsid w:val="00543FEE"/>
    <w:rsid w:val="005443B8"/>
    <w:rsid w:val="00544878"/>
    <w:rsid w:val="00545721"/>
    <w:rsid w:val="005471D9"/>
    <w:rsid w:val="0054783E"/>
    <w:rsid w:val="00547DA2"/>
    <w:rsid w:val="00550152"/>
    <w:rsid w:val="00550285"/>
    <w:rsid w:val="00550BD0"/>
    <w:rsid w:val="0055143B"/>
    <w:rsid w:val="00551CCC"/>
    <w:rsid w:val="0055229E"/>
    <w:rsid w:val="0055235E"/>
    <w:rsid w:val="005524B1"/>
    <w:rsid w:val="0055291A"/>
    <w:rsid w:val="005540A9"/>
    <w:rsid w:val="0055432D"/>
    <w:rsid w:val="00554D0C"/>
    <w:rsid w:val="005552A0"/>
    <w:rsid w:val="00555584"/>
    <w:rsid w:val="00555BB9"/>
    <w:rsid w:val="005565E8"/>
    <w:rsid w:val="00556ACD"/>
    <w:rsid w:val="0055760A"/>
    <w:rsid w:val="00557CFB"/>
    <w:rsid w:val="00557D04"/>
    <w:rsid w:val="00557F03"/>
    <w:rsid w:val="00560B35"/>
    <w:rsid w:val="00560F5F"/>
    <w:rsid w:val="00562277"/>
    <w:rsid w:val="00562A39"/>
    <w:rsid w:val="0056317E"/>
    <w:rsid w:val="005633BC"/>
    <w:rsid w:val="005634AE"/>
    <w:rsid w:val="00563D7E"/>
    <w:rsid w:val="00564812"/>
    <w:rsid w:val="005658BB"/>
    <w:rsid w:val="00565CB7"/>
    <w:rsid w:val="00565DB6"/>
    <w:rsid w:val="00565F12"/>
    <w:rsid w:val="00566AC1"/>
    <w:rsid w:val="005671CA"/>
    <w:rsid w:val="005673DE"/>
    <w:rsid w:val="00567C14"/>
    <w:rsid w:val="00567E13"/>
    <w:rsid w:val="005703EC"/>
    <w:rsid w:val="005704D7"/>
    <w:rsid w:val="0057078B"/>
    <w:rsid w:val="00570E2A"/>
    <w:rsid w:val="0057117F"/>
    <w:rsid w:val="00571262"/>
    <w:rsid w:val="005724A8"/>
    <w:rsid w:val="0057275A"/>
    <w:rsid w:val="0057295C"/>
    <w:rsid w:val="00573A22"/>
    <w:rsid w:val="00574F69"/>
    <w:rsid w:val="005759A9"/>
    <w:rsid w:val="0057699F"/>
    <w:rsid w:val="005769C1"/>
    <w:rsid w:val="005771CA"/>
    <w:rsid w:val="005772BA"/>
    <w:rsid w:val="00577931"/>
    <w:rsid w:val="00580680"/>
    <w:rsid w:val="005810C4"/>
    <w:rsid w:val="005813D9"/>
    <w:rsid w:val="00581861"/>
    <w:rsid w:val="005829CC"/>
    <w:rsid w:val="005831C4"/>
    <w:rsid w:val="00583965"/>
    <w:rsid w:val="005840EF"/>
    <w:rsid w:val="005841D5"/>
    <w:rsid w:val="00584B44"/>
    <w:rsid w:val="005854EB"/>
    <w:rsid w:val="00585FBC"/>
    <w:rsid w:val="0058606E"/>
    <w:rsid w:val="005862EF"/>
    <w:rsid w:val="00586564"/>
    <w:rsid w:val="00586AF2"/>
    <w:rsid w:val="00586E1C"/>
    <w:rsid w:val="00586F42"/>
    <w:rsid w:val="00587757"/>
    <w:rsid w:val="00587EAD"/>
    <w:rsid w:val="00591F86"/>
    <w:rsid w:val="0059237C"/>
    <w:rsid w:val="00593079"/>
    <w:rsid w:val="005947B4"/>
    <w:rsid w:val="005953A3"/>
    <w:rsid w:val="0059669C"/>
    <w:rsid w:val="00596CFE"/>
    <w:rsid w:val="00596DAD"/>
    <w:rsid w:val="005970B4"/>
    <w:rsid w:val="00597366"/>
    <w:rsid w:val="0059739D"/>
    <w:rsid w:val="005A0C06"/>
    <w:rsid w:val="005A1F3B"/>
    <w:rsid w:val="005A2BEC"/>
    <w:rsid w:val="005A3599"/>
    <w:rsid w:val="005A39FA"/>
    <w:rsid w:val="005A409B"/>
    <w:rsid w:val="005A5300"/>
    <w:rsid w:val="005A58FA"/>
    <w:rsid w:val="005A5DAE"/>
    <w:rsid w:val="005A6214"/>
    <w:rsid w:val="005A6C96"/>
    <w:rsid w:val="005A7693"/>
    <w:rsid w:val="005A76D0"/>
    <w:rsid w:val="005B04DF"/>
    <w:rsid w:val="005B0BE3"/>
    <w:rsid w:val="005B0E5E"/>
    <w:rsid w:val="005B1196"/>
    <w:rsid w:val="005B17ED"/>
    <w:rsid w:val="005B1B6E"/>
    <w:rsid w:val="005B24B6"/>
    <w:rsid w:val="005B2EE0"/>
    <w:rsid w:val="005B37C1"/>
    <w:rsid w:val="005B38F3"/>
    <w:rsid w:val="005B3D57"/>
    <w:rsid w:val="005B4110"/>
    <w:rsid w:val="005B4A7B"/>
    <w:rsid w:val="005B5161"/>
    <w:rsid w:val="005B547A"/>
    <w:rsid w:val="005B5693"/>
    <w:rsid w:val="005B75B0"/>
    <w:rsid w:val="005B77F8"/>
    <w:rsid w:val="005B7B99"/>
    <w:rsid w:val="005C11E8"/>
    <w:rsid w:val="005C17C5"/>
    <w:rsid w:val="005C1923"/>
    <w:rsid w:val="005C1CEE"/>
    <w:rsid w:val="005C236B"/>
    <w:rsid w:val="005C24D1"/>
    <w:rsid w:val="005C2A10"/>
    <w:rsid w:val="005C3373"/>
    <w:rsid w:val="005C350A"/>
    <w:rsid w:val="005C35EA"/>
    <w:rsid w:val="005C4948"/>
    <w:rsid w:val="005C514D"/>
    <w:rsid w:val="005C54D0"/>
    <w:rsid w:val="005C55FC"/>
    <w:rsid w:val="005C6509"/>
    <w:rsid w:val="005C6887"/>
    <w:rsid w:val="005C7D6A"/>
    <w:rsid w:val="005C7F37"/>
    <w:rsid w:val="005D1423"/>
    <w:rsid w:val="005D346B"/>
    <w:rsid w:val="005D34CD"/>
    <w:rsid w:val="005D367A"/>
    <w:rsid w:val="005D3E80"/>
    <w:rsid w:val="005D4C9A"/>
    <w:rsid w:val="005D5512"/>
    <w:rsid w:val="005D677D"/>
    <w:rsid w:val="005D70EC"/>
    <w:rsid w:val="005D78DB"/>
    <w:rsid w:val="005E0DE6"/>
    <w:rsid w:val="005E1586"/>
    <w:rsid w:val="005E1B3C"/>
    <w:rsid w:val="005E1DC0"/>
    <w:rsid w:val="005E1EA3"/>
    <w:rsid w:val="005E2151"/>
    <w:rsid w:val="005E289D"/>
    <w:rsid w:val="005E28D1"/>
    <w:rsid w:val="005E2C20"/>
    <w:rsid w:val="005E3593"/>
    <w:rsid w:val="005E3977"/>
    <w:rsid w:val="005E44DC"/>
    <w:rsid w:val="005E45DB"/>
    <w:rsid w:val="005E488C"/>
    <w:rsid w:val="005E4ECD"/>
    <w:rsid w:val="005E6059"/>
    <w:rsid w:val="005E61DF"/>
    <w:rsid w:val="005E7935"/>
    <w:rsid w:val="005F01FB"/>
    <w:rsid w:val="005F08FA"/>
    <w:rsid w:val="005F0B20"/>
    <w:rsid w:val="005F0B28"/>
    <w:rsid w:val="005F1246"/>
    <w:rsid w:val="005F127D"/>
    <w:rsid w:val="005F1993"/>
    <w:rsid w:val="005F1C6E"/>
    <w:rsid w:val="005F1F5A"/>
    <w:rsid w:val="005F1FD4"/>
    <w:rsid w:val="005F2696"/>
    <w:rsid w:val="005F3185"/>
    <w:rsid w:val="005F3352"/>
    <w:rsid w:val="005F3817"/>
    <w:rsid w:val="005F3D9C"/>
    <w:rsid w:val="005F407E"/>
    <w:rsid w:val="005F4688"/>
    <w:rsid w:val="005F469C"/>
    <w:rsid w:val="005F4DEB"/>
    <w:rsid w:val="005F4EC1"/>
    <w:rsid w:val="005F4F40"/>
    <w:rsid w:val="005F547A"/>
    <w:rsid w:val="005F7732"/>
    <w:rsid w:val="00600619"/>
    <w:rsid w:val="00601014"/>
    <w:rsid w:val="006018A1"/>
    <w:rsid w:val="00602282"/>
    <w:rsid w:val="0060229F"/>
    <w:rsid w:val="006022DE"/>
    <w:rsid w:val="00603744"/>
    <w:rsid w:val="00603A93"/>
    <w:rsid w:val="00603CE4"/>
    <w:rsid w:val="00604D8C"/>
    <w:rsid w:val="006052F5"/>
    <w:rsid w:val="00605680"/>
    <w:rsid w:val="0060568C"/>
    <w:rsid w:val="006059AE"/>
    <w:rsid w:val="00605F8C"/>
    <w:rsid w:val="00605FAE"/>
    <w:rsid w:val="00605FFC"/>
    <w:rsid w:val="006061D9"/>
    <w:rsid w:val="00606A8C"/>
    <w:rsid w:val="00606C49"/>
    <w:rsid w:val="00606F28"/>
    <w:rsid w:val="00607237"/>
    <w:rsid w:val="00607DDB"/>
    <w:rsid w:val="0061005A"/>
    <w:rsid w:val="00610134"/>
    <w:rsid w:val="006115FA"/>
    <w:rsid w:val="0061188D"/>
    <w:rsid w:val="00613424"/>
    <w:rsid w:val="006140D1"/>
    <w:rsid w:val="006143B2"/>
    <w:rsid w:val="006144D5"/>
    <w:rsid w:val="00614604"/>
    <w:rsid w:val="006156CE"/>
    <w:rsid w:val="00616AAE"/>
    <w:rsid w:val="0061721E"/>
    <w:rsid w:val="00617342"/>
    <w:rsid w:val="00617A9C"/>
    <w:rsid w:val="00617D18"/>
    <w:rsid w:val="006217DC"/>
    <w:rsid w:val="00622283"/>
    <w:rsid w:val="0062232C"/>
    <w:rsid w:val="0062405B"/>
    <w:rsid w:val="006248BF"/>
    <w:rsid w:val="00624B5C"/>
    <w:rsid w:val="00624E5B"/>
    <w:rsid w:val="0062506A"/>
    <w:rsid w:val="00625C51"/>
    <w:rsid w:val="00625CC6"/>
    <w:rsid w:val="00625EE3"/>
    <w:rsid w:val="00626785"/>
    <w:rsid w:val="0062697E"/>
    <w:rsid w:val="00626F9C"/>
    <w:rsid w:val="0062709B"/>
    <w:rsid w:val="006270DA"/>
    <w:rsid w:val="00630C17"/>
    <w:rsid w:val="00630C7B"/>
    <w:rsid w:val="00630EF8"/>
    <w:rsid w:val="00631A69"/>
    <w:rsid w:val="00631C54"/>
    <w:rsid w:val="006323E4"/>
    <w:rsid w:val="006329BF"/>
    <w:rsid w:val="00632A2A"/>
    <w:rsid w:val="00632CA1"/>
    <w:rsid w:val="006333E4"/>
    <w:rsid w:val="00633771"/>
    <w:rsid w:val="00633FA0"/>
    <w:rsid w:val="00634017"/>
    <w:rsid w:val="00634503"/>
    <w:rsid w:val="0063488E"/>
    <w:rsid w:val="00635088"/>
    <w:rsid w:val="00635639"/>
    <w:rsid w:val="00635A83"/>
    <w:rsid w:val="00635C6D"/>
    <w:rsid w:val="006360C2"/>
    <w:rsid w:val="00636BCE"/>
    <w:rsid w:val="00636C5E"/>
    <w:rsid w:val="0064067E"/>
    <w:rsid w:val="0064078A"/>
    <w:rsid w:val="00641114"/>
    <w:rsid w:val="00641446"/>
    <w:rsid w:val="006415CD"/>
    <w:rsid w:val="006417E6"/>
    <w:rsid w:val="00641C5F"/>
    <w:rsid w:val="00641CF3"/>
    <w:rsid w:val="00642040"/>
    <w:rsid w:val="00642498"/>
    <w:rsid w:val="00642C87"/>
    <w:rsid w:val="00644081"/>
    <w:rsid w:val="0064450F"/>
    <w:rsid w:val="00644940"/>
    <w:rsid w:val="00644D75"/>
    <w:rsid w:val="006462C3"/>
    <w:rsid w:val="006465CE"/>
    <w:rsid w:val="006475EC"/>
    <w:rsid w:val="00647918"/>
    <w:rsid w:val="006500B5"/>
    <w:rsid w:val="006502E6"/>
    <w:rsid w:val="006503B3"/>
    <w:rsid w:val="00650FA5"/>
    <w:rsid w:val="00651413"/>
    <w:rsid w:val="00651497"/>
    <w:rsid w:val="00652581"/>
    <w:rsid w:val="006530DD"/>
    <w:rsid w:val="00653350"/>
    <w:rsid w:val="006534CE"/>
    <w:rsid w:val="006544BD"/>
    <w:rsid w:val="00654662"/>
    <w:rsid w:val="00654692"/>
    <w:rsid w:val="00654C22"/>
    <w:rsid w:val="006553EC"/>
    <w:rsid w:val="00655767"/>
    <w:rsid w:val="00656068"/>
    <w:rsid w:val="0065617F"/>
    <w:rsid w:val="00656249"/>
    <w:rsid w:val="00656598"/>
    <w:rsid w:val="006565BC"/>
    <w:rsid w:val="006569BF"/>
    <w:rsid w:val="00657BDA"/>
    <w:rsid w:val="00657E38"/>
    <w:rsid w:val="0066011A"/>
    <w:rsid w:val="00660493"/>
    <w:rsid w:val="00661D8C"/>
    <w:rsid w:val="00661FB6"/>
    <w:rsid w:val="0066202B"/>
    <w:rsid w:val="006620CD"/>
    <w:rsid w:val="00662475"/>
    <w:rsid w:val="006626F1"/>
    <w:rsid w:val="00662CA4"/>
    <w:rsid w:val="00662D1A"/>
    <w:rsid w:val="0066331A"/>
    <w:rsid w:val="00663885"/>
    <w:rsid w:val="00663926"/>
    <w:rsid w:val="0066429B"/>
    <w:rsid w:val="00664D14"/>
    <w:rsid w:val="00664DBD"/>
    <w:rsid w:val="0066571E"/>
    <w:rsid w:val="006657DF"/>
    <w:rsid w:val="00670491"/>
    <w:rsid w:val="00670B48"/>
    <w:rsid w:val="00670C20"/>
    <w:rsid w:val="0067112D"/>
    <w:rsid w:val="0067163B"/>
    <w:rsid w:val="0067200A"/>
    <w:rsid w:val="006721BA"/>
    <w:rsid w:val="0067261B"/>
    <w:rsid w:val="00672BFE"/>
    <w:rsid w:val="00672FD9"/>
    <w:rsid w:val="0067328D"/>
    <w:rsid w:val="00673339"/>
    <w:rsid w:val="00673572"/>
    <w:rsid w:val="00674252"/>
    <w:rsid w:val="0067447B"/>
    <w:rsid w:val="00674577"/>
    <w:rsid w:val="0067477B"/>
    <w:rsid w:val="00675608"/>
    <w:rsid w:val="006758DE"/>
    <w:rsid w:val="00676352"/>
    <w:rsid w:val="00676842"/>
    <w:rsid w:val="00676A74"/>
    <w:rsid w:val="00676AC6"/>
    <w:rsid w:val="00677023"/>
    <w:rsid w:val="00680E4F"/>
    <w:rsid w:val="00680F60"/>
    <w:rsid w:val="006824A3"/>
    <w:rsid w:val="00682E76"/>
    <w:rsid w:val="00682EC3"/>
    <w:rsid w:val="00683B9E"/>
    <w:rsid w:val="00683EC3"/>
    <w:rsid w:val="00684FD4"/>
    <w:rsid w:val="00685135"/>
    <w:rsid w:val="00685899"/>
    <w:rsid w:val="00685EDB"/>
    <w:rsid w:val="00687237"/>
    <w:rsid w:val="006877E5"/>
    <w:rsid w:val="00687FB2"/>
    <w:rsid w:val="00690FF8"/>
    <w:rsid w:val="00691C56"/>
    <w:rsid w:val="00691DEB"/>
    <w:rsid w:val="00692188"/>
    <w:rsid w:val="006928AF"/>
    <w:rsid w:val="00692B5D"/>
    <w:rsid w:val="00693FE3"/>
    <w:rsid w:val="00694433"/>
    <w:rsid w:val="006944B0"/>
    <w:rsid w:val="006945F6"/>
    <w:rsid w:val="0069563C"/>
    <w:rsid w:val="006959BC"/>
    <w:rsid w:val="00695BE2"/>
    <w:rsid w:val="00695E2D"/>
    <w:rsid w:val="0069603B"/>
    <w:rsid w:val="006963A9"/>
    <w:rsid w:val="006968F5"/>
    <w:rsid w:val="00696CF0"/>
    <w:rsid w:val="00696D79"/>
    <w:rsid w:val="006974EC"/>
    <w:rsid w:val="006A000B"/>
    <w:rsid w:val="006A0F9E"/>
    <w:rsid w:val="006A1290"/>
    <w:rsid w:val="006A1C89"/>
    <w:rsid w:val="006A21A8"/>
    <w:rsid w:val="006A244B"/>
    <w:rsid w:val="006A2DC7"/>
    <w:rsid w:val="006A33B0"/>
    <w:rsid w:val="006A3743"/>
    <w:rsid w:val="006A3D7E"/>
    <w:rsid w:val="006A408D"/>
    <w:rsid w:val="006A498A"/>
    <w:rsid w:val="006A5EEF"/>
    <w:rsid w:val="006A698C"/>
    <w:rsid w:val="006A6E3D"/>
    <w:rsid w:val="006A705D"/>
    <w:rsid w:val="006A7249"/>
    <w:rsid w:val="006A730D"/>
    <w:rsid w:val="006B0CF7"/>
    <w:rsid w:val="006B146C"/>
    <w:rsid w:val="006B1707"/>
    <w:rsid w:val="006B18FA"/>
    <w:rsid w:val="006B1A30"/>
    <w:rsid w:val="006B2245"/>
    <w:rsid w:val="006B3CE7"/>
    <w:rsid w:val="006B45F6"/>
    <w:rsid w:val="006B46F2"/>
    <w:rsid w:val="006B474D"/>
    <w:rsid w:val="006B4CFE"/>
    <w:rsid w:val="006B60A3"/>
    <w:rsid w:val="006B6398"/>
    <w:rsid w:val="006B6624"/>
    <w:rsid w:val="006B6626"/>
    <w:rsid w:val="006B66C2"/>
    <w:rsid w:val="006B6D02"/>
    <w:rsid w:val="006B7F40"/>
    <w:rsid w:val="006C037C"/>
    <w:rsid w:val="006C072E"/>
    <w:rsid w:val="006C0A81"/>
    <w:rsid w:val="006C137D"/>
    <w:rsid w:val="006C18F9"/>
    <w:rsid w:val="006C1B12"/>
    <w:rsid w:val="006C20BB"/>
    <w:rsid w:val="006C2C02"/>
    <w:rsid w:val="006C3C36"/>
    <w:rsid w:val="006C4A3C"/>
    <w:rsid w:val="006C4A59"/>
    <w:rsid w:val="006C5D68"/>
    <w:rsid w:val="006C606F"/>
    <w:rsid w:val="006C6328"/>
    <w:rsid w:val="006C6867"/>
    <w:rsid w:val="006C7DEC"/>
    <w:rsid w:val="006D0580"/>
    <w:rsid w:val="006D07A6"/>
    <w:rsid w:val="006D088D"/>
    <w:rsid w:val="006D08E9"/>
    <w:rsid w:val="006D16D8"/>
    <w:rsid w:val="006D197B"/>
    <w:rsid w:val="006D1E3C"/>
    <w:rsid w:val="006D21B9"/>
    <w:rsid w:val="006D27DD"/>
    <w:rsid w:val="006D30A2"/>
    <w:rsid w:val="006D336B"/>
    <w:rsid w:val="006D394B"/>
    <w:rsid w:val="006D3D10"/>
    <w:rsid w:val="006D4448"/>
    <w:rsid w:val="006D4DF4"/>
    <w:rsid w:val="006D5A0E"/>
    <w:rsid w:val="006D5FA4"/>
    <w:rsid w:val="006D6173"/>
    <w:rsid w:val="006D6382"/>
    <w:rsid w:val="006D7083"/>
    <w:rsid w:val="006D7258"/>
    <w:rsid w:val="006D736E"/>
    <w:rsid w:val="006D764E"/>
    <w:rsid w:val="006D7A8A"/>
    <w:rsid w:val="006E002A"/>
    <w:rsid w:val="006E1E08"/>
    <w:rsid w:val="006E20B2"/>
    <w:rsid w:val="006E2950"/>
    <w:rsid w:val="006E3943"/>
    <w:rsid w:val="006E3C6D"/>
    <w:rsid w:val="006E50A4"/>
    <w:rsid w:val="006E534D"/>
    <w:rsid w:val="006E549F"/>
    <w:rsid w:val="006E5ECE"/>
    <w:rsid w:val="006E61EB"/>
    <w:rsid w:val="006E6EED"/>
    <w:rsid w:val="006E7071"/>
    <w:rsid w:val="006E7228"/>
    <w:rsid w:val="006E7792"/>
    <w:rsid w:val="006E7B20"/>
    <w:rsid w:val="006F0C3B"/>
    <w:rsid w:val="006F158C"/>
    <w:rsid w:val="006F1B14"/>
    <w:rsid w:val="006F21B2"/>
    <w:rsid w:val="006F24A8"/>
    <w:rsid w:val="006F2606"/>
    <w:rsid w:val="006F45E0"/>
    <w:rsid w:val="006F49A2"/>
    <w:rsid w:val="006F4BAD"/>
    <w:rsid w:val="006F55AB"/>
    <w:rsid w:val="006F6077"/>
    <w:rsid w:val="006F634D"/>
    <w:rsid w:val="006F6DD2"/>
    <w:rsid w:val="006F70B2"/>
    <w:rsid w:val="00700293"/>
    <w:rsid w:val="00700DE2"/>
    <w:rsid w:val="00700E92"/>
    <w:rsid w:val="00701664"/>
    <w:rsid w:val="00702859"/>
    <w:rsid w:val="00702CCA"/>
    <w:rsid w:val="00703678"/>
    <w:rsid w:val="007045BE"/>
    <w:rsid w:val="007046A6"/>
    <w:rsid w:val="00704EE8"/>
    <w:rsid w:val="007058B2"/>
    <w:rsid w:val="007058CC"/>
    <w:rsid w:val="00706E4B"/>
    <w:rsid w:val="00710499"/>
    <w:rsid w:val="00710927"/>
    <w:rsid w:val="00710C1C"/>
    <w:rsid w:val="007125C7"/>
    <w:rsid w:val="0071368B"/>
    <w:rsid w:val="00713BE6"/>
    <w:rsid w:val="007142BD"/>
    <w:rsid w:val="00714671"/>
    <w:rsid w:val="00714BAB"/>
    <w:rsid w:val="007152DE"/>
    <w:rsid w:val="007157A3"/>
    <w:rsid w:val="00715C11"/>
    <w:rsid w:val="007163C5"/>
    <w:rsid w:val="007168F3"/>
    <w:rsid w:val="00716919"/>
    <w:rsid w:val="00716C65"/>
    <w:rsid w:val="00717265"/>
    <w:rsid w:val="0072026C"/>
    <w:rsid w:val="00720954"/>
    <w:rsid w:val="00721057"/>
    <w:rsid w:val="00722402"/>
    <w:rsid w:val="007228C5"/>
    <w:rsid w:val="00723482"/>
    <w:rsid w:val="0072377F"/>
    <w:rsid w:val="00723A23"/>
    <w:rsid w:val="007248A5"/>
    <w:rsid w:val="00724C57"/>
    <w:rsid w:val="007254D0"/>
    <w:rsid w:val="00725F7C"/>
    <w:rsid w:val="007262E3"/>
    <w:rsid w:val="00726D01"/>
    <w:rsid w:val="00730DE0"/>
    <w:rsid w:val="007314D8"/>
    <w:rsid w:val="007319CE"/>
    <w:rsid w:val="00731C4D"/>
    <w:rsid w:val="00732540"/>
    <w:rsid w:val="007329A7"/>
    <w:rsid w:val="00733899"/>
    <w:rsid w:val="00733AF4"/>
    <w:rsid w:val="00733FD3"/>
    <w:rsid w:val="00734330"/>
    <w:rsid w:val="0073450C"/>
    <w:rsid w:val="00734F09"/>
    <w:rsid w:val="00735A5F"/>
    <w:rsid w:val="00737552"/>
    <w:rsid w:val="00737755"/>
    <w:rsid w:val="00740D00"/>
    <w:rsid w:val="00740D52"/>
    <w:rsid w:val="00741E7D"/>
    <w:rsid w:val="00742F90"/>
    <w:rsid w:val="00743031"/>
    <w:rsid w:val="00743B6B"/>
    <w:rsid w:val="00743B72"/>
    <w:rsid w:val="00743D51"/>
    <w:rsid w:val="00744C35"/>
    <w:rsid w:val="00746CAD"/>
    <w:rsid w:val="0074751E"/>
    <w:rsid w:val="0074779C"/>
    <w:rsid w:val="00747B2A"/>
    <w:rsid w:val="0075050B"/>
    <w:rsid w:val="0075051A"/>
    <w:rsid w:val="0075078D"/>
    <w:rsid w:val="007509BB"/>
    <w:rsid w:val="00751BDE"/>
    <w:rsid w:val="00752AC7"/>
    <w:rsid w:val="007533DF"/>
    <w:rsid w:val="00753679"/>
    <w:rsid w:val="007552F3"/>
    <w:rsid w:val="00755560"/>
    <w:rsid w:val="0075683E"/>
    <w:rsid w:val="00756E24"/>
    <w:rsid w:val="0075711C"/>
    <w:rsid w:val="00757172"/>
    <w:rsid w:val="0075762F"/>
    <w:rsid w:val="007577CB"/>
    <w:rsid w:val="00757C52"/>
    <w:rsid w:val="007601ED"/>
    <w:rsid w:val="0076106C"/>
    <w:rsid w:val="0076146B"/>
    <w:rsid w:val="00762002"/>
    <w:rsid w:val="00762C8D"/>
    <w:rsid w:val="00763099"/>
    <w:rsid w:val="00763D30"/>
    <w:rsid w:val="00763E31"/>
    <w:rsid w:val="00763E8E"/>
    <w:rsid w:val="00764742"/>
    <w:rsid w:val="0076494E"/>
    <w:rsid w:val="00764A78"/>
    <w:rsid w:val="00764DA6"/>
    <w:rsid w:val="00764E4C"/>
    <w:rsid w:val="00766320"/>
    <w:rsid w:val="00766457"/>
    <w:rsid w:val="007665A4"/>
    <w:rsid w:val="00766DA7"/>
    <w:rsid w:val="00770C03"/>
    <w:rsid w:val="00770EB8"/>
    <w:rsid w:val="00770EDD"/>
    <w:rsid w:val="007711EF"/>
    <w:rsid w:val="007715DF"/>
    <w:rsid w:val="0077168D"/>
    <w:rsid w:val="00771B8A"/>
    <w:rsid w:val="00772594"/>
    <w:rsid w:val="0077338F"/>
    <w:rsid w:val="0077423F"/>
    <w:rsid w:val="007748C2"/>
    <w:rsid w:val="007750B6"/>
    <w:rsid w:val="00775ED0"/>
    <w:rsid w:val="007766F4"/>
    <w:rsid w:val="00776B82"/>
    <w:rsid w:val="00776F15"/>
    <w:rsid w:val="007770AD"/>
    <w:rsid w:val="00777565"/>
    <w:rsid w:val="007775CD"/>
    <w:rsid w:val="007775DE"/>
    <w:rsid w:val="007776A6"/>
    <w:rsid w:val="007804BB"/>
    <w:rsid w:val="00781389"/>
    <w:rsid w:val="00781940"/>
    <w:rsid w:val="00782093"/>
    <w:rsid w:val="00782230"/>
    <w:rsid w:val="00782673"/>
    <w:rsid w:val="00783757"/>
    <w:rsid w:val="007839BE"/>
    <w:rsid w:val="00784421"/>
    <w:rsid w:val="00784B82"/>
    <w:rsid w:val="00784F1E"/>
    <w:rsid w:val="007851FA"/>
    <w:rsid w:val="007856E6"/>
    <w:rsid w:val="007869DC"/>
    <w:rsid w:val="00786F7C"/>
    <w:rsid w:val="007870C1"/>
    <w:rsid w:val="00787686"/>
    <w:rsid w:val="00787D6A"/>
    <w:rsid w:val="00787E7F"/>
    <w:rsid w:val="007901A3"/>
    <w:rsid w:val="00791EF5"/>
    <w:rsid w:val="007920C7"/>
    <w:rsid w:val="0079242F"/>
    <w:rsid w:val="00792B76"/>
    <w:rsid w:val="00792F4B"/>
    <w:rsid w:val="00793212"/>
    <w:rsid w:val="007933F8"/>
    <w:rsid w:val="0079348E"/>
    <w:rsid w:val="00793890"/>
    <w:rsid w:val="00793E04"/>
    <w:rsid w:val="00793F2A"/>
    <w:rsid w:val="00794158"/>
    <w:rsid w:val="0079417B"/>
    <w:rsid w:val="007948A5"/>
    <w:rsid w:val="00794A48"/>
    <w:rsid w:val="00794C93"/>
    <w:rsid w:val="0079546C"/>
    <w:rsid w:val="007963F1"/>
    <w:rsid w:val="00796862"/>
    <w:rsid w:val="00797917"/>
    <w:rsid w:val="00797B46"/>
    <w:rsid w:val="007A05DB"/>
    <w:rsid w:val="007A0B6F"/>
    <w:rsid w:val="007A1315"/>
    <w:rsid w:val="007A16B6"/>
    <w:rsid w:val="007A1C2B"/>
    <w:rsid w:val="007A35AA"/>
    <w:rsid w:val="007A529C"/>
    <w:rsid w:val="007A5FDA"/>
    <w:rsid w:val="007A628D"/>
    <w:rsid w:val="007A64D2"/>
    <w:rsid w:val="007A67AC"/>
    <w:rsid w:val="007A7670"/>
    <w:rsid w:val="007A7B4A"/>
    <w:rsid w:val="007A7D86"/>
    <w:rsid w:val="007A7ECA"/>
    <w:rsid w:val="007B1395"/>
    <w:rsid w:val="007B17B5"/>
    <w:rsid w:val="007B1A73"/>
    <w:rsid w:val="007B1F79"/>
    <w:rsid w:val="007B2248"/>
    <w:rsid w:val="007B2A3A"/>
    <w:rsid w:val="007B2B83"/>
    <w:rsid w:val="007B2F61"/>
    <w:rsid w:val="007B31BA"/>
    <w:rsid w:val="007B3635"/>
    <w:rsid w:val="007B3989"/>
    <w:rsid w:val="007B3ECB"/>
    <w:rsid w:val="007B47D9"/>
    <w:rsid w:val="007B5891"/>
    <w:rsid w:val="007B5BD7"/>
    <w:rsid w:val="007B61A7"/>
    <w:rsid w:val="007B6F5A"/>
    <w:rsid w:val="007B75DA"/>
    <w:rsid w:val="007B7BD3"/>
    <w:rsid w:val="007B7D88"/>
    <w:rsid w:val="007C0381"/>
    <w:rsid w:val="007C042A"/>
    <w:rsid w:val="007C1717"/>
    <w:rsid w:val="007C1CA0"/>
    <w:rsid w:val="007C1DCE"/>
    <w:rsid w:val="007C221C"/>
    <w:rsid w:val="007C2324"/>
    <w:rsid w:val="007C2437"/>
    <w:rsid w:val="007C2E34"/>
    <w:rsid w:val="007C30BB"/>
    <w:rsid w:val="007C4096"/>
    <w:rsid w:val="007C44C5"/>
    <w:rsid w:val="007C470D"/>
    <w:rsid w:val="007C4A15"/>
    <w:rsid w:val="007C5949"/>
    <w:rsid w:val="007C6F45"/>
    <w:rsid w:val="007D00A5"/>
    <w:rsid w:val="007D0C46"/>
    <w:rsid w:val="007D0E59"/>
    <w:rsid w:val="007D1014"/>
    <w:rsid w:val="007D104E"/>
    <w:rsid w:val="007D13DF"/>
    <w:rsid w:val="007D1484"/>
    <w:rsid w:val="007D1519"/>
    <w:rsid w:val="007D1AA3"/>
    <w:rsid w:val="007D1F64"/>
    <w:rsid w:val="007D2DE4"/>
    <w:rsid w:val="007D30ED"/>
    <w:rsid w:val="007D35CF"/>
    <w:rsid w:val="007D4333"/>
    <w:rsid w:val="007D47C6"/>
    <w:rsid w:val="007D6AFE"/>
    <w:rsid w:val="007D6E80"/>
    <w:rsid w:val="007D7953"/>
    <w:rsid w:val="007D7F64"/>
    <w:rsid w:val="007E010D"/>
    <w:rsid w:val="007E0195"/>
    <w:rsid w:val="007E07AF"/>
    <w:rsid w:val="007E09B0"/>
    <w:rsid w:val="007E0F1C"/>
    <w:rsid w:val="007E165E"/>
    <w:rsid w:val="007E192A"/>
    <w:rsid w:val="007E1C27"/>
    <w:rsid w:val="007E2363"/>
    <w:rsid w:val="007E2AA5"/>
    <w:rsid w:val="007E3219"/>
    <w:rsid w:val="007E39FE"/>
    <w:rsid w:val="007E4F57"/>
    <w:rsid w:val="007E598A"/>
    <w:rsid w:val="007E66BB"/>
    <w:rsid w:val="007E7749"/>
    <w:rsid w:val="007E77E7"/>
    <w:rsid w:val="007E7BA2"/>
    <w:rsid w:val="007E7BD2"/>
    <w:rsid w:val="007E7F98"/>
    <w:rsid w:val="007F0436"/>
    <w:rsid w:val="007F0602"/>
    <w:rsid w:val="007F0854"/>
    <w:rsid w:val="007F08D1"/>
    <w:rsid w:val="007F09D7"/>
    <w:rsid w:val="007F0F0B"/>
    <w:rsid w:val="007F154E"/>
    <w:rsid w:val="007F1598"/>
    <w:rsid w:val="007F1863"/>
    <w:rsid w:val="007F1BE7"/>
    <w:rsid w:val="007F24A6"/>
    <w:rsid w:val="007F27B2"/>
    <w:rsid w:val="007F2836"/>
    <w:rsid w:val="007F317D"/>
    <w:rsid w:val="007F3D05"/>
    <w:rsid w:val="007F49F5"/>
    <w:rsid w:val="007F4E2F"/>
    <w:rsid w:val="007F4EC9"/>
    <w:rsid w:val="007F4F60"/>
    <w:rsid w:val="007F50E0"/>
    <w:rsid w:val="007F5339"/>
    <w:rsid w:val="007F5A09"/>
    <w:rsid w:val="007F5E63"/>
    <w:rsid w:val="007F5FEB"/>
    <w:rsid w:val="007F6243"/>
    <w:rsid w:val="007F626E"/>
    <w:rsid w:val="007F6533"/>
    <w:rsid w:val="007F6F38"/>
    <w:rsid w:val="007F7481"/>
    <w:rsid w:val="00800122"/>
    <w:rsid w:val="008005A7"/>
    <w:rsid w:val="008006BD"/>
    <w:rsid w:val="00800E04"/>
    <w:rsid w:val="00801683"/>
    <w:rsid w:val="00801EBC"/>
    <w:rsid w:val="00801F2E"/>
    <w:rsid w:val="008023A0"/>
    <w:rsid w:val="00802757"/>
    <w:rsid w:val="0080390D"/>
    <w:rsid w:val="00803B70"/>
    <w:rsid w:val="00803B9E"/>
    <w:rsid w:val="0080412B"/>
    <w:rsid w:val="008044B4"/>
    <w:rsid w:val="0080467C"/>
    <w:rsid w:val="00804924"/>
    <w:rsid w:val="00804E3E"/>
    <w:rsid w:val="00805310"/>
    <w:rsid w:val="00805CD5"/>
    <w:rsid w:val="00805D7B"/>
    <w:rsid w:val="00805E16"/>
    <w:rsid w:val="00806914"/>
    <w:rsid w:val="00806A20"/>
    <w:rsid w:val="00806DD4"/>
    <w:rsid w:val="00807778"/>
    <w:rsid w:val="00807C21"/>
    <w:rsid w:val="00807F42"/>
    <w:rsid w:val="00810177"/>
    <w:rsid w:val="0081028B"/>
    <w:rsid w:val="008107D7"/>
    <w:rsid w:val="00810E9E"/>
    <w:rsid w:val="0081148E"/>
    <w:rsid w:val="00811A10"/>
    <w:rsid w:val="00812034"/>
    <w:rsid w:val="008121CF"/>
    <w:rsid w:val="008124F7"/>
    <w:rsid w:val="0081250F"/>
    <w:rsid w:val="008125C7"/>
    <w:rsid w:val="00812E52"/>
    <w:rsid w:val="00813200"/>
    <w:rsid w:val="0081445F"/>
    <w:rsid w:val="00814599"/>
    <w:rsid w:val="00815DD5"/>
    <w:rsid w:val="008161D7"/>
    <w:rsid w:val="00816A5F"/>
    <w:rsid w:val="00816B78"/>
    <w:rsid w:val="00816C5F"/>
    <w:rsid w:val="00816FB5"/>
    <w:rsid w:val="00817A56"/>
    <w:rsid w:val="00820064"/>
    <w:rsid w:val="008201E0"/>
    <w:rsid w:val="00820601"/>
    <w:rsid w:val="0082186E"/>
    <w:rsid w:val="00821B69"/>
    <w:rsid w:val="00821B6A"/>
    <w:rsid w:val="00821D07"/>
    <w:rsid w:val="008222FA"/>
    <w:rsid w:val="00822489"/>
    <w:rsid w:val="008227A9"/>
    <w:rsid w:val="008229DF"/>
    <w:rsid w:val="00822C5B"/>
    <w:rsid w:val="00823C99"/>
    <w:rsid w:val="0082437B"/>
    <w:rsid w:val="00825037"/>
    <w:rsid w:val="00826367"/>
    <w:rsid w:val="00826C6A"/>
    <w:rsid w:val="00827C76"/>
    <w:rsid w:val="00827D7B"/>
    <w:rsid w:val="008317B5"/>
    <w:rsid w:val="008319ED"/>
    <w:rsid w:val="00831B54"/>
    <w:rsid w:val="00831D6C"/>
    <w:rsid w:val="00832523"/>
    <w:rsid w:val="0083255E"/>
    <w:rsid w:val="00832992"/>
    <w:rsid w:val="0083299A"/>
    <w:rsid w:val="00832B4B"/>
    <w:rsid w:val="00833221"/>
    <w:rsid w:val="008332E4"/>
    <w:rsid w:val="00833A00"/>
    <w:rsid w:val="00833AE1"/>
    <w:rsid w:val="00833F68"/>
    <w:rsid w:val="00834730"/>
    <w:rsid w:val="00834AF8"/>
    <w:rsid w:val="00834E50"/>
    <w:rsid w:val="0083514B"/>
    <w:rsid w:val="008358D1"/>
    <w:rsid w:val="00836B9C"/>
    <w:rsid w:val="00836D4C"/>
    <w:rsid w:val="008403EC"/>
    <w:rsid w:val="0084077B"/>
    <w:rsid w:val="00841399"/>
    <w:rsid w:val="00842BB5"/>
    <w:rsid w:val="00842EE2"/>
    <w:rsid w:val="0084395F"/>
    <w:rsid w:val="0084546A"/>
    <w:rsid w:val="00845E09"/>
    <w:rsid w:val="00845FA9"/>
    <w:rsid w:val="008467DC"/>
    <w:rsid w:val="00846A54"/>
    <w:rsid w:val="0084757C"/>
    <w:rsid w:val="008475C9"/>
    <w:rsid w:val="0085080A"/>
    <w:rsid w:val="0085117E"/>
    <w:rsid w:val="0085166C"/>
    <w:rsid w:val="008518C2"/>
    <w:rsid w:val="00851B37"/>
    <w:rsid w:val="00851CA5"/>
    <w:rsid w:val="0085205A"/>
    <w:rsid w:val="008520A2"/>
    <w:rsid w:val="0085322A"/>
    <w:rsid w:val="00853636"/>
    <w:rsid w:val="008543CC"/>
    <w:rsid w:val="00854E11"/>
    <w:rsid w:val="008555C8"/>
    <w:rsid w:val="00855D94"/>
    <w:rsid w:val="008560FF"/>
    <w:rsid w:val="00856602"/>
    <w:rsid w:val="00856952"/>
    <w:rsid w:val="008576D3"/>
    <w:rsid w:val="00860217"/>
    <w:rsid w:val="0086028B"/>
    <w:rsid w:val="008605C4"/>
    <w:rsid w:val="00860D3A"/>
    <w:rsid w:val="00861325"/>
    <w:rsid w:val="0086134B"/>
    <w:rsid w:val="00862612"/>
    <w:rsid w:val="00862CE5"/>
    <w:rsid w:val="008634FD"/>
    <w:rsid w:val="00863610"/>
    <w:rsid w:val="00863BC6"/>
    <w:rsid w:val="00863D1A"/>
    <w:rsid w:val="00863DB4"/>
    <w:rsid w:val="00865AC4"/>
    <w:rsid w:val="00866390"/>
    <w:rsid w:val="008666E2"/>
    <w:rsid w:val="008666ED"/>
    <w:rsid w:val="00866AC0"/>
    <w:rsid w:val="00866B4D"/>
    <w:rsid w:val="008670A3"/>
    <w:rsid w:val="00867517"/>
    <w:rsid w:val="00867A8D"/>
    <w:rsid w:val="00872447"/>
    <w:rsid w:val="008724BD"/>
    <w:rsid w:val="008733EB"/>
    <w:rsid w:val="0087432D"/>
    <w:rsid w:val="0087530D"/>
    <w:rsid w:val="00876326"/>
    <w:rsid w:val="00877FDD"/>
    <w:rsid w:val="008800CB"/>
    <w:rsid w:val="00880655"/>
    <w:rsid w:val="00880D08"/>
    <w:rsid w:val="00881521"/>
    <w:rsid w:val="008815CC"/>
    <w:rsid w:val="00881664"/>
    <w:rsid w:val="00881D1D"/>
    <w:rsid w:val="0088205B"/>
    <w:rsid w:val="00883703"/>
    <w:rsid w:val="00883928"/>
    <w:rsid w:val="00884793"/>
    <w:rsid w:val="00884877"/>
    <w:rsid w:val="00884937"/>
    <w:rsid w:val="0088568F"/>
    <w:rsid w:val="008858A5"/>
    <w:rsid w:val="008862D3"/>
    <w:rsid w:val="00886769"/>
    <w:rsid w:val="00886D60"/>
    <w:rsid w:val="00887ABC"/>
    <w:rsid w:val="00887CF6"/>
    <w:rsid w:val="00887E99"/>
    <w:rsid w:val="008902B0"/>
    <w:rsid w:val="00890EFC"/>
    <w:rsid w:val="00891C54"/>
    <w:rsid w:val="00892717"/>
    <w:rsid w:val="008927F2"/>
    <w:rsid w:val="008932AC"/>
    <w:rsid w:val="00893420"/>
    <w:rsid w:val="0089368C"/>
    <w:rsid w:val="00893A66"/>
    <w:rsid w:val="00893F5B"/>
    <w:rsid w:val="008941F4"/>
    <w:rsid w:val="0089425C"/>
    <w:rsid w:val="00894269"/>
    <w:rsid w:val="008944E0"/>
    <w:rsid w:val="00894AC2"/>
    <w:rsid w:val="00894E7A"/>
    <w:rsid w:val="00895870"/>
    <w:rsid w:val="00896FDF"/>
    <w:rsid w:val="008972D5"/>
    <w:rsid w:val="00897B18"/>
    <w:rsid w:val="00897B58"/>
    <w:rsid w:val="00897DF8"/>
    <w:rsid w:val="00897EF7"/>
    <w:rsid w:val="008A00DB"/>
    <w:rsid w:val="008A128B"/>
    <w:rsid w:val="008A1DE2"/>
    <w:rsid w:val="008A20B6"/>
    <w:rsid w:val="008A2992"/>
    <w:rsid w:val="008A35ED"/>
    <w:rsid w:val="008A3821"/>
    <w:rsid w:val="008A45E4"/>
    <w:rsid w:val="008A56D1"/>
    <w:rsid w:val="008A5769"/>
    <w:rsid w:val="008A66CA"/>
    <w:rsid w:val="008A66F7"/>
    <w:rsid w:val="008A69C9"/>
    <w:rsid w:val="008A6FF5"/>
    <w:rsid w:val="008A704E"/>
    <w:rsid w:val="008B079E"/>
    <w:rsid w:val="008B0918"/>
    <w:rsid w:val="008B0F4A"/>
    <w:rsid w:val="008B1437"/>
    <w:rsid w:val="008B1EC3"/>
    <w:rsid w:val="008B2F68"/>
    <w:rsid w:val="008B349D"/>
    <w:rsid w:val="008B40D1"/>
    <w:rsid w:val="008B410B"/>
    <w:rsid w:val="008B4A20"/>
    <w:rsid w:val="008B5060"/>
    <w:rsid w:val="008B60AC"/>
    <w:rsid w:val="008B61CA"/>
    <w:rsid w:val="008B684B"/>
    <w:rsid w:val="008B6B12"/>
    <w:rsid w:val="008B7691"/>
    <w:rsid w:val="008B783E"/>
    <w:rsid w:val="008C0385"/>
    <w:rsid w:val="008C04D4"/>
    <w:rsid w:val="008C06CD"/>
    <w:rsid w:val="008C1B32"/>
    <w:rsid w:val="008C21B5"/>
    <w:rsid w:val="008C30A3"/>
    <w:rsid w:val="008C483A"/>
    <w:rsid w:val="008C5E90"/>
    <w:rsid w:val="008C6571"/>
    <w:rsid w:val="008C66CA"/>
    <w:rsid w:val="008C690C"/>
    <w:rsid w:val="008C6EC7"/>
    <w:rsid w:val="008C7579"/>
    <w:rsid w:val="008C775E"/>
    <w:rsid w:val="008D02AD"/>
    <w:rsid w:val="008D0414"/>
    <w:rsid w:val="008D08D9"/>
    <w:rsid w:val="008D094F"/>
    <w:rsid w:val="008D0A1F"/>
    <w:rsid w:val="008D0EED"/>
    <w:rsid w:val="008D1300"/>
    <w:rsid w:val="008D1728"/>
    <w:rsid w:val="008D18D2"/>
    <w:rsid w:val="008D1ABE"/>
    <w:rsid w:val="008D2855"/>
    <w:rsid w:val="008D31A7"/>
    <w:rsid w:val="008D3268"/>
    <w:rsid w:val="008D32C8"/>
    <w:rsid w:val="008D3BB3"/>
    <w:rsid w:val="008D52CE"/>
    <w:rsid w:val="008D6105"/>
    <w:rsid w:val="008D6355"/>
    <w:rsid w:val="008D6643"/>
    <w:rsid w:val="008D6A4E"/>
    <w:rsid w:val="008D71FB"/>
    <w:rsid w:val="008E0274"/>
    <w:rsid w:val="008E03A4"/>
    <w:rsid w:val="008E0F02"/>
    <w:rsid w:val="008E0FBC"/>
    <w:rsid w:val="008E117B"/>
    <w:rsid w:val="008E1AD9"/>
    <w:rsid w:val="008E26A7"/>
    <w:rsid w:val="008E2C00"/>
    <w:rsid w:val="008E2DD9"/>
    <w:rsid w:val="008E37C0"/>
    <w:rsid w:val="008E3A2B"/>
    <w:rsid w:val="008E430C"/>
    <w:rsid w:val="008E45F0"/>
    <w:rsid w:val="008E4E45"/>
    <w:rsid w:val="008E55B6"/>
    <w:rsid w:val="008E5A89"/>
    <w:rsid w:val="008E5B75"/>
    <w:rsid w:val="008E600A"/>
    <w:rsid w:val="008F001A"/>
    <w:rsid w:val="008F0190"/>
    <w:rsid w:val="008F029C"/>
    <w:rsid w:val="008F0E2A"/>
    <w:rsid w:val="008F15F8"/>
    <w:rsid w:val="008F1960"/>
    <w:rsid w:val="008F2469"/>
    <w:rsid w:val="008F264A"/>
    <w:rsid w:val="008F273B"/>
    <w:rsid w:val="008F29E8"/>
    <w:rsid w:val="008F3C1C"/>
    <w:rsid w:val="008F53D8"/>
    <w:rsid w:val="008F5468"/>
    <w:rsid w:val="008F5AD6"/>
    <w:rsid w:val="008F5B04"/>
    <w:rsid w:val="008F61EC"/>
    <w:rsid w:val="008F6446"/>
    <w:rsid w:val="008F65C1"/>
    <w:rsid w:val="008F6717"/>
    <w:rsid w:val="008F67E3"/>
    <w:rsid w:val="008F69FD"/>
    <w:rsid w:val="008F76E7"/>
    <w:rsid w:val="008F7741"/>
    <w:rsid w:val="008F7BE9"/>
    <w:rsid w:val="009000A2"/>
    <w:rsid w:val="00900C64"/>
    <w:rsid w:val="009010DC"/>
    <w:rsid w:val="00901830"/>
    <w:rsid w:val="00901AB5"/>
    <w:rsid w:val="00902A92"/>
    <w:rsid w:val="00902CF2"/>
    <w:rsid w:val="009037B0"/>
    <w:rsid w:val="009038B9"/>
    <w:rsid w:val="00903A1A"/>
    <w:rsid w:val="00903E0C"/>
    <w:rsid w:val="00903E87"/>
    <w:rsid w:val="009040A8"/>
    <w:rsid w:val="009043B5"/>
    <w:rsid w:val="009045F6"/>
    <w:rsid w:val="0090461E"/>
    <w:rsid w:val="00904677"/>
    <w:rsid w:val="009051FB"/>
    <w:rsid w:val="00905AA5"/>
    <w:rsid w:val="00905DCC"/>
    <w:rsid w:val="0090681E"/>
    <w:rsid w:val="00906D47"/>
    <w:rsid w:val="00906FE1"/>
    <w:rsid w:val="0090706A"/>
    <w:rsid w:val="00907704"/>
    <w:rsid w:val="00907FBB"/>
    <w:rsid w:val="009104DB"/>
    <w:rsid w:val="00910638"/>
    <w:rsid w:val="0091091D"/>
    <w:rsid w:val="009116A6"/>
    <w:rsid w:val="009116D3"/>
    <w:rsid w:val="00911994"/>
    <w:rsid w:val="00912A33"/>
    <w:rsid w:val="00913B20"/>
    <w:rsid w:val="00914131"/>
    <w:rsid w:val="00914873"/>
    <w:rsid w:val="00915874"/>
    <w:rsid w:val="00917910"/>
    <w:rsid w:val="00920240"/>
    <w:rsid w:val="0092102A"/>
    <w:rsid w:val="009214AB"/>
    <w:rsid w:val="00921AE1"/>
    <w:rsid w:val="00921E20"/>
    <w:rsid w:val="00923783"/>
    <w:rsid w:val="009239A1"/>
    <w:rsid w:val="00923F97"/>
    <w:rsid w:val="00924634"/>
    <w:rsid w:val="00925AF8"/>
    <w:rsid w:val="00926050"/>
    <w:rsid w:val="009263C9"/>
    <w:rsid w:val="009265C7"/>
    <w:rsid w:val="009274CF"/>
    <w:rsid w:val="00927689"/>
    <w:rsid w:val="009303F1"/>
    <w:rsid w:val="009312EF"/>
    <w:rsid w:val="00931B03"/>
    <w:rsid w:val="00931E80"/>
    <w:rsid w:val="00931F8D"/>
    <w:rsid w:val="00931FBE"/>
    <w:rsid w:val="00932551"/>
    <w:rsid w:val="00932B63"/>
    <w:rsid w:val="00932E87"/>
    <w:rsid w:val="0093354A"/>
    <w:rsid w:val="00933D7C"/>
    <w:rsid w:val="00933DA3"/>
    <w:rsid w:val="0093418E"/>
    <w:rsid w:val="00935166"/>
    <w:rsid w:val="00935580"/>
    <w:rsid w:val="0093571D"/>
    <w:rsid w:val="0093666F"/>
    <w:rsid w:val="00936F2C"/>
    <w:rsid w:val="00937AA2"/>
    <w:rsid w:val="00937AEB"/>
    <w:rsid w:val="0094048F"/>
    <w:rsid w:val="00940A18"/>
    <w:rsid w:val="009412DB"/>
    <w:rsid w:val="009413F8"/>
    <w:rsid w:val="00941FD2"/>
    <w:rsid w:val="00942B14"/>
    <w:rsid w:val="00942B44"/>
    <w:rsid w:val="00942F71"/>
    <w:rsid w:val="0094316D"/>
    <w:rsid w:val="0094337C"/>
    <w:rsid w:val="0094351F"/>
    <w:rsid w:val="009438D6"/>
    <w:rsid w:val="00943ED8"/>
    <w:rsid w:val="009443E7"/>
    <w:rsid w:val="00944A48"/>
    <w:rsid w:val="00945069"/>
    <w:rsid w:val="009453D2"/>
    <w:rsid w:val="00946B36"/>
    <w:rsid w:val="0094791F"/>
    <w:rsid w:val="00950B21"/>
    <w:rsid w:val="00950CF0"/>
    <w:rsid w:val="009527D9"/>
    <w:rsid w:val="00952EE2"/>
    <w:rsid w:val="00953630"/>
    <w:rsid w:val="00953C98"/>
    <w:rsid w:val="009547D5"/>
    <w:rsid w:val="00955839"/>
    <w:rsid w:val="00955F15"/>
    <w:rsid w:val="0095639D"/>
    <w:rsid w:val="009563F0"/>
    <w:rsid w:val="00956AFF"/>
    <w:rsid w:val="00956F13"/>
    <w:rsid w:val="0095749E"/>
    <w:rsid w:val="0095756E"/>
    <w:rsid w:val="00957716"/>
    <w:rsid w:val="00960369"/>
    <w:rsid w:val="00960701"/>
    <w:rsid w:val="00960E6B"/>
    <w:rsid w:val="00960F32"/>
    <w:rsid w:val="0096110B"/>
    <w:rsid w:val="009613CF"/>
    <w:rsid w:val="009613F2"/>
    <w:rsid w:val="0096143B"/>
    <w:rsid w:val="00961481"/>
    <w:rsid w:val="00961829"/>
    <w:rsid w:val="009623BD"/>
    <w:rsid w:val="00964DE5"/>
    <w:rsid w:val="009655BD"/>
    <w:rsid w:val="00966170"/>
    <w:rsid w:val="00966200"/>
    <w:rsid w:val="00966A91"/>
    <w:rsid w:val="00966C7C"/>
    <w:rsid w:val="00967CA7"/>
    <w:rsid w:val="00970083"/>
    <w:rsid w:val="0097095C"/>
    <w:rsid w:val="009713E5"/>
    <w:rsid w:val="00971C2F"/>
    <w:rsid w:val="00971EFB"/>
    <w:rsid w:val="00972AA4"/>
    <w:rsid w:val="00973C9D"/>
    <w:rsid w:val="00973E9D"/>
    <w:rsid w:val="00974D2F"/>
    <w:rsid w:val="009751BC"/>
    <w:rsid w:val="00975768"/>
    <w:rsid w:val="00975B10"/>
    <w:rsid w:val="00977494"/>
    <w:rsid w:val="00977833"/>
    <w:rsid w:val="009778A5"/>
    <w:rsid w:val="00977C2B"/>
    <w:rsid w:val="00977E2B"/>
    <w:rsid w:val="0098032E"/>
    <w:rsid w:val="0098092D"/>
    <w:rsid w:val="00980F9D"/>
    <w:rsid w:val="0098193F"/>
    <w:rsid w:val="00982127"/>
    <w:rsid w:val="00982C7E"/>
    <w:rsid w:val="009832D5"/>
    <w:rsid w:val="00983F26"/>
    <w:rsid w:val="00983FAC"/>
    <w:rsid w:val="009843BA"/>
    <w:rsid w:val="009849B2"/>
    <w:rsid w:val="009849E6"/>
    <w:rsid w:val="00984BF5"/>
    <w:rsid w:val="0098500B"/>
    <w:rsid w:val="00985BE1"/>
    <w:rsid w:val="009860C9"/>
    <w:rsid w:val="00986265"/>
    <w:rsid w:val="0098668A"/>
    <w:rsid w:val="00986D05"/>
    <w:rsid w:val="009872EA"/>
    <w:rsid w:val="009905F4"/>
    <w:rsid w:val="00990D09"/>
    <w:rsid w:val="00990D4B"/>
    <w:rsid w:val="00991ADC"/>
    <w:rsid w:val="00991CF6"/>
    <w:rsid w:val="0099317A"/>
    <w:rsid w:val="00994192"/>
    <w:rsid w:val="009942A9"/>
    <w:rsid w:val="0099437E"/>
    <w:rsid w:val="00994D3A"/>
    <w:rsid w:val="0099580B"/>
    <w:rsid w:val="0099622F"/>
    <w:rsid w:val="0099628D"/>
    <w:rsid w:val="00996407"/>
    <w:rsid w:val="00997200"/>
    <w:rsid w:val="0099753C"/>
    <w:rsid w:val="00997660"/>
    <w:rsid w:val="00997992"/>
    <w:rsid w:val="009A01DB"/>
    <w:rsid w:val="009A0557"/>
    <w:rsid w:val="009A0622"/>
    <w:rsid w:val="009A0EB0"/>
    <w:rsid w:val="009A13D0"/>
    <w:rsid w:val="009A1C50"/>
    <w:rsid w:val="009A1D68"/>
    <w:rsid w:val="009A243E"/>
    <w:rsid w:val="009A2592"/>
    <w:rsid w:val="009A2727"/>
    <w:rsid w:val="009A2952"/>
    <w:rsid w:val="009A3130"/>
    <w:rsid w:val="009A3D25"/>
    <w:rsid w:val="009A40E5"/>
    <w:rsid w:val="009A4937"/>
    <w:rsid w:val="009A584C"/>
    <w:rsid w:val="009A6A3F"/>
    <w:rsid w:val="009A6A73"/>
    <w:rsid w:val="009A6F3A"/>
    <w:rsid w:val="009A7342"/>
    <w:rsid w:val="009A746C"/>
    <w:rsid w:val="009A7E25"/>
    <w:rsid w:val="009B0A4F"/>
    <w:rsid w:val="009B1D80"/>
    <w:rsid w:val="009B1ECC"/>
    <w:rsid w:val="009B2108"/>
    <w:rsid w:val="009B2128"/>
    <w:rsid w:val="009B2D49"/>
    <w:rsid w:val="009B3F51"/>
    <w:rsid w:val="009B4875"/>
    <w:rsid w:val="009B4D65"/>
    <w:rsid w:val="009B71FD"/>
    <w:rsid w:val="009B7768"/>
    <w:rsid w:val="009C0814"/>
    <w:rsid w:val="009C0950"/>
    <w:rsid w:val="009C118B"/>
    <w:rsid w:val="009C1998"/>
    <w:rsid w:val="009C1BCC"/>
    <w:rsid w:val="009C2041"/>
    <w:rsid w:val="009C20A6"/>
    <w:rsid w:val="009C2818"/>
    <w:rsid w:val="009C2EC6"/>
    <w:rsid w:val="009C3011"/>
    <w:rsid w:val="009C470B"/>
    <w:rsid w:val="009C4AF7"/>
    <w:rsid w:val="009C587D"/>
    <w:rsid w:val="009C5B50"/>
    <w:rsid w:val="009C5FD1"/>
    <w:rsid w:val="009C6F18"/>
    <w:rsid w:val="009C7F2E"/>
    <w:rsid w:val="009D0453"/>
    <w:rsid w:val="009D0667"/>
    <w:rsid w:val="009D1FF8"/>
    <w:rsid w:val="009D2BC1"/>
    <w:rsid w:val="009D3138"/>
    <w:rsid w:val="009D3E1B"/>
    <w:rsid w:val="009D48F0"/>
    <w:rsid w:val="009D4EF9"/>
    <w:rsid w:val="009D554C"/>
    <w:rsid w:val="009D59CF"/>
    <w:rsid w:val="009D73C6"/>
    <w:rsid w:val="009D7BD5"/>
    <w:rsid w:val="009D7D8E"/>
    <w:rsid w:val="009E0196"/>
    <w:rsid w:val="009E061E"/>
    <w:rsid w:val="009E14DF"/>
    <w:rsid w:val="009E15CD"/>
    <w:rsid w:val="009E202C"/>
    <w:rsid w:val="009E30DA"/>
    <w:rsid w:val="009E30EA"/>
    <w:rsid w:val="009E3E1B"/>
    <w:rsid w:val="009E4497"/>
    <w:rsid w:val="009E5676"/>
    <w:rsid w:val="009E5680"/>
    <w:rsid w:val="009E5F36"/>
    <w:rsid w:val="009E61F2"/>
    <w:rsid w:val="009E6FDB"/>
    <w:rsid w:val="009F0C88"/>
    <w:rsid w:val="009F0CCA"/>
    <w:rsid w:val="009F1341"/>
    <w:rsid w:val="009F147E"/>
    <w:rsid w:val="009F27B4"/>
    <w:rsid w:val="009F358A"/>
    <w:rsid w:val="009F3AEC"/>
    <w:rsid w:val="009F3BE1"/>
    <w:rsid w:val="009F411E"/>
    <w:rsid w:val="009F4B66"/>
    <w:rsid w:val="009F5172"/>
    <w:rsid w:val="009F6668"/>
    <w:rsid w:val="009F792D"/>
    <w:rsid w:val="009F7AF6"/>
    <w:rsid w:val="00A004AE"/>
    <w:rsid w:val="00A00A28"/>
    <w:rsid w:val="00A00AA3"/>
    <w:rsid w:val="00A00EF8"/>
    <w:rsid w:val="00A0192C"/>
    <w:rsid w:val="00A01B11"/>
    <w:rsid w:val="00A02B2E"/>
    <w:rsid w:val="00A02D37"/>
    <w:rsid w:val="00A03010"/>
    <w:rsid w:val="00A032D9"/>
    <w:rsid w:val="00A03C91"/>
    <w:rsid w:val="00A03DC6"/>
    <w:rsid w:val="00A0415B"/>
    <w:rsid w:val="00A046C9"/>
    <w:rsid w:val="00A047C4"/>
    <w:rsid w:val="00A04DE2"/>
    <w:rsid w:val="00A04E69"/>
    <w:rsid w:val="00A05593"/>
    <w:rsid w:val="00A0575F"/>
    <w:rsid w:val="00A05ABE"/>
    <w:rsid w:val="00A065AE"/>
    <w:rsid w:val="00A0690F"/>
    <w:rsid w:val="00A0701F"/>
    <w:rsid w:val="00A07084"/>
    <w:rsid w:val="00A0744A"/>
    <w:rsid w:val="00A07561"/>
    <w:rsid w:val="00A10A6B"/>
    <w:rsid w:val="00A1182A"/>
    <w:rsid w:val="00A1201D"/>
    <w:rsid w:val="00A1210E"/>
    <w:rsid w:val="00A13C30"/>
    <w:rsid w:val="00A14C28"/>
    <w:rsid w:val="00A14CA5"/>
    <w:rsid w:val="00A14D45"/>
    <w:rsid w:val="00A15839"/>
    <w:rsid w:val="00A158C5"/>
    <w:rsid w:val="00A163F6"/>
    <w:rsid w:val="00A20187"/>
    <w:rsid w:val="00A207E7"/>
    <w:rsid w:val="00A20959"/>
    <w:rsid w:val="00A209BF"/>
    <w:rsid w:val="00A20A1B"/>
    <w:rsid w:val="00A20B7F"/>
    <w:rsid w:val="00A216C5"/>
    <w:rsid w:val="00A21A32"/>
    <w:rsid w:val="00A21C20"/>
    <w:rsid w:val="00A22C04"/>
    <w:rsid w:val="00A22DFC"/>
    <w:rsid w:val="00A2370C"/>
    <w:rsid w:val="00A24279"/>
    <w:rsid w:val="00A25468"/>
    <w:rsid w:val="00A25D18"/>
    <w:rsid w:val="00A260BC"/>
    <w:rsid w:val="00A2626E"/>
    <w:rsid w:val="00A26467"/>
    <w:rsid w:val="00A26665"/>
    <w:rsid w:val="00A26A93"/>
    <w:rsid w:val="00A27539"/>
    <w:rsid w:val="00A3053A"/>
    <w:rsid w:val="00A305DB"/>
    <w:rsid w:val="00A306A2"/>
    <w:rsid w:val="00A306AB"/>
    <w:rsid w:val="00A30844"/>
    <w:rsid w:val="00A30B5D"/>
    <w:rsid w:val="00A31BC6"/>
    <w:rsid w:val="00A3232E"/>
    <w:rsid w:val="00A336A6"/>
    <w:rsid w:val="00A33CF1"/>
    <w:rsid w:val="00A35A6B"/>
    <w:rsid w:val="00A36403"/>
    <w:rsid w:val="00A40665"/>
    <w:rsid w:val="00A40ED5"/>
    <w:rsid w:val="00A41766"/>
    <w:rsid w:val="00A41C68"/>
    <w:rsid w:val="00A425A0"/>
    <w:rsid w:val="00A42E75"/>
    <w:rsid w:val="00A43386"/>
    <w:rsid w:val="00A44C41"/>
    <w:rsid w:val="00A44E93"/>
    <w:rsid w:val="00A45EA3"/>
    <w:rsid w:val="00A45FBB"/>
    <w:rsid w:val="00A46CEC"/>
    <w:rsid w:val="00A4775F"/>
    <w:rsid w:val="00A47906"/>
    <w:rsid w:val="00A47C10"/>
    <w:rsid w:val="00A501EB"/>
    <w:rsid w:val="00A50787"/>
    <w:rsid w:val="00A50792"/>
    <w:rsid w:val="00A50DB8"/>
    <w:rsid w:val="00A516B0"/>
    <w:rsid w:val="00A51CCF"/>
    <w:rsid w:val="00A520FB"/>
    <w:rsid w:val="00A529B7"/>
    <w:rsid w:val="00A53495"/>
    <w:rsid w:val="00A537E1"/>
    <w:rsid w:val="00A541E3"/>
    <w:rsid w:val="00A54E88"/>
    <w:rsid w:val="00A5534C"/>
    <w:rsid w:val="00A555BE"/>
    <w:rsid w:val="00A57086"/>
    <w:rsid w:val="00A57218"/>
    <w:rsid w:val="00A57EB3"/>
    <w:rsid w:val="00A60868"/>
    <w:rsid w:val="00A60A9A"/>
    <w:rsid w:val="00A60CFB"/>
    <w:rsid w:val="00A614ED"/>
    <w:rsid w:val="00A61D71"/>
    <w:rsid w:val="00A62251"/>
    <w:rsid w:val="00A63718"/>
    <w:rsid w:val="00A63D9D"/>
    <w:rsid w:val="00A642CD"/>
    <w:rsid w:val="00A64946"/>
    <w:rsid w:val="00A64B1A"/>
    <w:rsid w:val="00A64D32"/>
    <w:rsid w:val="00A65101"/>
    <w:rsid w:val="00A65430"/>
    <w:rsid w:val="00A65AE9"/>
    <w:rsid w:val="00A663C2"/>
    <w:rsid w:val="00A66715"/>
    <w:rsid w:val="00A66D9C"/>
    <w:rsid w:val="00A67943"/>
    <w:rsid w:val="00A705E5"/>
    <w:rsid w:val="00A71B07"/>
    <w:rsid w:val="00A739B8"/>
    <w:rsid w:val="00A73D9D"/>
    <w:rsid w:val="00A73ED9"/>
    <w:rsid w:val="00A75108"/>
    <w:rsid w:val="00A7558B"/>
    <w:rsid w:val="00A75673"/>
    <w:rsid w:val="00A75CCC"/>
    <w:rsid w:val="00A75FC3"/>
    <w:rsid w:val="00A76115"/>
    <w:rsid w:val="00A76623"/>
    <w:rsid w:val="00A76DAE"/>
    <w:rsid w:val="00A77660"/>
    <w:rsid w:val="00A77D89"/>
    <w:rsid w:val="00A806C5"/>
    <w:rsid w:val="00A80F8B"/>
    <w:rsid w:val="00A81CAB"/>
    <w:rsid w:val="00A8209D"/>
    <w:rsid w:val="00A825FF"/>
    <w:rsid w:val="00A83412"/>
    <w:rsid w:val="00A8474E"/>
    <w:rsid w:val="00A84CC9"/>
    <w:rsid w:val="00A85197"/>
    <w:rsid w:val="00A857FA"/>
    <w:rsid w:val="00A862B9"/>
    <w:rsid w:val="00A8666E"/>
    <w:rsid w:val="00A86A4F"/>
    <w:rsid w:val="00A901B8"/>
    <w:rsid w:val="00A910CF"/>
    <w:rsid w:val="00A91804"/>
    <w:rsid w:val="00A923E6"/>
    <w:rsid w:val="00A92B75"/>
    <w:rsid w:val="00A935A3"/>
    <w:rsid w:val="00A93DD2"/>
    <w:rsid w:val="00A94A33"/>
    <w:rsid w:val="00A94F90"/>
    <w:rsid w:val="00A96487"/>
    <w:rsid w:val="00A969AD"/>
    <w:rsid w:val="00A970D8"/>
    <w:rsid w:val="00A972CD"/>
    <w:rsid w:val="00A97950"/>
    <w:rsid w:val="00A97E8B"/>
    <w:rsid w:val="00A97EF5"/>
    <w:rsid w:val="00AA0C24"/>
    <w:rsid w:val="00AA179E"/>
    <w:rsid w:val="00AA1F61"/>
    <w:rsid w:val="00AA21FA"/>
    <w:rsid w:val="00AA2382"/>
    <w:rsid w:val="00AA2643"/>
    <w:rsid w:val="00AA28CF"/>
    <w:rsid w:val="00AA2A86"/>
    <w:rsid w:val="00AA2F6E"/>
    <w:rsid w:val="00AA3075"/>
    <w:rsid w:val="00AA3838"/>
    <w:rsid w:val="00AA42A4"/>
    <w:rsid w:val="00AA50CB"/>
    <w:rsid w:val="00AA533D"/>
    <w:rsid w:val="00AA66CE"/>
    <w:rsid w:val="00AA6F38"/>
    <w:rsid w:val="00AA71F6"/>
    <w:rsid w:val="00AA77BF"/>
    <w:rsid w:val="00AB024C"/>
    <w:rsid w:val="00AB046F"/>
    <w:rsid w:val="00AB068D"/>
    <w:rsid w:val="00AB0C8C"/>
    <w:rsid w:val="00AB17D8"/>
    <w:rsid w:val="00AB328B"/>
    <w:rsid w:val="00AB36F4"/>
    <w:rsid w:val="00AB4BBA"/>
    <w:rsid w:val="00AB58FA"/>
    <w:rsid w:val="00AB6036"/>
    <w:rsid w:val="00AB61B8"/>
    <w:rsid w:val="00AB70E2"/>
    <w:rsid w:val="00AB71E0"/>
    <w:rsid w:val="00AB7769"/>
    <w:rsid w:val="00AB7894"/>
    <w:rsid w:val="00AB79D6"/>
    <w:rsid w:val="00AB7FE8"/>
    <w:rsid w:val="00AC0616"/>
    <w:rsid w:val="00AC181D"/>
    <w:rsid w:val="00AC2BFB"/>
    <w:rsid w:val="00AC39DF"/>
    <w:rsid w:val="00AC4BA2"/>
    <w:rsid w:val="00AC56B4"/>
    <w:rsid w:val="00AC58E0"/>
    <w:rsid w:val="00AC6CC4"/>
    <w:rsid w:val="00AC7412"/>
    <w:rsid w:val="00AC799F"/>
    <w:rsid w:val="00AD01F1"/>
    <w:rsid w:val="00AD14C0"/>
    <w:rsid w:val="00AD166E"/>
    <w:rsid w:val="00AD1BD5"/>
    <w:rsid w:val="00AD1C9B"/>
    <w:rsid w:val="00AD1C9E"/>
    <w:rsid w:val="00AD1FCD"/>
    <w:rsid w:val="00AD25B5"/>
    <w:rsid w:val="00AD27C3"/>
    <w:rsid w:val="00AD31E6"/>
    <w:rsid w:val="00AD331C"/>
    <w:rsid w:val="00AD3489"/>
    <w:rsid w:val="00AD3D9A"/>
    <w:rsid w:val="00AD4265"/>
    <w:rsid w:val="00AD49D7"/>
    <w:rsid w:val="00AD4A06"/>
    <w:rsid w:val="00AD4B82"/>
    <w:rsid w:val="00AD5BB4"/>
    <w:rsid w:val="00AD6B97"/>
    <w:rsid w:val="00AD6FB7"/>
    <w:rsid w:val="00AD79B3"/>
    <w:rsid w:val="00AD7E42"/>
    <w:rsid w:val="00AE0EDE"/>
    <w:rsid w:val="00AE114C"/>
    <w:rsid w:val="00AE2FFF"/>
    <w:rsid w:val="00AE381A"/>
    <w:rsid w:val="00AE38EE"/>
    <w:rsid w:val="00AE3F11"/>
    <w:rsid w:val="00AE4A4A"/>
    <w:rsid w:val="00AE4B4C"/>
    <w:rsid w:val="00AE4C5D"/>
    <w:rsid w:val="00AE4F4E"/>
    <w:rsid w:val="00AE51DF"/>
    <w:rsid w:val="00AE5B38"/>
    <w:rsid w:val="00AE6EE3"/>
    <w:rsid w:val="00AE7596"/>
    <w:rsid w:val="00AE77C3"/>
    <w:rsid w:val="00AE78EF"/>
    <w:rsid w:val="00AE7F2A"/>
    <w:rsid w:val="00AF02F7"/>
    <w:rsid w:val="00AF109F"/>
    <w:rsid w:val="00AF1111"/>
    <w:rsid w:val="00AF162E"/>
    <w:rsid w:val="00AF1EE1"/>
    <w:rsid w:val="00AF205D"/>
    <w:rsid w:val="00AF244F"/>
    <w:rsid w:val="00AF2D2C"/>
    <w:rsid w:val="00AF2F1C"/>
    <w:rsid w:val="00AF3433"/>
    <w:rsid w:val="00AF4509"/>
    <w:rsid w:val="00AF47E7"/>
    <w:rsid w:val="00AF4B9C"/>
    <w:rsid w:val="00AF5529"/>
    <w:rsid w:val="00AF5CCA"/>
    <w:rsid w:val="00AF665D"/>
    <w:rsid w:val="00AF7D57"/>
    <w:rsid w:val="00B0119B"/>
    <w:rsid w:val="00B01715"/>
    <w:rsid w:val="00B022DC"/>
    <w:rsid w:val="00B0263E"/>
    <w:rsid w:val="00B02DCA"/>
    <w:rsid w:val="00B03AF1"/>
    <w:rsid w:val="00B040DE"/>
    <w:rsid w:val="00B04309"/>
    <w:rsid w:val="00B05501"/>
    <w:rsid w:val="00B0560F"/>
    <w:rsid w:val="00B05D10"/>
    <w:rsid w:val="00B06E40"/>
    <w:rsid w:val="00B10EC7"/>
    <w:rsid w:val="00B11CC9"/>
    <w:rsid w:val="00B12084"/>
    <w:rsid w:val="00B12233"/>
    <w:rsid w:val="00B123D1"/>
    <w:rsid w:val="00B129BB"/>
    <w:rsid w:val="00B129E9"/>
    <w:rsid w:val="00B12ADF"/>
    <w:rsid w:val="00B133D9"/>
    <w:rsid w:val="00B137DD"/>
    <w:rsid w:val="00B13FA3"/>
    <w:rsid w:val="00B15A82"/>
    <w:rsid w:val="00B16011"/>
    <w:rsid w:val="00B16161"/>
    <w:rsid w:val="00B165A4"/>
    <w:rsid w:val="00B171FD"/>
    <w:rsid w:val="00B175CD"/>
    <w:rsid w:val="00B1764F"/>
    <w:rsid w:val="00B177E4"/>
    <w:rsid w:val="00B17B86"/>
    <w:rsid w:val="00B17C58"/>
    <w:rsid w:val="00B20610"/>
    <w:rsid w:val="00B21370"/>
    <w:rsid w:val="00B218BF"/>
    <w:rsid w:val="00B22588"/>
    <w:rsid w:val="00B23547"/>
    <w:rsid w:val="00B23837"/>
    <w:rsid w:val="00B23F72"/>
    <w:rsid w:val="00B24B85"/>
    <w:rsid w:val="00B25033"/>
    <w:rsid w:val="00B25A79"/>
    <w:rsid w:val="00B2697A"/>
    <w:rsid w:val="00B27E8A"/>
    <w:rsid w:val="00B307B5"/>
    <w:rsid w:val="00B31FFF"/>
    <w:rsid w:val="00B32094"/>
    <w:rsid w:val="00B32410"/>
    <w:rsid w:val="00B33329"/>
    <w:rsid w:val="00B33DFC"/>
    <w:rsid w:val="00B3552D"/>
    <w:rsid w:val="00B3573E"/>
    <w:rsid w:val="00B360BD"/>
    <w:rsid w:val="00B361BA"/>
    <w:rsid w:val="00B364EF"/>
    <w:rsid w:val="00B36CAE"/>
    <w:rsid w:val="00B37130"/>
    <w:rsid w:val="00B377CD"/>
    <w:rsid w:val="00B3786E"/>
    <w:rsid w:val="00B37A8E"/>
    <w:rsid w:val="00B40201"/>
    <w:rsid w:val="00B404E1"/>
    <w:rsid w:val="00B404F7"/>
    <w:rsid w:val="00B40EBA"/>
    <w:rsid w:val="00B414B2"/>
    <w:rsid w:val="00B41894"/>
    <w:rsid w:val="00B421A4"/>
    <w:rsid w:val="00B431CB"/>
    <w:rsid w:val="00B431E1"/>
    <w:rsid w:val="00B4383F"/>
    <w:rsid w:val="00B4591C"/>
    <w:rsid w:val="00B45F85"/>
    <w:rsid w:val="00B4613B"/>
    <w:rsid w:val="00B46A7C"/>
    <w:rsid w:val="00B46B08"/>
    <w:rsid w:val="00B46BA1"/>
    <w:rsid w:val="00B471B8"/>
    <w:rsid w:val="00B475B8"/>
    <w:rsid w:val="00B50F12"/>
    <w:rsid w:val="00B5131A"/>
    <w:rsid w:val="00B5148D"/>
    <w:rsid w:val="00B52762"/>
    <w:rsid w:val="00B52FFC"/>
    <w:rsid w:val="00B53B2A"/>
    <w:rsid w:val="00B5422D"/>
    <w:rsid w:val="00B54AA2"/>
    <w:rsid w:val="00B55B59"/>
    <w:rsid w:val="00B561C6"/>
    <w:rsid w:val="00B563A5"/>
    <w:rsid w:val="00B565EC"/>
    <w:rsid w:val="00B56823"/>
    <w:rsid w:val="00B56E91"/>
    <w:rsid w:val="00B5727E"/>
    <w:rsid w:val="00B57655"/>
    <w:rsid w:val="00B6028E"/>
    <w:rsid w:val="00B60FF7"/>
    <w:rsid w:val="00B610F8"/>
    <w:rsid w:val="00B617EA"/>
    <w:rsid w:val="00B61871"/>
    <w:rsid w:val="00B61B3C"/>
    <w:rsid w:val="00B61C65"/>
    <w:rsid w:val="00B61D7F"/>
    <w:rsid w:val="00B62156"/>
    <w:rsid w:val="00B626B3"/>
    <w:rsid w:val="00B62A33"/>
    <w:rsid w:val="00B62D81"/>
    <w:rsid w:val="00B62E5C"/>
    <w:rsid w:val="00B6399F"/>
    <w:rsid w:val="00B66813"/>
    <w:rsid w:val="00B66C14"/>
    <w:rsid w:val="00B67C99"/>
    <w:rsid w:val="00B70881"/>
    <w:rsid w:val="00B710BC"/>
    <w:rsid w:val="00B71937"/>
    <w:rsid w:val="00B71CBC"/>
    <w:rsid w:val="00B71CF4"/>
    <w:rsid w:val="00B71F54"/>
    <w:rsid w:val="00B72213"/>
    <w:rsid w:val="00B72624"/>
    <w:rsid w:val="00B72ED1"/>
    <w:rsid w:val="00B72F29"/>
    <w:rsid w:val="00B730D3"/>
    <w:rsid w:val="00B73917"/>
    <w:rsid w:val="00B73951"/>
    <w:rsid w:val="00B73E00"/>
    <w:rsid w:val="00B745D1"/>
    <w:rsid w:val="00B74959"/>
    <w:rsid w:val="00B750D6"/>
    <w:rsid w:val="00B75651"/>
    <w:rsid w:val="00B75852"/>
    <w:rsid w:val="00B75E09"/>
    <w:rsid w:val="00B763BC"/>
    <w:rsid w:val="00B76D06"/>
    <w:rsid w:val="00B77A6B"/>
    <w:rsid w:val="00B8033D"/>
    <w:rsid w:val="00B8096C"/>
    <w:rsid w:val="00B80AB5"/>
    <w:rsid w:val="00B80E8F"/>
    <w:rsid w:val="00B8107B"/>
    <w:rsid w:val="00B81395"/>
    <w:rsid w:val="00B81828"/>
    <w:rsid w:val="00B82369"/>
    <w:rsid w:val="00B823CC"/>
    <w:rsid w:val="00B827FA"/>
    <w:rsid w:val="00B82AEF"/>
    <w:rsid w:val="00B832F6"/>
    <w:rsid w:val="00B83640"/>
    <w:rsid w:val="00B836AD"/>
    <w:rsid w:val="00B83E10"/>
    <w:rsid w:val="00B849B1"/>
    <w:rsid w:val="00B84F3B"/>
    <w:rsid w:val="00B85801"/>
    <w:rsid w:val="00B85BD6"/>
    <w:rsid w:val="00B86305"/>
    <w:rsid w:val="00B868F0"/>
    <w:rsid w:val="00B8739B"/>
    <w:rsid w:val="00B879CC"/>
    <w:rsid w:val="00B87C3C"/>
    <w:rsid w:val="00B87C99"/>
    <w:rsid w:val="00B87DFD"/>
    <w:rsid w:val="00B905EF"/>
    <w:rsid w:val="00B908B9"/>
    <w:rsid w:val="00B90C05"/>
    <w:rsid w:val="00B92717"/>
    <w:rsid w:val="00B928D8"/>
    <w:rsid w:val="00B94068"/>
    <w:rsid w:val="00B94641"/>
    <w:rsid w:val="00B94998"/>
    <w:rsid w:val="00B94A8F"/>
    <w:rsid w:val="00B94C59"/>
    <w:rsid w:val="00B9519A"/>
    <w:rsid w:val="00B964D4"/>
    <w:rsid w:val="00B96802"/>
    <w:rsid w:val="00B971FC"/>
    <w:rsid w:val="00B97345"/>
    <w:rsid w:val="00B97E92"/>
    <w:rsid w:val="00BA0D32"/>
    <w:rsid w:val="00BA15FE"/>
    <w:rsid w:val="00BA23AB"/>
    <w:rsid w:val="00BA2F40"/>
    <w:rsid w:val="00BA314A"/>
    <w:rsid w:val="00BA3409"/>
    <w:rsid w:val="00BA37DD"/>
    <w:rsid w:val="00BA3811"/>
    <w:rsid w:val="00BA3C43"/>
    <w:rsid w:val="00BA4B06"/>
    <w:rsid w:val="00BA5936"/>
    <w:rsid w:val="00BA5D30"/>
    <w:rsid w:val="00BA66DE"/>
    <w:rsid w:val="00BA77BB"/>
    <w:rsid w:val="00BB0084"/>
    <w:rsid w:val="00BB0950"/>
    <w:rsid w:val="00BB09B3"/>
    <w:rsid w:val="00BB0D51"/>
    <w:rsid w:val="00BB133B"/>
    <w:rsid w:val="00BB1783"/>
    <w:rsid w:val="00BB20E3"/>
    <w:rsid w:val="00BB2158"/>
    <w:rsid w:val="00BB28B5"/>
    <w:rsid w:val="00BB2ED0"/>
    <w:rsid w:val="00BB31C3"/>
    <w:rsid w:val="00BB342E"/>
    <w:rsid w:val="00BB3FF9"/>
    <w:rsid w:val="00BB47A3"/>
    <w:rsid w:val="00BB4AD0"/>
    <w:rsid w:val="00BB517B"/>
    <w:rsid w:val="00BB5CF2"/>
    <w:rsid w:val="00BB5F0F"/>
    <w:rsid w:val="00BB67A9"/>
    <w:rsid w:val="00BB714B"/>
    <w:rsid w:val="00BB7496"/>
    <w:rsid w:val="00BB75E7"/>
    <w:rsid w:val="00BB785C"/>
    <w:rsid w:val="00BB7B20"/>
    <w:rsid w:val="00BB7C53"/>
    <w:rsid w:val="00BC00C7"/>
    <w:rsid w:val="00BC0F86"/>
    <w:rsid w:val="00BC1651"/>
    <w:rsid w:val="00BC1EF2"/>
    <w:rsid w:val="00BC2AF1"/>
    <w:rsid w:val="00BC2C5A"/>
    <w:rsid w:val="00BC331E"/>
    <w:rsid w:val="00BC3FA4"/>
    <w:rsid w:val="00BC423C"/>
    <w:rsid w:val="00BC42C7"/>
    <w:rsid w:val="00BC5C8D"/>
    <w:rsid w:val="00BC69AA"/>
    <w:rsid w:val="00BC7084"/>
    <w:rsid w:val="00BD053C"/>
    <w:rsid w:val="00BD05EC"/>
    <w:rsid w:val="00BD3CC0"/>
    <w:rsid w:val="00BD4DC4"/>
    <w:rsid w:val="00BD538F"/>
    <w:rsid w:val="00BD552B"/>
    <w:rsid w:val="00BD5B77"/>
    <w:rsid w:val="00BD66EC"/>
    <w:rsid w:val="00BD6E0C"/>
    <w:rsid w:val="00BD711C"/>
    <w:rsid w:val="00BE0C98"/>
    <w:rsid w:val="00BE0CF6"/>
    <w:rsid w:val="00BE1316"/>
    <w:rsid w:val="00BE1341"/>
    <w:rsid w:val="00BE2210"/>
    <w:rsid w:val="00BE2E3C"/>
    <w:rsid w:val="00BE39CA"/>
    <w:rsid w:val="00BE3FFE"/>
    <w:rsid w:val="00BE448C"/>
    <w:rsid w:val="00BE490D"/>
    <w:rsid w:val="00BE52DA"/>
    <w:rsid w:val="00BE5C35"/>
    <w:rsid w:val="00BE68C9"/>
    <w:rsid w:val="00BE6AD8"/>
    <w:rsid w:val="00BE6B85"/>
    <w:rsid w:val="00BE6ED4"/>
    <w:rsid w:val="00BE6F6A"/>
    <w:rsid w:val="00BE7D7B"/>
    <w:rsid w:val="00BF0B65"/>
    <w:rsid w:val="00BF0D41"/>
    <w:rsid w:val="00BF22AB"/>
    <w:rsid w:val="00BF3715"/>
    <w:rsid w:val="00BF3820"/>
    <w:rsid w:val="00BF3BF8"/>
    <w:rsid w:val="00BF3D50"/>
    <w:rsid w:val="00BF56D1"/>
    <w:rsid w:val="00BF5A7A"/>
    <w:rsid w:val="00BF6015"/>
    <w:rsid w:val="00BF6112"/>
    <w:rsid w:val="00BF6908"/>
    <w:rsid w:val="00BF6C47"/>
    <w:rsid w:val="00BF7013"/>
    <w:rsid w:val="00BF7281"/>
    <w:rsid w:val="00BF7E78"/>
    <w:rsid w:val="00C00417"/>
    <w:rsid w:val="00C004DD"/>
    <w:rsid w:val="00C01ADA"/>
    <w:rsid w:val="00C0287D"/>
    <w:rsid w:val="00C02F9C"/>
    <w:rsid w:val="00C03445"/>
    <w:rsid w:val="00C0344D"/>
    <w:rsid w:val="00C03C1C"/>
    <w:rsid w:val="00C04839"/>
    <w:rsid w:val="00C06B35"/>
    <w:rsid w:val="00C0728D"/>
    <w:rsid w:val="00C07530"/>
    <w:rsid w:val="00C07F2D"/>
    <w:rsid w:val="00C10C88"/>
    <w:rsid w:val="00C111BB"/>
    <w:rsid w:val="00C12006"/>
    <w:rsid w:val="00C122EE"/>
    <w:rsid w:val="00C12D5E"/>
    <w:rsid w:val="00C12E1F"/>
    <w:rsid w:val="00C13A2F"/>
    <w:rsid w:val="00C13C99"/>
    <w:rsid w:val="00C14217"/>
    <w:rsid w:val="00C14825"/>
    <w:rsid w:val="00C156B3"/>
    <w:rsid w:val="00C177A0"/>
    <w:rsid w:val="00C177F8"/>
    <w:rsid w:val="00C17CE8"/>
    <w:rsid w:val="00C17D8B"/>
    <w:rsid w:val="00C201EB"/>
    <w:rsid w:val="00C20745"/>
    <w:rsid w:val="00C20C18"/>
    <w:rsid w:val="00C20D7B"/>
    <w:rsid w:val="00C20FAE"/>
    <w:rsid w:val="00C2129E"/>
    <w:rsid w:val="00C21D6B"/>
    <w:rsid w:val="00C23564"/>
    <w:rsid w:val="00C23A40"/>
    <w:rsid w:val="00C23B33"/>
    <w:rsid w:val="00C2420B"/>
    <w:rsid w:val="00C24279"/>
    <w:rsid w:val="00C25D5F"/>
    <w:rsid w:val="00C2661C"/>
    <w:rsid w:val="00C26B55"/>
    <w:rsid w:val="00C27118"/>
    <w:rsid w:val="00C272AC"/>
    <w:rsid w:val="00C27CBB"/>
    <w:rsid w:val="00C30C86"/>
    <w:rsid w:val="00C310D0"/>
    <w:rsid w:val="00C3124E"/>
    <w:rsid w:val="00C31949"/>
    <w:rsid w:val="00C31BCD"/>
    <w:rsid w:val="00C31D60"/>
    <w:rsid w:val="00C32D5A"/>
    <w:rsid w:val="00C338DF"/>
    <w:rsid w:val="00C339C9"/>
    <w:rsid w:val="00C339E0"/>
    <w:rsid w:val="00C33B56"/>
    <w:rsid w:val="00C34050"/>
    <w:rsid w:val="00C3499F"/>
    <w:rsid w:val="00C35DFE"/>
    <w:rsid w:val="00C37609"/>
    <w:rsid w:val="00C3766B"/>
    <w:rsid w:val="00C37CED"/>
    <w:rsid w:val="00C37DD7"/>
    <w:rsid w:val="00C405BA"/>
    <w:rsid w:val="00C40B20"/>
    <w:rsid w:val="00C41244"/>
    <w:rsid w:val="00C416F6"/>
    <w:rsid w:val="00C4188B"/>
    <w:rsid w:val="00C41C02"/>
    <w:rsid w:val="00C42827"/>
    <w:rsid w:val="00C42A41"/>
    <w:rsid w:val="00C42C67"/>
    <w:rsid w:val="00C42D9B"/>
    <w:rsid w:val="00C42E62"/>
    <w:rsid w:val="00C4350D"/>
    <w:rsid w:val="00C4363C"/>
    <w:rsid w:val="00C43779"/>
    <w:rsid w:val="00C43919"/>
    <w:rsid w:val="00C44194"/>
    <w:rsid w:val="00C4475D"/>
    <w:rsid w:val="00C45694"/>
    <w:rsid w:val="00C45F47"/>
    <w:rsid w:val="00C46798"/>
    <w:rsid w:val="00C46C09"/>
    <w:rsid w:val="00C46D88"/>
    <w:rsid w:val="00C479E9"/>
    <w:rsid w:val="00C5016F"/>
    <w:rsid w:val="00C50BAC"/>
    <w:rsid w:val="00C50BBD"/>
    <w:rsid w:val="00C50F43"/>
    <w:rsid w:val="00C51274"/>
    <w:rsid w:val="00C51523"/>
    <w:rsid w:val="00C53197"/>
    <w:rsid w:val="00C5342C"/>
    <w:rsid w:val="00C54532"/>
    <w:rsid w:val="00C54BBC"/>
    <w:rsid w:val="00C55F02"/>
    <w:rsid w:val="00C56776"/>
    <w:rsid w:val="00C57B3A"/>
    <w:rsid w:val="00C57BFA"/>
    <w:rsid w:val="00C60913"/>
    <w:rsid w:val="00C61D41"/>
    <w:rsid w:val="00C62A32"/>
    <w:rsid w:val="00C62CCB"/>
    <w:rsid w:val="00C63099"/>
    <w:rsid w:val="00C63278"/>
    <w:rsid w:val="00C64A53"/>
    <w:rsid w:val="00C65BDA"/>
    <w:rsid w:val="00C663F1"/>
    <w:rsid w:val="00C66B1E"/>
    <w:rsid w:val="00C66DB6"/>
    <w:rsid w:val="00C66EB3"/>
    <w:rsid w:val="00C67858"/>
    <w:rsid w:val="00C6790F"/>
    <w:rsid w:val="00C67B20"/>
    <w:rsid w:val="00C71A70"/>
    <w:rsid w:val="00C72083"/>
    <w:rsid w:val="00C72419"/>
    <w:rsid w:val="00C72C75"/>
    <w:rsid w:val="00C72E2D"/>
    <w:rsid w:val="00C732F9"/>
    <w:rsid w:val="00C73FEC"/>
    <w:rsid w:val="00C75F97"/>
    <w:rsid w:val="00C76077"/>
    <w:rsid w:val="00C76D90"/>
    <w:rsid w:val="00C77FEF"/>
    <w:rsid w:val="00C81656"/>
    <w:rsid w:val="00C81C71"/>
    <w:rsid w:val="00C81EBB"/>
    <w:rsid w:val="00C823DF"/>
    <w:rsid w:val="00C8287B"/>
    <w:rsid w:val="00C82C3F"/>
    <w:rsid w:val="00C83451"/>
    <w:rsid w:val="00C83632"/>
    <w:rsid w:val="00C84388"/>
    <w:rsid w:val="00C84453"/>
    <w:rsid w:val="00C84945"/>
    <w:rsid w:val="00C8723B"/>
    <w:rsid w:val="00C87399"/>
    <w:rsid w:val="00C8781D"/>
    <w:rsid w:val="00C90A64"/>
    <w:rsid w:val="00C90BFA"/>
    <w:rsid w:val="00C90F32"/>
    <w:rsid w:val="00C914B1"/>
    <w:rsid w:val="00C91A39"/>
    <w:rsid w:val="00C91B7C"/>
    <w:rsid w:val="00C91F43"/>
    <w:rsid w:val="00C91FDA"/>
    <w:rsid w:val="00C92CD6"/>
    <w:rsid w:val="00C93365"/>
    <w:rsid w:val="00C93AF5"/>
    <w:rsid w:val="00C93BCE"/>
    <w:rsid w:val="00C94622"/>
    <w:rsid w:val="00C94ACE"/>
    <w:rsid w:val="00C95D9B"/>
    <w:rsid w:val="00C95E52"/>
    <w:rsid w:val="00C961F0"/>
    <w:rsid w:val="00C96D81"/>
    <w:rsid w:val="00C97D70"/>
    <w:rsid w:val="00C97E00"/>
    <w:rsid w:val="00CA042A"/>
    <w:rsid w:val="00CA0651"/>
    <w:rsid w:val="00CA082D"/>
    <w:rsid w:val="00CA0B48"/>
    <w:rsid w:val="00CA149B"/>
    <w:rsid w:val="00CA1CB6"/>
    <w:rsid w:val="00CA1EBB"/>
    <w:rsid w:val="00CA2B2A"/>
    <w:rsid w:val="00CA2C58"/>
    <w:rsid w:val="00CA32BE"/>
    <w:rsid w:val="00CA38D2"/>
    <w:rsid w:val="00CA39C8"/>
    <w:rsid w:val="00CA42B1"/>
    <w:rsid w:val="00CA4C5C"/>
    <w:rsid w:val="00CA4CBE"/>
    <w:rsid w:val="00CA583E"/>
    <w:rsid w:val="00CA5C3D"/>
    <w:rsid w:val="00CA652E"/>
    <w:rsid w:val="00CA65BF"/>
    <w:rsid w:val="00CA6EF4"/>
    <w:rsid w:val="00CB0051"/>
    <w:rsid w:val="00CB0148"/>
    <w:rsid w:val="00CB08F9"/>
    <w:rsid w:val="00CB0C2B"/>
    <w:rsid w:val="00CB155C"/>
    <w:rsid w:val="00CB16D8"/>
    <w:rsid w:val="00CB2167"/>
    <w:rsid w:val="00CB22EE"/>
    <w:rsid w:val="00CB32E0"/>
    <w:rsid w:val="00CB390E"/>
    <w:rsid w:val="00CB39F0"/>
    <w:rsid w:val="00CB3D98"/>
    <w:rsid w:val="00CB3E15"/>
    <w:rsid w:val="00CB47D9"/>
    <w:rsid w:val="00CB4853"/>
    <w:rsid w:val="00CB4BAD"/>
    <w:rsid w:val="00CB4E51"/>
    <w:rsid w:val="00CB6226"/>
    <w:rsid w:val="00CB700D"/>
    <w:rsid w:val="00CB7502"/>
    <w:rsid w:val="00CB7E6B"/>
    <w:rsid w:val="00CB7F85"/>
    <w:rsid w:val="00CC11FC"/>
    <w:rsid w:val="00CC192C"/>
    <w:rsid w:val="00CC19C6"/>
    <w:rsid w:val="00CC1BB6"/>
    <w:rsid w:val="00CC1DE8"/>
    <w:rsid w:val="00CC2B84"/>
    <w:rsid w:val="00CC2C7F"/>
    <w:rsid w:val="00CC2E01"/>
    <w:rsid w:val="00CC32C2"/>
    <w:rsid w:val="00CC3979"/>
    <w:rsid w:val="00CC3A0E"/>
    <w:rsid w:val="00CC3FC4"/>
    <w:rsid w:val="00CC43EE"/>
    <w:rsid w:val="00CC4EDA"/>
    <w:rsid w:val="00CC512C"/>
    <w:rsid w:val="00CC58DB"/>
    <w:rsid w:val="00CC5A18"/>
    <w:rsid w:val="00CC5AF0"/>
    <w:rsid w:val="00CC6932"/>
    <w:rsid w:val="00CC6E03"/>
    <w:rsid w:val="00CC762C"/>
    <w:rsid w:val="00CC7A42"/>
    <w:rsid w:val="00CD1145"/>
    <w:rsid w:val="00CD19C6"/>
    <w:rsid w:val="00CD2029"/>
    <w:rsid w:val="00CD2373"/>
    <w:rsid w:val="00CD2A6B"/>
    <w:rsid w:val="00CD39E8"/>
    <w:rsid w:val="00CD3B8B"/>
    <w:rsid w:val="00CD4141"/>
    <w:rsid w:val="00CD469F"/>
    <w:rsid w:val="00CD4933"/>
    <w:rsid w:val="00CD4991"/>
    <w:rsid w:val="00CD4C5D"/>
    <w:rsid w:val="00CD4E14"/>
    <w:rsid w:val="00CD5268"/>
    <w:rsid w:val="00CD583B"/>
    <w:rsid w:val="00CD5BAE"/>
    <w:rsid w:val="00CD6180"/>
    <w:rsid w:val="00CD6502"/>
    <w:rsid w:val="00CD6CFA"/>
    <w:rsid w:val="00CD6D82"/>
    <w:rsid w:val="00CD7110"/>
    <w:rsid w:val="00CD749B"/>
    <w:rsid w:val="00CD7F89"/>
    <w:rsid w:val="00CE07A4"/>
    <w:rsid w:val="00CE37C1"/>
    <w:rsid w:val="00CE4D7F"/>
    <w:rsid w:val="00CE6472"/>
    <w:rsid w:val="00CE691D"/>
    <w:rsid w:val="00CE7805"/>
    <w:rsid w:val="00CE7A44"/>
    <w:rsid w:val="00CF033C"/>
    <w:rsid w:val="00CF052B"/>
    <w:rsid w:val="00CF067F"/>
    <w:rsid w:val="00CF07C4"/>
    <w:rsid w:val="00CF08D9"/>
    <w:rsid w:val="00CF17C3"/>
    <w:rsid w:val="00CF1C64"/>
    <w:rsid w:val="00CF2859"/>
    <w:rsid w:val="00CF39FE"/>
    <w:rsid w:val="00CF4679"/>
    <w:rsid w:val="00CF48DC"/>
    <w:rsid w:val="00CF558E"/>
    <w:rsid w:val="00CF5884"/>
    <w:rsid w:val="00CF5A4D"/>
    <w:rsid w:val="00CF5D48"/>
    <w:rsid w:val="00CF6F91"/>
    <w:rsid w:val="00CF72BB"/>
    <w:rsid w:val="00D016D3"/>
    <w:rsid w:val="00D016F0"/>
    <w:rsid w:val="00D01BB8"/>
    <w:rsid w:val="00D025F8"/>
    <w:rsid w:val="00D02A3E"/>
    <w:rsid w:val="00D0305B"/>
    <w:rsid w:val="00D03423"/>
    <w:rsid w:val="00D038F9"/>
    <w:rsid w:val="00D03A0F"/>
    <w:rsid w:val="00D03AA6"/>
    <w:rsid w:val="00D03AFA"/>
    <w:rsid w:val="00D03E6D"/>
    <w:rsid w:val="00D03EE8"/>
    <w:rsid w:val="00D04F25"/>
    <w:rsid w:val="00D06AE0"/>
    <w:rsid w:val="00D06CED"/>
    <w:rsid w:val="00D072BD"/>
    <w:rsid w:val="00D07A63"/>
    <w:rsid w:val="00D07B8D"/>
    <w:rsid w:val="00D07F53"/>
    <w:rsid w:val="00D1048B"/>
    <w:rsid w:val="00D106E6"/>
    <w:rsid w:val="00D10E30"/>
    <w:rsid w:val="00D10FB3"/>
    <w:rsid w:val="00D1131D"/>
    <w:rsid w:val="00D115EF"/>
    <w:rsid w:val="00D11C2D"/>
    <w:rsid w:val="00D11F1F"/>
    <w:rsid w:val="00D11FCA"/>
    <w:rsid w:val="00D1295F"/>
    <w:rsid w:val="00D12CBF"/>
    <w:rsid w:val="00D135A4"/>
    <w:rsid w:val="00D138AB"/>
    <w:rsid w:val="00D13D77"/>
    <w:rsid w:val="00D141F3"/>
    <w:rsid w:val="00D14399"/>
    <w:rsid w:val="00D14664"/>
    <w:rsid w:val="00D14805"/>
    <w:rsid w:val="00D14C47"/>
    <w:rsid w:val="00D14CE9"/>
    <w:rsid w:val="00D15FFA"/>
    <w:rsid w:val="00D16B2A"/>
    <w:rsid w:val="00D16F8E"/>
    <w:rsid w:val="00D179AD"/>
    <w:rsid w:val="00D20069"/>
    <w:rsid w:val="00D20213"/>
    <w:rsid w:val="00D21146"/>
    <w:rsid w:val="00D214A2"/>
    <w:rsid w:val="00D2160A"/>
    <w:rsid w:val="00D2228C"/>
    <w:rsid w:val="00D2235B"/>
    <w:rsid w:val="00D223F6"/>
    <w:rsid w:val="00D22E19"/>
    <w:rsid w:val="00D2337C"/>
    <w:rsid w:val="00D2393A"/>
    <w:rsid w:val="00D2457F"/>
    <w:rsid w:val="00D254C1"/>
    <w:rsid w:val="00D25CD7"/>
    <w:rsid w:val="00D26477"/>
    <w:rsid w:val="00D269A5"/>
    <w:rsid w:val="00D2710A"/>
    <w:rsid w:val="00D27A57"/>
    <w:rsid w:val="00D3038F"/>
    <w:rsid w:val="00D3040A"/>
    <w:rsid w:val="00D311F4"/>
    <w:rsid w:val="00D31B56"/>
    <w:rsid w:val="00D320F2"/>
    <w:rsid w:val="00D3221D"/>
    <w:rsid w:val="00D32694"/>
    <w:rsid w:val="00D32A84"/>
    <w:rsid w:val="00D32C38"/>
    <w:rsid w:val="00D334F0"/>
    <w:rsid w:val="00D349FC"/>
    <w:rsid w:val="00D35D85"/>
    <w:rsid w:val="00D35EF4"/>
    <w:rsid w:val="00D3674B"/>
    <w:rsid w:val="00D369EB"/>
    <w:rsid w:val="00D402DC"/>
    <w:rsid w:val="00D407C9"/>
    <w:rsid w:val="00D41B6C"/>
    <w:rsid w:val="00D41ED5"/>
    <w:rsid w:val="00D41F87"/>
    <w:rsid w:val="00D4255C"/>
    <w:rsid w:val="00D42FBE"/>
    <w:rsid w:val="00D4313C"/>
    <w:rsid w:val="00D43724"/>
    <w:rsid w:val="00D43BDF"/>
    <w:rsid w:val="00D44C9A"/>
    <w:rsid w:val="00D44D80"/>
    <w:rsid w:val="00D45561"/>
    <w:rsid w:val="00D46411"/>
    <w:rsid w:val="00D46831"/>
    <w:rsid w:val="00D46E19"/>
    <w:rsid w:val="00D47001"/>
    <w:rsid w:val="00D47649"/>
    <w:rsid w:val="00D4785C"/>
    <w:rsid w:val="00D47ECE"/>
    <w:rsid w:val="00D50121"/>
    <w:rsid w:val="00D50662"/>
    <w:rsid w:val="00D50C35"/>
    <w:rsid w:val="00D50D81"/>
    <w:rsid w:val="00D518C2"/>
    <w:rsid w:val="00D51A49"/>
    <w:rsid w:val="00D51FE1"/>
    <w:rsid w:val="00D522C9"/>
    <w:rsid w:val="00D52A71"/>
    <w:rsid w:val="00D52AF5"/>
    <w:rsid w:val="00D536B8"/>
    <w:rsid w:val="00D5394B"/>
    <w:rsid w:val="00D54D0F"/>
    <w:rsid w:val="00D54F19"/>
    <w:rsid w:val="00D5593D"/>
    <w:rsid w:val="00D575EC"/>
    <w:rsid w:val="00D60139"/>
    <w:rsid w:val="00D601FA"/>
    <w:rsid w:val="00D603AD"/>
    <w:rsid w:val="00D60EC2"/>
    <w:rsid w:val="00D615F9"/>
    <w:rsid w:val="00D61DDE"/>
    <w:rsid w:val="00D62AE5"/>
    <w:rsid w:val="00D63278"/>
    <w:rsid w:val="00D63FB8"/>
    <w:rsid w:val="00D64747"/>
    <w:rsid w:val="00D64919"/>
    <w:rsid w:val="00D65653"/>
    <w:rsid w:val="00D661FF"/>
    <w:rsid w:val="00D6648F"/>
    <w:rsid w:val="00D667F2"/>
    <w:rsid w:val="00D70847"/>
    <w:rsid w:val="00D70C5B"/>
    <w:rsid w:val="00D71D87"/>
    <w:rsid w:val="00D72F35"/>
    <w:rsid w:val="00D738FD"/>
    <w:rsid w:val="00D74584"/>
    <w:rsid w:val="00D7473D"/>
    <w:rsid w:val="00D7481D"/>
    <w:rsid w:val="00D75AB6"/>
    <w:rsid w:val="00D75BF8"/>
    <w:rsid w:val="00D77828"/>
    <w:rsid w:val="00D8001A"/>
    <w:rsid w:val="00D80482"/>
    <w:rsid w:val="00D8074A"/>
    <w:rsid w:val="00D80B25"/>
    <w:rsid w:val="00D80F73"/>
    <w:rsid w:val="00D81535"/>
    <w:rsid w:val="00D81D65"/>
    <w:rsid w:val="00D82081"/>
    <w:rsid w:val="00D824A4"/>
    <w:rsid w:val="00D82594"/>
    <w:rsid w:val="00D82740"/>
    <w:rsid w:val="00D82D64"/>
    <w:rsid w:val="00D838F0"/>
    <w:rsid w:val="00D84050"/>
    <w:rsid w:val="00D84D08"/>
    <w:rsid w:val="00D855C1"/>
    <w:rsid w:val="00D85EF8"/>
    <w:rsid w:val="00D86222"/>
    <w:rsid w:val="00D8644D"/>
    <w:rsid w:val="00D865D1"/>
    <w:rsid w:val="00D8660E"/>
    <w:rsid w:val="00D86B74"/>
    <w:rsid w:val="00D87336"/>
    <w:rsid w:val="00D87501"/>
    <w:rsid w:val="00D8777C"/>
    <w:rsid w:val="00D90269"/>
    <w:rsid w:val="00D903C3"/>
    <w:rsid w:val="00D9071D"/>
    <w:rsid w:val="00D930A4"/>
    <w:rsid w:val="00D93334"/>
    <w:rsid w:val="00D9336A"/>
    <w:rsid w:val="00D948EA"/>
    <w:rsid w:val="00D95043"/>
    <w:rsid w:val="00D950C6"/>
    <w:rsid w:val="00D951B5"/>
    <w:rsid w:val="00D95200"/>
    <w:rsid w:val="00D95327"/>
    <w:rsid w:val="00D95EE6"/>
    <w:rsid w:val="00D97233"/>
    <w:rsid w:val="00D97BD2"/>
    <w:rsid w:val="00D97D9D"/>
    <w:rsid w:val="00DA01C7"/>
    <w:rsid w:val="00DA0645"/>
    <w:rsid w:val="00DA06AB"/>
    <w:rsid w:val="00DA0E86"/>
    <w:rsid w:val="00DA165B"/>
    <w:rsid w:val="00DA20BC"/>
    <w:rsid w:val="00DA20E2"/>
    <w:rsid w:val="00DA33E2"/>
    <w:rsid w:val="00DA36FF"/>
    <w:rsid w:val="00DA3F7B"/>
    <w:rsid w:val="00DA4D92"/>
    <w:rsid w:val="00DA4F76"/>
    <w:rsid w:val="00DA4FE1"/>
    <w:rsid w:val="00DA6027"/>
    <w:rsid w:val="00DA6A42"/>
    <w:rsid w:val="00DA6AD7"/>
    <w:rsid w:val="00DA6AE8"/>
    <w:rsid w:val="00DA7251"/>
    <w:rsid w:val="00DA75B4"/>
    <w:rsid w:val="00DA7D0F"/>
    <w:rsid w:val="00DB0527"/>
    <w:rsid w:val="00DB1112"/>
    <w:rsid w:val="00DB18CF"/>
    <w:rsid w:val="00DB222B"/>
    <w:rsid w:val="00DB2E30"/>
    <w:rsid w:val="00DB3357"/>
    <w:rsid w:val="00DB3DD3"/>
    <w:rsid w:val="00DB43A6"/>
    <w:rsid w:val="00DB44F3"/>
    <w:rsid w:val="00DB519D"/>
    <w:rsid w:val="00DB528D"/>
    <w:rsid w:val="00DB5556"/>
    <w:rsid w:val="00DB5B98"/>
    <w:rsid w:val="00DB5D12"/>
    <w:rsid w:val="00DB62CB"/>
    <w:rsid w:val="00DB6490"/>
    <w:rsid w:val="00DB6B6F"/>
    <w:rsid w:val="00DB6CC8"/>
    <w:rsid w:val="00DB6E20"/>
    <w:rsid w:val="00DC0D16"/>
    <w:rsid w:val="00DC15C3"/>
    <w:rsid w:val="00DC17A0"/>
    <w:rsid w:val="00DC18E9"/>
    <w:rsid w:val="00DC1D31"/>
    <w:rsid w:val="00DC2844"/>
    <w:rsid w:val="00DC2E10"/>
    <w:rsid w:val="00DC2F23"/>
    <w:rsid w:val="00DC327C"/>
    <w:rsid w:val="00DC3894"/>
    <w:rsid w:val="00DC3C46"/>
    <w:rsid w:val="00DC5128"/>
    <w:rsid w:val="00DC5A30"/>
    <w:rsid w:val="00DC5BD4"/>
    <w:rsid w:val="00DC5FFA"/>
    <w:rsid w:val="00DC61C6"/>
    <w:rsid w:val="00DC62F4"/>
    <w:rsid w:val="00DC67E3"/>
    <w:rsid w:val="00DC7178"/>
    <w:rsid w:val="00DC7C4D"/>
    <w:rsid w:val="00DD01A2"/>
    <w:rsid w:val="00DD0709"/>
    <w:rsid w:val="00DD0DDB"/>
    <w:rsid w:val="00DD0F10"/>
    <w:rsid w:val="00DD117A"/>
    <w:rsid w:val="00DD11E0"/>
    <w:rsid w:val="00DD19E6"/>
    <w:rsid w:val="00DD23A1"/>
    <w:rsid w:val="00DD2F2B"/>
    <w:rsid w:val="00DD2F93"/>
    <w:rsid w:val="00DD30FA"/>
    <w:rsid w:val="00DD4011"/>
    <w:rsid w:val="00DD427F"/>
    <w:rsid w:val="00DD4EDB"/>
    <w:rsid w:val="00DD56C6"/>
    <w:rsid w:val="00DD578C"/>
    <w:rsid w:val="00DD5D63"/>
    <w:rsid w:val="00DD65EB"/>
    <w:rsid w:val="00DD68F7"/>
    <w:rsid w:val="00DD72BD"/>
    <w:rsid w:val="00DD78A7"/>
    <w:rsid w:val="00DD7C16"/>
    <w:rsid w:val="00DD7C8E"/>
    <w:rsid w:val="00DE049E"/>
    <w:rsid w:val="00DE0A2C"/>
    <w:rsid w:val="00DE131A"/>
    <w:rsid w:val="00DE1E2D"/>
    <w:rsid w:val="00DE2E02"/>
    <w:rsid w:val="00DE31BE"/>
    <w:rsid w:val="00DE34A0"/>
    <w:rsid w:val="00DE364F"/>
    <w:rsid w:val="00DE369C"/>
    <w:rsid w:val="00DE386B"/>
    <w:rsid w:val="00DE3917"/>
    <w:rsid w:val="00DE3A70"/>
    <w:rsid w:val="00DE420B"/>
    <w:rsid w:val="00DE48F3"/>
    <w:rsid w:val="00DE5612"/>
    <w:rsid w:val="00DE5BEA"/>
    <w:rsid w:val="00DE5F45"/>
    <w:rsid w:val="00DE6628"/>
    <w:rsid w:val="00DE6903"/>
    <w:rsid w:val="00DE6B74"/>
    <w:rsid w:val="00DE7BDD"/>
    <w:rsid w:val="00DF00E6"/>
    <w:rsid w:val="00DF1DCB"/>
    <w:rsid w:val="00DF2024"/>
    <w:rsid w:val="00DF20BC"/>
    <w:rsid w:val="00DF2336"/>
    <w:rsid w:val="00DF261C"/>
    <w:rsid w:val="00DF2621"/>
    <w:rsid w:val="00DF33FF"/>
    <w:rsid w:val="00DF3A42"/>
    <w:rsid w:val="00DF3E8D"/>
    <w:rsid w:val="00DF5148"/>
    <w:rsid w:val="00DF5189"/>
    <w:rsid w:val="00DF5282"/>
    <w:rsid w:val="00DF5612"/>
    <w:rsid w:val="00DF56CE"/>
    <w:rsid w:val="00DF5CBC"/>
    <w:rsid w:val="00DF63D7"/>
    <w:rsid w:val="00DF665B"/>
    <w:rsid w:val="00DF6815"/>
    <w:rsid w:val="00DF6CA8"/>
    <w:rsid w:val="00DF6E9D"/>
    <w:rsid w:val="00DF7592"/>
    <w:rsid w:val="00DF77BC"/>
    <w:rsid w:val="00DF7E23"/>
    <w:rsid w:val="00E00BD0"/>
    <w:rsid w:val="00E01042"/>
    <w:rsid w:val="00E015DE"/>
    <w:rsid w:val="00E01CBB"/>
    <w:rsid w:val="00E02DED"/>
    <w:rsid w:val="00E02F84"/>
    <w:rsid w:val="00E03077"/>
    <w:rsid w:val="00E03E0E"/>
    <w:rsid w:val="00E04A5F"/>
    <w:rsid w:val="00E05C71"/>
    <w:rsid w:val="00E05E7E"/>
    <w:rsid w:val="00E06444"/>
    <w:rsid w:val="00E0655F"/>
    <w:rsid w:val="00E0674D"/>
    <w:rsid w:val="00E06B09"/>
    <w:rsid w:val="00E07081"/>
    <w:rsid w:val="00E07707"/>
    <w:rsid w:val="00E077D0"/>
    <w:rsid w:val="00E07A19"/>
    <w:rsid w:val="00E07A5E"/>
    <w:rsid w:val="00E07B9C"/>
    <w:rsid w:val="00E10070"/>
    <w:rsid w:val="00E10328"/>
    <w:rsid w:val="00E10468"/>
    <w:rsid w:val="00E1055B"/>
    <w:rsid w:val="00E11F1A"/>
    <w:rsid w:val="00E12965"/>
    <w:rsid w:val="00E131AE"/>
    <w:rsid w:val="00E13AEB"/>
    <w:rsid w:val="00E15B01"/>
    <w:rsid w:val="00E15C2E"/>
    <w:rsid w:val="00E16EEA"/>
    <w:rsid w:val="00E173D9"/>
    <w:rsid w:val="00E174AB"/>
    <w:rsid w:val="00E1778E"/>
    <w:rsid w:val="00E17D7E"/>
    <w:rsid w:val="00E20EBE"/>
    <w:rsid w:val="00E21192"/>
    <w:rsid w:val="00E21485"/>
    <w:rsid w:val="00E216CC"/>
    <w:rsid w:val="00E216E9"/>
    <w:rsid w:val="00E217B0"/>
    <w:rsid w:val="00E21BE6"/>
    <w:rsid w:val="00E221C3"/>
    <w:rsid w:val="00E227AB"/>
    <w:rsid w:val="00E22BA7"/>
    <w:rsid w:val="00E22E04"/>
    <w:rsid w:val="00E24028"/>
    <w:rsid w:val="00E2568C"/>
    <w:rsid w:val="00E25D86"/>
    <w:rsid w:val="00E26510"/>
    <w:rsid w:val="00E2705E"/>
    <w:rsid w:val="00E2768B"/>
    <w:rsid w:val="00E30560"/>
    <w:rsid w:val="00E30903"/>
    <w:rsid w:val="00E30DFD"/>
    <w:rsid w:val="00E3112E"/>
    <w:rsid w:val="00E328C2"/>
    <w:rsid w:val="00E328D0"/>
    <w:rsid w:val="00E333CA"/>
    <w:rsid w:val="00E33506"/>
    <w:rsid w:val="00E33FE8"/>
    <w:rsid w:val="00E3412B"/>
    <w:rsid w:val="00E34381"/>
    <w:rsid w:val="00E34422"/>
    <w:rsid w:val="00E3475F"/>
    <w:rsid w:val="00E354F0"/>
    <w:rsid w:val="00E36995"/>
    <w:rsid w:val="00E37F66"/>
    <w:rsid w:val="00E40506"/>
    <w:rsid w:val="00E41535"/>
    <w:rsid w:val="00E418AD"/>
    <w:rsid w:val="00E41FF9"/>
    <w:rsid w:val="00E423BF"/>
    <w:rsid w:val="00E42AF5"/>
    <w:rsid w:val="00E43261"/>
    <w:rsid w:val="00E44B33"/>
    <w:rsid w:val="00E44DA6"/>
    <w:rsid w:val="00E44EE7"/>
    <w:rsid w:val="00E45369"/>
    <w:rsid w:val="00E45619"/>
    <w:rsid w:val="00E45FA4"/>
    <w:rsid w:val="00E46BAA"/>
    <w:rsid w:val="00E46D26"/>
    <w:rsid w:val="00E46E0B"/>
    <w:rsid w:val="00E470C2"/>
    <w:rsid w:val="00E472C8"/>
    <w:rsid w:val="00E515C0"/>
    <w:rsid w:val="00E516EA"/>
    <w:rsid w:val="00E51748"/>
    <w:rsid w:val="00E52137"/>
    <w:rsid w:val="00E52654"/>
    <w:rsid w:val="00E5268E"/>
    <w:rsid w:val="00E536DE"/>
    <w:rsid w:val="00E53702"/>
    <w:rsid w:val="00E53970"/>
    <w:rsid w:val="00E544A2"/>
    <w:rsid w:val="00E556C7"/>
    <w:rsid w:val="00E55747"/>
    <w:rsid w:val="00E569AE"/>
    <w:rsid w:val="00E56AD9"/>
    <w:rsid w:val="00E56C35"/>
    <w:rsid w:val="00E56E70"/>
    <w:rsid w:val="00E57047"/>
    <w:rsid w:val="00E576B3"/>
    <w:rsid w:val="00E577B9"/>
    <w:rsid w:val="00E57C9F"/>
    <w:rsid w:val="00E60556"/>
    <w:rsid w:val="00E60BFD"/>
    <w:rsid w:val="00E6107C"/>
    <w:rsid w:val="00E61784"/>
    <w:rsid w:val="00E6306E"/>
    <w:rsid w:val="00E634AF"/>
    <w:rsid w:val="00E640C6"/>
    <w:rsid w:val="00E64564"/>
    <w:rsid w:val="00E66513"/>
    <w:rsid w:val="00E665A8"/>
    <w:rsid w:val="00E66B51"/>
    <w:rsid w:val="00E66C3D"/>
    <w:rsid w:val="00E66DB4"/>
    <w:rsid w:val="00E6711A"/>
    <w:rsid w:val="00E6766A"/>
    <w:rsid w:val="00E678E9"/>
    <w:rsid w:val="00E67B33"/>
    <w:rsid w:val="00E67B90"/>
    <w:rsid w:val="00E7265E"/>
    <w:rsid w:val="00E7334E"/>
    <w:rsid w:val="00E73B4A"/>
    <w:rsid w:val="00E73EB0"/>
    <w:rsid w:val="00E745FC"/>
    <w:rsid w:val="00E74673"/>
    <w:rsid w:val="00E749B5"/>
    <w:rsid w:val="00E74E88"/>
    <w:rsid w:val="00E7537A"/>
    <w:rsid w:val="00E75A90"/>
    <w:rsid w:val="00E75A9C"/>
    <w:rsid w:val="00E76948"/>
    <w:rsid w:val="00E7730A"/>
    <w:rsid w:val="00E77AF9"/>
    <w:rsid w:val="00E77E0D"/>
    <w:rsid w:val="00E80D62"/>
    <w:rsid w:val="00E81DA0"/>
    <w:rsid w:val="00E82F6D"/>
    <w:rsid w:val="00E83188"/>
    <w:rsid w:val="00E8376E"/>
    <w:rsid w:val="00E83E7B"/>
    <w:rsid w:val="00E84CB3"/>
    <w:rsid w:val="00E85669"/>
    <w:rsid w:val="00E8568D"/>
    <w:rsid w:val="00E85C16"/>
    <w:rsid w:val="00E86043"/>
    <w:rsid w:val="00E86613"/>
    <w:rsid w:val="00E86A3D"/>
    <w:rsid w:val="00E86AE1"/>
    <w:rsid w:val="00E87052"/>
    <w:rsid w:val="00E87377"/>
    <w:rsid w:val="00E875D3"/>
    <w:rsid w:val="00E8766C"/>
    <w:rsid w:val="00E87A93"/>
    <w:rsid w:val="00E87E6E"/>
    <w:rsid w:val="00E90A61"/>
    <w:rsid w:val="00E911CF"/>
    <w:rsid w:val="00E91622"/>
    <w:rsid w:val="00E9196F"/>
    <w:rsid w:val="00E92729"/>
    <w:rsid w:val="00E9348F"/>
    <w:rsid w:val="00E9447E"/>
    <w:rsid w:val="00E94AC4"/>
    <w:rsid w:val="00E94F65"/>
    <w:rsid w:val="00E96F70"/>
    <w:rsid w:val="00E97883"/>
    <w:rsid w:val="00E97DFE"/>
    <w:rsid w:val="00E97FEA"/>
    <w:rsid w:val="00EA08C1"/>
    <w:rsid w:val="00EA0AB9"/>
    <w:rsid w:val="00EA115F"/>
    <w:rsid w:val="00EA18EE"/>
    <w:rsid w:val="00EA2ECA"/>
    <w:rsid w:val="00EA378D"/>
    <w:rsid w:val="00EA3A8F"/>
    <w:rsid w:val="00EA4EF6"/>
    <w:rsid w:val="00EA63C4"/>
    <w:rsid w:val="00EA6678"/>
    <w:rsid w:val="00EA67DF"/>
    <w:rsid w:val="00EA69C6"/>
    <w:rsid w:val="00EA754A"/>
    <w:rsid w:val="00EB0015"/>
    <w:rsid w:val="00EB0220"/>
    <w:rsid w:val="00EB02AC"/>
    <w:rsid w:val="00EB138F"/>
    <w:rsid w:val="00EB1705"/>
    <w:rsid w:val="00EB1EA5"/>
    <w:rsid w:val="00EB228D"/>
    <w:rsid w:val="00EB246F"/>
    <w:rsid w:val="00EB29EF"/>
    <w:rsid w:val="00EB3311"/>
    <w:rsid w:val="00EB3473"/>
    <w:rsid w:val="00EB3984"/>
    <w:rsid w:val="00EB495A"/>
    <w:rsid w:val="00EB57AE"/>
    <w:rsid w:val="00EB5AFD"/>
    <w:rsid w:val="00EB62F7"/>
    <w:rsid w:val="00EB64C7"/>
    <w:rsid w:val="00EB6A54"/>
    <w:rsid w:val="00EB6B4B"/>
    <w:rsid w:val="00EB7AE0"/>
    <w:rsid w:val="00EB7D9F"/>
    <w:rsid w:val="00EC0698"/>
    <w:rsid w:val="00EC0734"/>
    <w:rsid w:val="00EC0778"/>
    <w:rsid w:val="00EC1456"/>
    <w:rsid w:val="00EC194F"/>
    <w:rsid w:val="00EC1FBF"/>
    <w:rsid w:val="00EC20A2"/>
    <w:rsid w:val="00EC25C2"/>
    <w:rsid w:val="00EC43DD"/>
    <w:rsid w:val="00EC558B"/>
    <w:rsid w:val="00EC5802"/>
    <w:rsid w:val="00EC637D"/>
    <w:rsid w:val="00EC65BE"/>
    <w:rsid w:val="00EC7BFE"/>
    <w:rsid w:val="00EC7CDA"/>
    <w:rsid w:val="00ED06C8"/>
    <w:rsid w:val="00ED074F"/>
    <w:rsid w:val="00ED099D"/>
    <w:rsid w:val="00ED1446"/>
    <w:rsid w:val="00ED15BD"/>
    <w:rsid w:val="00ED15F1"/>
    <w:rsid w:val="00ED1B05"/>
    <w:rsid w:val="00ED1CA8"/>
    <w:rsid w:val="00ED1EFA"/>
    <w:rsid w:val="00ED28AE"/>
    <w:rsid w:val="00ED28F5"/>
    <w:rsid w:val="00ED3148"/>
    <w:rsid w:val="00ED3173"/>
    <w:rsid w:val="00ED518C"/>
    <w:rsid w:val="00ED5382"/>
    <w:rsid w:val="00ED5649"/>
    <w:rsid w:val="00ED6A30"/>
    <w:rsid w:val="00ED7505"/>
    <w:rsid w:val="00ED7738"/>
    <w:rsid w:val="00ED79B2"/>
    <w:rsid w:val="00ED7B7F"/>
    <w:rsid w:val="00EE04E3"/>
    <w:rsid w:val="00EE10F8"/>
    <w:rsid w:val="00EE160D"/>
    <w:rsid w:val="00EE1786"/>
    <w:rsid w:val="00EE1918"/>
    <w:rsid w:val="00EE194A"/>
    <w:rsid w:val="00EE2A37"/>
    <w:rsid w:val="00EE358E"/>
    <w:rsid w:val="00EE36D9"/>
    <w:rsid w:val="00EE3D3A"/>
    <w:rsid w:val="00EE40F0"/>
    <w:rsid w:val="00EE5166"/>
    <w:rsid w:val="00EE5480"/>
    <w:rsid w:val="00EE5A42"/>
    <w:rsid w:val="00EE5CEE"/>
    <w:rsid w:val="00EE6393"/>
    <w:rsid w:val="00EE6DE5"/>
    <w:rsid w:val="00EE6FEC"/>
    <w:rsid w:val="00EF01E0"/>
    <w:rsid w:val="00EF0325"/>
    <w:rsid w:val="00EF04E4"/>
    <w:rsid w:val="00EF14DA"/>
    <w:rsid w:val="00EF1956"/>
    <w:rsid w:val="00EF1B25"/>
    <w:rsid w:val="00EF1F7E"/>
    <w:rsid w:val="00EF2078"/>
    <w:rsid w:val="00EF2271"/>
    <w:rsid w:val="00EF27EA"/>
    <w:rsid w:val="00EF28B0"/>
    <w:rsid w:val="00EF35D8"/>
    <w:rsid w:val="00EF41E3"/>
    <w:rsid w:val="00EF4616"/>
    <w:rsid w:val="00EF549A"/>
    <w:rsid w:val="00EF57DD"/>
    <w:rsid w:val="00EF580A"/>
    <w:rsid w:val="00EF6226"/>
    <w:rsid w:val="00EF7D08"/>
    <w:rsid w:val="00F006C8"/>
    <w:rsid w:val="00F0138D"/>
    <w:rsid w:val="00F01CBD"/>
    <w:rsid w:val="00F0293C"/>
    <w:rsid w:val="00F03C89"/>
    <w:rsid w:val="00F03CA1"/>
    <w:rsid w:val="00F03DDD"/>
    <w:rsid w:val="00F044C6"/>
    <w:rsid w:val="00F045CA"/>
    <w:rsid w:val="00F04F2D"/>
    <w:rsid w:val="00F05939"/>
    <w:rsid w:val="00F06284"/>
    <w:rsid w:val="00F06AF2"/>
    <w:rsid w:val="00F06BC4"/>
    <w:rsid w:val="00F06F77"/>
    <w:rsid w:val="00F07004"/>
    <w:rsid w:val="00F07220"/>
    <w:rsid w:val="00F0728F"/>
    <w:rsid w:val="00F07E26"/>
    <w:rsid w:val="00F100E9"/>
    <w:rsid w:val="00F10F28"/>
    <w:rsid w:val="00F11DA1"/>
    <w:rsid w:val="00F12AAB"/>
    <w:rsid w:val="00F12E32"/>
    <w:rsid w:val="00F1319C"/>
    <w:rsid w:val="00F13C54"/>
    <w:rsid w:val="00F14234"/>
    <w:rsid w:val="00F14235"/>
    <w:rsid w:val="00F14244"/>
    <w:rsid w:val="00F1436B"/>
    <w:rsid w:val="00F14411"/>
    <w:rsid w:val="00F15242"/>
    <w:rsid w:val="00F165AD"/>
    <w:rsid w:val="00F168A2"/>
    <w:rsid w:val="00F179AB"/>
    <w:rsid w:val="00F17A83"/>
    <w:rsid w:val="00F17BC5"/>
    <w:rsid w:val="00F20213"/>
    <w:rsid w:val="00F20553"/>
    <w:rsid w:val="00F206EE"/>
    <w:rsid w:val="00F20FFD"/>
    <w:rsid w:val="00F22AAC"/>
    <w:rsid w:val="00F22EFF"/>
    <w:rsid w:val="00F23AC0"/>
    <w:rsid w:val="00F2422B"/>
    <w:rsid w:val="00F24240"/>
    <w:rsid w:val="00F24925"/>
    <w:rsid w:val="00F24BC0"/>
    <w:rsid w:val="00F25B55"/>
    <w:rsid w:val="00F25C7D"/>
    <w:rsid w:val="00F26CD3"/>
    <w:rsid w:val="00F27474"/>
    <w:rsid w:val="00F2778F"/>
    <w:rsid w:val="00F304B4"/>
    <w:rsid w:val="00F31294"/>
    <w:rsid w:val="00F3163D"/>
    <w:rsid w:val="00F32380"/>
    <w:rsid w:val="00F32469"/>
    <w:rsid w:val="00F325A2"/>
    <w:rsid w:val="00F327FA"/>
    <w:rsid w:val="00F3281F"/>
    <w:rsid w:val="00F32A6D"/>
    <w:rsid w:val="00F332B1"/>
    <w:rsid w:val="00F3335D"/>
    <w:rsid w:val="00F337A8"/>
    <w:rsid w:val="00F354F6"/>
    <w:rsid w:val="00F359C1"/>
    <w:rsid w:val="00F35C16"/>
    <w:rsid w:val="00F3606B"/>
    <w:rsid w:val="00F366A9"/>
    <w:rsid w:val="00F36A2A"/>
    <w:rsid w:val="00F40370"/>
    <w:rsid w:val="00F4098D"/>
    <w:rsid w:val="00F40C7D"/>
    <w:rsid w:val="00F41340"/>
    <w:rsid w:val="00F413CE"/>
    <w:rsid w:val="00F41457"/>
    <w:rsid w:val="00F448A5"/>
    <w:rsid w:val="00F44B60"/>
    <w:rsid w:val="00F452AC"/>
    <w:rsid w:val="00F455FD"/>
    <w:rsid w:val="00F458C6"/>
    <w:rsid w:val="00F45D44"/>
    <w:rsid w:val="00F45E9E"/>
    <w:rsid w:val="00F46E2C"/>
    <w:rsid w:val="00F47209"/>
    <w:rsid w:val="00F472C2"/>
    <w:rsid w:val="00F5000C"/>
    <w:rsid w:val="00F515B0"/>
    <w:rsid w:val="00F51A1D"/>
    <w:rsid w:val="00F524B8"/>
    <w:rsid w:val="00F52839"/>
    <w:rsid w:val="00F53FF8"/>
    <w:rsid w:val="00F54726"/>
    <w:rsid w:val="00F54985"/>
    <w:rsid w:val="00F56729"/>
    <w:rsid w:val="00F56A4E"/>
    <w:rsid w:val="00F56EC5"/>
    <w:rsid w:val="00F6120C"/>
    <w:rsid w:val="00F61721"/>
    <w:rsid w:val="00F61752"/>
    <w:rsid w:val="00F618BE"/>
    <w:rsid w:val="00F6223E"/>
    <w:rsid w:val="00F635A1"/>
    <w:rsid w:val="00F63EFB"/>
    <w:rsid w:val="00F64052"/>
    <w:rsid w:val="00F64066"/>
    <w:rsid w:val="00F6420F"/>
    <w:rsid w:val="00F6457A"/>
    <w:rsid w:val="00F65018"/>
    <w:rsid w:val="00F65AC4"/>
    <w:rsid w:val="00F65EB2"/>
    <w:rsid w:val="00F6604F"/>
    <w:rsid w:val="00F663FE"/>
    <w:rsid w:val="00F66D26"/>
    <w:rsid w:val="00F66D43"/>
    <w:rsid w:val="00F66E4A"/>
    <w:rsid w:val="00F67962"/>
    <w:rsid w:val="00F67BE9"/>
    <w:rsid w:val="00F67CCC"/>
    <w:rsid w:val="00F67EE1"/>
    <w:rsid w:val="00F70FD7"/>
    <w:rsid w:val="00F71E78"/>
    <w:rsid w:val="00F722F8"/>
    <w:rsid w:val="00F72CA3"/>
    <w:rsid w:val="00F7322B"/>
    <w:rsid w:val="00F73513"/>
    <w:rsid w:val="00F740EE"/>
    <w:rsid w:val="00F7437F"/>
    <w:rsid w:val="00F7486B"/>
    <w:rsid w:val="00F751C9"/>
    <w:rsid w:val="00F75BA2"/>
    <w:rsid w:val="00F76B7C"/>
    <w:rsid w:val="00F770FF"/>
    <w:rsid w:val="00F77673"/>
    <w:rsid w:val="00F776DC"/>
    <w:rsid w:val="00F77A2B"/>
    <w:rsid w:val="00F80692"/>
    <w:rsid w:val="00F8077A"/>
    <w:rsid w:val="00F80D80"/>
    <w:rsid w:val="00F80E9E"/>
    <w:rsid w:val="00F80EA1"/>
    <w:rsid w:val="00F814D1"/>
    <w:rsid w:val="00F818EA"/>
    <w:rsid w:val="00F81ACF"/>
    <w:rsid w:val="00F81ADD"/>
    <w:rsid w:val="00F824D3"/>
    <w:rsid w:val="00F82918"/>
    <w:rsid w:val="00F82FB1"/>
    <w:rsid w:val="00F83AEF"/>
    <w:rsid w:val="00F83D59"/>
    <w:rsid w:val="00F847E9"/>
    <w:rsid w:val="00F84ACA"/>
    <w:rsid w:val="00F84DCB"/>
    <w:rsid w:val="00F85AD9"/>
    <w:rsid w:val="00F85D13"/>
    <w:rsid w:val="00F86030"/>
    <w:rsid w:val="00F86C61"/>
    <w:rsid w:val="00F87883"/>
    <w:rsid w:val="00F87C2F"/>
    <w:rsid w:val="00F900AD"/>
    <w:rsid w:val="00F9074B"/>
    <w:rsid w:val="00F9132B"/>
    <w:rsid w:val="00F91630"/>
    <w:rsid w:val="00F917C1"/>
    <w:rsid w:val="00F92D13"/>
    <w:rsid w:val="00F93205"/>
    <w:rsid w:val="00F940B7"/>
    <w:rsid w:val="00F942E0"/>
    <w:rsid w:val="00F94396"/>
    <w:rsid w:val="00F947BB"/>
    <w:rsid w:val="00F9640E"/>
    <w:rsid w:val="00F96B7D"/>
    <w:rsid w:val="00F96DC9"/>
    <w:rsid w:val="00F971A4"/>
    <w:rsid w:val="00F976E5"/>
    <w:rsid w:val="00F979F2"/>
    <w:rsid w:val="00F97FFB"/>
    <w:rsid w:val="00FA0068"/>
    <w:rsid w:val="00FA0FB0"/>
    <w:rsid w:val="00FA1326"/>
    <w:rsid w:val="00FA1930"/>
    <w:rsid w:val="00FA2133"/>
    <w:rsid w:val="00FA295F"/>
    <w:rsid w:val="00FA2BC5"/>
    <w:rsid w:val="00FA2DEB"/>
    <w:rsid w:val="00FA2EE0"/>
    <w:rsid w:val="00FA37D3"/>
    <w:rsid w:val="00FA3AE3"/>
    <w:rsid w:val="00FA3B31"/>
    <w:rsid w:val="00FA3E54"/>
    <w:rsid w:val="00FA498F"/>
    <w:rsid w:val="00FA49CF"/>
    <w:rsid w:val="00FA55EF"/>
    <w:rsid w:val="00FA5A84"/>
    <w:rsid w:val="00FA68AE"/>
    <w:rsid w:val="00FA785D"/>
    <w:rsid w:val="00FB2B5B"/>
    <w:rsid w:val="00FB2E60"/>
    <w:rsid w:val="00FB2FAA"/>
    <w:rsid w:val="00FB4F00"/>
    <w:rsid w:val="00FB5B4C"/>
    <w:rsid w:val="00FB5DAA"/>
    <w:rsid w:val="00FB6000"/>
    <w:rsid w:val="00FB60A9"/>
    <w:rsid w:val="00FB6168"/>
    <w:rsid w:val="00FB6AFF"/>
    <w:rsid w:val="00FB765F"/>
    <w:rsid w:val="00FB78A6"/>
    <w:rsid w:val="00FB79A5"/>
    <w:rsid w:val="00FC0728"/>
    <w:rsid w:val="00FC10D1"/>
    <w:rsid w:val="00FC1124"/>
    <w:rsid w:val="00FC1128"/>
    <w:rsid w:val="00FC1E1D"/>
    <w:rsid w:val="00FC21E3"/>
    <w:rsid w:val="00FC3555"/>
    <w:rsid w:val="00FC3BFF"/>
    <w:rsid w:val="00FC49ED"/>
    <w:rsid w:val="00FC4A91"/>
    <w:rsid w:val="00FC538C"/>
    <w:rsid w:val="00FC6BAF"/>
    <w:rsid w:val="00FC6CD1"/>
    <w:rsid w:val="00FC7C47"/>
    <w:rsid w:val="00FD11FC"/>
    <w:rsid w:val="00FD1579"/>
    <w:rsid w:val="00FD1766"/>
    <w:rsid w:val="00FD18B0"/>
    <w:rsid w:val="00FD23FD"/>
    <w:rsid w:val="00FD2618"/>
    <w:rsid w:val="00FD32A8"/>
    <w:rsid w:val="00FD3672"/>
    <w:rsid w:val="00FD3743"/>
    <w:rsid w:val="00FD3CB0"/>
    <w:rsid w:val="00FD4EFC"/>
    <w:rsid w:val="00FD57A2"/>
    <w:rsid w:val="00FD586D"/>
    <w:rsid w:val="00FD5903"/>
    <w:rsid w:val="00FD5A79"/>
    <w:rsid w:val="00FD621E"/>
    <w:rsid w:val="00FD6CCE"/>
    <w:rsid w:val="00FD6E0C"/>
    <w:rsid w:val="00FD6FB6"/>
    <w:rsid w:val="00FD755F"/>
    <w:rsid w:val="00FE1AA9"/>
    <w:rsid w:val="00FE2201"/>
    <w:rsid w:val="00FE224F"/>
    <w:rsid w:val="00FE23D0"/>
    <w:rsid w:val="00FE2932"/>
    <w:rsid w:val="00FE2DAB"/>
    <w:rsid w:val="00FE316C"/>
    <w:rsid w:val="00FE38A5"/>
    <w:rsid w:val="00FE3C45"/>
    <w:rsid w:val="00FE3F56"/>
    <w:rsid w:val="00FE47DB"/>
    <w:rsid w:val="00FE5659"/>
    <w:rsid w:val="00FE6376"/>
    <w:rsid w:val="00FE7160"/>
    <w:rsid w:val="00FE71EE"/>
    <w:rsid w:val="00FE7C6C"/>
    <w:rsid w:val="00FE7FCD"/>
    <w:rsid w:val="00FF0314"/>
    <w:rsid w:val="00FF0DE6"/>
    <w:rsid w:val="00FF193A"/>
    <w:rsid w:val="00FF2489"/>
    <w:rsid w:val="00FF26C3"/>
    <w:rsid w:val="00FF2A3E"/>
    <w:rsid w:val="00FF2E84"/>
    <w:rsid w:val="00FF3047"/>
    <w:rsid w:val="00FF3AEE"/>
    <w:rsid w:val="00FF4007"/>
    <w:rsid w:val="00FF40BA"/>
    <w:rsid w:val="00FF4903"/>
    <w:rsid w:val="00FF4CFE"/>
    <w:rsid w:val="00FF4D94"/>
    <w:rsid w:val="00FF54FF"/>
    <w:rsid w:val="00FF5761"/>
    <w:rsid w:val="00FF5992"/>
    <w:rsid w:val="00FF717B"/>
    <w:rsid w:val="00FF7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5FA71D6A"/>
  <w15:docId w15:val="{302E139E-5A93-49D5-864C-C945DD763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C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1116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6DA"/>
    <w:rPr>
      <w:rFonts w:ascii="Minion" w:eastAsia="PMingLiU" w:hAnsi="Minion" w:cs="Times New Roman"/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6DA"/>
    <w:rPr>
      <w:rFonts w:ascii="Minion" w:eastAsia="PMingLiU" w:hAnsi="Minion" w:cs="Times New Roman"/>
      <w:sz w:val="20"/>
      <w:szCs w:val="20"/>
      <w:lang w:eastAsia="zh-TW"/>
    </w:rPr>
  </w:style>
  <w:style w:type="paragraph" w:styleId="NormalWeb">
    <w:name w:val="Normal (Web)"/>
    <w:basedOn w:val="Normal"/>
    <w:uiPriority w:val="99"/>
    <w:unhideWhenUsed/>
    <w:rsid w:val="001116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6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6D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4747"/>
    <w:pPr>
      <w:tabs>
        <w:tab w:val="center" w:pos="4513"/>
        <w:tab w:val="right" w:pos="9026"/>
      </w:tabs>
    </w:pPr>
    <w:rPr>
      <w:rFonts w:ascii="Minion" w:eastAsia="PMingLiU" w:hAnsi="Minion" w:cs="Times New Roman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D64747"/>
    <w:rPr>
      <w:rFonts w:ascii="Minion" w:eastAsia="PMingLiU" w:hAnsi="Minion" w:cs="Times New Roman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D64747"/>
    <w:pPr>
      <w:tabs>
        <w:tab w:val="center" w:pos="4513"/>
        <w:tab w:val="right" w:pos="9026"/>
      </w:tabs>
    </w:pPr>
    <w:rPr>
      <w:rFonts w:ascii="Minion" w:eastAsia="PMingLiU" w:hAnsi="Minion" w:cs="Times New Roman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D64747"/>
    <w:rPr>
      <w:rFonts w:ascii="Minion" w:eastAsia="PMingLiU" w:hAnsi="Minion" w:cs="Times New Roman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4A1"/>
    <w:pPr>
      <w:spacing w:line="240" w:lineRule="auto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4A1"/>
    <w:rPr>
      <w:rFonts w:ascii="Minion" w:eastAsia="PMingLiU" w:hAnsi="Minion" w:cs="Times New Roman"/>
      <w:b/>
      <w:bCs/>
      <w:sz w:val="20"/>
      <w:szCs w:val="20"/>
      <w:lang w:eastAsia="zh-TW"/>
    </w:rPr>
  </w:style>
  <w:style w:type="table" w:styleId="LightShading">
    <w:name w:val="Light Shading"/>
    <w:basedOn w:val="TableNormal"/>
    <w:uiPriority w:val="60"/>
    <w:rsid w:val="0079791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1">
    <w:name w:val="No List1"/>
    <w:next w:val="NoList"/>
    <w:uiPriority w:val="99"/>
    <w:semiHidden/>
    <w:unhideWhenUsed/>
    <w:rsid w:val="00254B5B"/>
  </w:style>
  <w:style w:type="character" w:styleId="Hyperlink">
    <w:name w:val="Hyperlink"/>
    <w:basedOn w:val="DefaultParagraphFont"/>
    <w:uiPriority w:val="99"/>
    <w:unhideWhenUsed/>
    <w:rsid w:val="00254B5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4B5B"/>
    <w:rPr>
      <w:color w:val="800080" w:themeColor="followedHyperlink"/>
      <w:u w:val="single"/>
    </w:rPr>
  </w:style>
  <w:style w:type="table" w:styleId="PlainTable2">
    <w:name w:val="Plain Table 2"/>
    <w:basedOn w:val="TableNormal"/>
    <w:uiPriority w:val="42"/>
    <w:rsid w:val="00AC39DF"/>
    <w:pPr>
      <w:spacing w:after="0" w:line="240" w:lineRule="auto"/>
    </w:pPr>
    <w:rPr>
      <w:rFonts w:eastAsiaTheme="minorEastAsia"/>
      <w:lang w:val="en-AU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1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jaimi, Joseline {MAAB~Dee Why}</dc:creator>
  <cp:lastModifiedBy>Ojaimi, Joseline {MAAN~Melbourne}</cp:lastModifiedBy>
  <cp:revision>2</cp:revision>
  <cp:lastPrinted>2019-05-02T01:41:00Z</cp:lastPrinted>
  <dcterms:created xsi:type="dcterms:W3CDTF">2019-10-16T21:06:00Z</dcterms:created>
  <dcterms:modified xsi:type="dcterms:W3CDTF">2019-10-16T21:06:00Z</dcterms:modified>
</cp:coreProperties>
</file>